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A207FC" w14:textId="25539591" w:rsidR="00D0184C" w:rsidRDefault="00D0184C" w:rsidP="00D0184C">
      <w:pPr>
        <w:spacing w:after="0" w:line="480" w:lineRule="auto"/>
        <w:jc w:val="both"/>
        <w:rPr>
          <w:rFonts w:ascii="Times" w:hAnsi="Times" w:cs="Times"/>
          <w:b/>
          <w:bCs/>
          <w:color w:val="201F1E"/>
          <w:shd w:val="clear" w:color="auto" w:fill="FFFFFF"/>
          <w:lang w:val="en-GB"/>
        </w:rPr>
      </w:pPr>
      <w:r w:rsidRPr="00D0184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E8416F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D0184C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4C5D8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E8416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Behavioural components included </w:t>
      </w:r>
      <w:r w:rsidRPr="00E8416F">
        <w:rPr>
          <w:rFonts w:ascii="Times" w:hAnsi="Times" w:cs="Times"/>
          <w:bCs/>
          <w:color w:val="201F1E"/>
          <w:sz w:val="24"/>
          <w:szCs w:val="24"/>
          <w:shd w:val="clear" w:color="auto" w:fill="FFFFFF"/>
          <w:lang w:val="en-GB"/>
        </w:rPr>
        <w:t>in Michie </w:t>
      </w:r>
      <w:r w:rsidRPr="00E8416F">
        <w:rPr>
          <w:rFonts w:ascii="Times" w:hAnsi="Times" w:cs="Times"/>
          <w:bCs/>
          <w:i/>
          <w:iCs/>
          <w:color w:val="201F1E"/>
          <w:sz w:val="24"/>
          <w:szCs w:val="24"/>
          <w:shd w:val="clear" w:color="auto" w:fill="FFFFFF"/>
          <w:lang w:val="en-GB"/>
        </w:rPr>
        <w:t>et al.</w:t>
      </w:r>
      <w:r w:rsidR="00E8416F">
        <w:rPr>
          <w:rFonts w:ascii="Times" w:hAnsi="Times" w:cs="Times"/>
          <w:bCs/>
          <w:iCs/>
          <w:color w:val="201F1E"/>
          <w:sz w:val="24"/>
          <w:szCs w:val="24"/>
          <w:shd w:val="clear" w:color="auto" w:fill="FFFFFF"/>
          <w:vertAlign w:val="superscript"/>
          <w:lang w:val="en-GB"/>
        </w:rPr>
        <w:t>27</w:t>
      </w:r>
      <w:r w:rsidRPr="00E8416F">
        <w:rPr>
          <w:rFonts w:ascii="Times" w:hAnsi="Times" w:cs="Times"/>
          <w:bCs/>
          <w:color w:val="201F1E"/>
          <w:sz w:val="24"/>
          <w:szCs w:val="24"/>
          <w:shd w:val="clear" w:color="auto" w:fill="FFFFFF"/>
          <w:lang w:val="en-GB"/>
        </w:rPr>
        <w:t xml:space="preserve"> taxonomy.</w:t>
      </w:r>
    </w:p>
    <w:tbl>
      <w:tblPr>
        <w:tblW w:w="154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0"/>
        <w:gridCol w:w="13908"/>
      </w:tblGrid>
      <w:tr w:rsidR="00D0184C" w:rsidRPr="00E8416F" w14:paraId="41D55F9C" w14:textId="77777777" w:rsidTr="00F51694">
        <w:trPr>
          <w:trHeight w:val="600"/>
          <w:tblHeader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BAE9E" w14:textId="77777777" w:rsidR="00D0184C" w:rsidRPr="00F645BC" w:rsidRDefault="00D0184C" w:rsidP="00D018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bookmarkStart w:id="0" w:name="RANGE!A1:B55"/>
            <w:r w:rsidRPr="00F645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UTHORS, YEAR</w:t>
            </w:r>
            <w:bookmarkEnd w:id="0"/>
          </w:p>
        </w:tc>
        <w:tc>
          <w:tcPr>
            <w:tcW w:w="139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6BCCA" w14:textId="3A968FC7" w:rsidR="00D0184C" w:rsidRPr="00D0184C" w:rsidRDefault="00D0184C" w:rsidP="00E84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BEHA</w:t>
            </w:r>
            <w:r w:rsidR="00E841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VIOR CHANGE TECHNIQUE TAXONOMY</w:t>
            </w:r>
          </w:p>
        </w:tc>
      </w:tr>
      <w:tr w:rsidR="00F90B41" w:rsidRPr="006A4EB6" w14:paraId="0264EEDA" w14:textId="77777777" w:rsidTr="00F51694">
        <w:trPr>
          <w:trHeight w:val="6803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845F7" w14:textId="23A56923" w:rsidR="00F90B41" w:rsidRPr="00F90B41" w:rsidRDefault="00F90B41" w:rsidP="00F9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enasi 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59</w:t>
            </w:r>
          </w:p>
        </w:tc>
        <w:tc>
          <w:tcPr>
            <w:tcW w:w="13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F36CC" w14:textId="77777777" w:rsidR="00F90B41" w:rsidRPr="00047217" w:rsidRDefault="00F90B41" w:rsidP="00F90B4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4721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1 (WBT-Lifestyle):</w:t>
            </w:r>
          </w:p>
          <w:p w14:paraId="77560F1E" w14:textId="21C2EBFB" w:rsidR="00F90B41" w:rsidRPr="0019421C" w:rsidRDefault="00F90B41" w:rsidP="00F90B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4721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. </w:t>
            </w:r>
            <w:r w:rsidR="00047217" w:rsidRPr="0004721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oals and planning</w:t>
            </w:r>
            <w:r w:rsidRPr="0004721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: 1.1</w:t>
            </w:r>
            <w:r w:rsidR="00225EE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047217" w:rsidRPr="001C68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oal setting (behavior)</w:t>
            </w:r>
            <w:r w:rsidRPr="001C68E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="00225EE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.2 Problem solving, </w:t>
            </w:r>
            <w:r w:rsidRPr="001C68E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.3 </w:t>
            </w:r>
            <w:r w:rsidR="001C68E5" w:rsidRPr="001C68E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oal setting (outcomes</w:t>
            </w:r>
            <w:r w:rsidRPr="001C68E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), 1.4. </w:t>
            </w:r>
            <w:r w:rsidR="001C68E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ction planning,</w:t>
            </w:r>
            <w:r w:rsidRPr="001942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1C68E5"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.5. Review behavior goal(s)</w:t>
            </w:r>
            <w:r w:rsidR="001C68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, </w:t>
            </w:r>
            <w:r w:rsidRPr="001942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6. Discrepan</w:t>
            </w:r>
            <w:r w:rsidR="0019421C" w:rsidRPr="001942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y</w:t>
            </w:r>
            <w:r w:rsidRPr="001942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1942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etween current behavior and goal</w:t>
            </w:r>
            <w:r w:rsidRPr="001942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1.7. </w:t>
            </w:r>
            <w:r w:rsidR="0019421C"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Review outcome goal(s)</w:t>
            </w:r>
            <w:r w:rsidR="0019421C"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3B8ED807" w14:textId="241FA009" w:rsidR="00F90B41" w:rsidRPr="0019421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04721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2. Feedback </w:t>
            </w:r>
            <w:r w:rsidR="00047217" w:rsidRPr="0004721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nd</w:t>
            </w:r>
            <w:r w:rsidRPr="0004721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onito</w:t>
            </w:r>
            <w:r w:rsidR="00047217" w:rsidRPr="0004721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ing</w:t>
            </w:r>
            <w:r w:rsidRPr="0004721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="006A4EB6"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2.2. Feedback on </w:t>
            </w:r>
            <w:r w:rsidR="006A4E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ehavior,</w:t>
            </w:r>
            <w:r w:rsidR="006A4EB6"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="00047217"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.3. Self-monitoring of behaviour</w:t>
            </w:r>
            <w:r w:rsidR="00047217"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  <w:r w:rsidRPr="0004721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="008653BF"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2.4. Self-monitoring of outcome(s) of </w:t>
            </w:r>
            <w:r w:rsidR="008653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behavior, </w:t>
            </w:r>
            <w:r w:rsidR="001942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.7. Feedback on outcome(s) of behavior</w:t>
            </w:r>
          </w:p>
          <w:p w14:paraId="00936319" w14:textId="77777777" w:rsidR="00047217" w:rsidRPr="00E43DC1" w:rsidRDefault="00F90B41" w:rsidP="00047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04721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 w:type="page"/>
            </w:r>
            <w:r w:rsidR="00047217"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3. Social support: 3.1. Social support (unspecified), 3.3. </w:t>
            </w:r>
            <w:r w:rsidR="00047217" w:rsidRPr="00E43D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ocial support (emotional)</w:t>
            </w:r>
            <w:r w:rsidR="00047217" w:rsidRPr="00E43D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5D7EC335" w14:textId="086EC677" w:rsidR="00F90B41" w:rsidRPr="001C68E5" w:rsidRDefault="001C68E5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. Shaping knowledge: 4.1. Instruction on how to perform the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  <w:r w:rsidR="00F90B41" w:rsidRPr="001C68E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="00C61A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.2. Information about antecedents,</w:t>
            </w:r>
            <w:r w:rsidR="00C61A19" w:rsidRPr="001C68E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F90B41" w:rsidRPr="001C68E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3.</w:t>
            </w:r>
            <w:r w:rsidR="00F90B41" w:rsidRPr="001C68E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ab/>
            </w:r>
            <w:r w:rsidR="00F90B41"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iattribuzione</w:t>
            </w:r>
          </w:p>
          <w:p w14:paraId="6313A995" w14:textId="6C623968" w:rsidR="00F90B41" w:rsidRPr="001C68E5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C68E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 w:type="page"/>
            </w:r>
            <w:r w:rsidR="001C68E5"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. Natural consequences: 5.1. Information about health consequences</w:t>
            </w:r>
          </w:p>
          <w:p w14:paraId="045DB776" w14:textId="0D4C328A" w:rsidR="00F90B41" w:rsidRPr="00E43DC1" w:rsidRDefault="001C68E5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8. Repetition and substitution: 8.1. Behavioral practice/rehearsal, 8.2. Behavior substitution, </w:t>
            </w:r>
            <w:r w:rsidR="0022631F"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.3. Habit formation, 8.4. Habit reversal</w:t>
            </w:r>
            <w:r w:rsidR="002263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,</w:t>
            </w:r>
            <w:r w:rsidR="0022631F"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F90B41"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8.7. </w:t>
            </w: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raded tasks</w:t>
            </w:r>
          </w:p>
          <w:p w14:paraId="1A53E6C9" w14:textId="77777777" w:rsidR="00F90B41" w:rsidRPr="00E43DC1" w:rsidRDefault="00F90B41" w:rsidP="00F90B4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1FC97A59" w14:textId="77777777" w:rsidR="00F90B41" w:rsidRPr="00E43DC1" w:rsidRDefault="00F90B41" w:rsidP="00F90B4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2 (Lifestyle Alone,):</w:t>
            </w:r>
          </w:p>
          <w:p w14:paraId="700493AC" w14:textId="77777777" w:rsidR="004B20F6" w:rsidRPr="0019421C" w:rsidRDefault="004B20F6" w:rsidP="004B20F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4721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 Goals and planning: 1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1C68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oal setting (behavior)</w:t>
            </w:r>
            <w:r w:rsidRPr="001C68E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.2 Problem solving, </w:t>
            </w:r>
            <w:r w:rsidRPr="001C68E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.3 Goal setting (outcomes), 1.4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ction planning,</w:t>
            </w:r>
            <w:r w:rsidRPr="001942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.5. Review behavior goal(s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, </w:t>
            </w:r>
            <w:r w:rsidRPr="001942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.6. Discrepancy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etween current behavior and goal</w:t>
            </w:r>
            <w:r w:rsidRPr="001942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1.7. 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Review outcome goal(s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7AA216FB" w14:textId="77777777" w:rsidR="004B20F6" w:rsidRPr="0019421C" w:rsidRDefault="004B20F6" w:rsidP="004B2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04721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2. Feedback and monitoring: 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2.2. Feedback o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ehavior,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2.3. Self-monitoring of behaviou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  <w:r w:rsidRPr="0004721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2.4. Self-monitoring of outcome(s) of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ehavior, 2.7. Feedback on outcome(s) of behavior</w:t>
            </w:r>
          </w:p>
          <w:p w14:paraId="37046C09" w14:textId="18BA245B" w:rsidR="00F90B41" w:rsidRPr="001C68E5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bookmarkStart w:id="1" w:name="_GoBack"/>
            <w:bookmarkEnd w:id="1"/>
            <w:r w:rsidRPr="001C68E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 w:type="page"/>
            </w:r>
            <w:r w:rsidR="001C68E5"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. Social support: 3.1. Social support (unspecified),</w:t>
            </w:r>
          </w:p>
          <w:p w14:paraId="312735D5" w14:textId="77777777" w:rsidR="001C68E5" w:rsidRDefault="001C68E5" w:rsidP="00F90B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. Shaping knowledge: 4.1. Instruction on how to perform the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  <w:r w:rsidRPr="001C68E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</w:p>
          <w:p w14:paraId="26C08F01" w14:textId="7F81C9CA" w:rsidR="001C68E5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C68E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 w:type="page"/>
            </w:r>
            <w:r w:rsidR="001C68E5"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5. Natural consequences: 5.1. Information about health consequences </w:t>
            </w:r>
          </w:p>
          <w:p w14:paraId="19D699F0" w14:textId="4C59CF37" w:rsidR="00F90B41" w:rsidRPr="00E43DC1" w:rsidRDefault="001C68E5" w:rsidP="00F90B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8. Repetition and substitution: 8.1. Behavioral practice/rehearsal, 8.2. Behavior substitution, </w:t>
            </w:r>
            <w:r w:rsidR="00F93A3B"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.3. Habit formation, 8.4. Habit reversal</w:t>
            </w:r>
            <w:r w:rsidR="00F93A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,</w:t>
            </w:r>
            <w:r w:rsidR="00F93A3B"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F90B41"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8.7. </w:t>
            </w: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raded tasks</w:t>
            </w:r>
          </w:p>
          <w:p w14:paraId="2FD11024" w14:textId="77777777" w:rsidR="00F90B41" w:rsidRPr="008653BF" w:rsidRDefault="00F90B41" w:rsidP="00F93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F90B41" w:rsidRPr="00D0184C" w14:paraId="6DBBFA29" w14:textId="77777777" w:rsidTr="00F51694">
        <w:trPr>
          <w:trHeight w:val="6803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2611E" w14:textId="52800E3A" w:rsidR="00F90B41" w:rsidRPr="00F645BC" w:rsidRDefault="00F90B41" w:rsidP="00F9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Bentley et al.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30</w:t>
            </w:r>
          </w:p>
        </w:tc>
        <w:tc>
          <w:tcPr>
            <w:tcW w:w="13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47226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: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0A1BE2C4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. Goals and planning: 1.1. Goal setting (behavior), 1.2. Problem solving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6AD72D33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. Feedback and monitoring: 2.2. Feedback on behaviour, 2.3. Self-monitoring of behaviou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5BEDFFFA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. Social support: 3.1. Social support (unspecified), 3.3. Social support (emotional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5481FCCD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. Shaping knowledge: 4.1. Instruction on how to perform the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19CC1C4B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. Natural consequences: 5.1. Information about health consequences</w:t>
            </w:r>
          </w:p>
          <w:p w14:paraId="4666183A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  <w:t>6. Comparison of behaviour: 6.1. Demonstration of the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55BC3EA3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. Repetition and substitution: 8.1. Behavioral practice/rehearsal, 8.2. Behavior substitution, 8.3. Habit formation, 8.4. Habit reversal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31BBDDB0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. Comparison of outcomes: 9.1. Credible source, 9.3. Comparative imagining of future outcomes</w:t>
            </w:r>
          </w:p>
          <w:p w14:paraId="0F34870D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  <w:t>16. Covert learning: 16.2. Imaginary reward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6D2DB697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0DC2B9E4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2: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02621D33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. Goals and planning: 1.1. Goal setting (behavior), 1.2. Problem solving, 1.4. Action planning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0906D7F1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. Feedback and monitoring: 2.3. Self-monitoring of behaviour, 2.4. Self-monitoring of outcome(s) of behaviour, 2.6. Biofeedback</w:t>
            </w:r>
          </w:p>
          <w:p w14:paraId="6696E4AF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  <w:t>3. Social support: 3.1. Social support (unspecified), 3.3. Social support (emotional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45CFFDE2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. Shaping knowledge: 4.1. Instruction on how to perform the behavior</w:t>
            </w:r>
          </w:p>
          <w:p w14:paraId="574B9C5E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  <w:t>5. Natural consequences: 5.1. Information about health consequence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0ABAB71D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. Comparison of behaviour: 6.1. Demonstration of the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380F9BC4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. Repetition and substitution: 8.1. Behavioral practice/rehearsal, 8.2. Behavior substitution, 8.3. Habit formation, 8.4. Habit reversal</w:t>
            </w:r>
          </w:p>
          <w:p w14:paraId="49D78BF0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  <w:t>9. Comparison of outcomes: 9.1. Credible source, 9.3. Comparative imagining of future outcome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6D2058F1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6. Covert learning: 16.2. Imaginary reward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0D00FED4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7A3CC66E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3:</w:t>
            </w:r>
          </w:p>
          <w:p w14:paraId="08956BBE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  <w:t>1. Goals and planning: 1.1. Goal setting (behavior), 1.2. Problem solving, 1.4. Action planning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  <w:t>2. Feedback and monitoring: 2.3. Self-monitoring of behaviour, 2.4. Self-monitoring of outcome(s) of behaviour, 2.6. Biofeedback</w:t>
            </w:r>
          </w:p>
          <w:p w14:paraId="6752FC36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  <w:t>3. Social support: 3.1. Social support (unspecified), 3.3. Social support (emotional)</w:t>
            </w:r>
          </w:p>
          <w:p w14:paraId="75A2998D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  <w:t>4. Shaping knowledge: 4.1. Instruction on how to perform the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79E9B2AD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. Natural consequences: 5.1. Information about health consequence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15788BD0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. Comparison of behaviour: 6.1. Demonstration of the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4C9872DE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. Repetition and substitution: 8.1. Behavioral practice/rehearsal, 8.2. Behavior substitution, 8.3. Habit formation, 8.4. Habit reversal</w:t>
            </w:r>
          </w:p>
          <w:p w14:paraId="0F7B935B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  <w:t>9. Comparison of outcomes: 9.1. Credible source, 9.3. Comparative imagining of future outcome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12D0C255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16. 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overt learning: 16.2. Imaginary reward</w:t>
            </w:r>
          </w:p>
        </w:tc>
      </w:tr>
      <w:tr w:rsidR="00F90B41" w:rsidRPr="00E8416F" w14:paraId="2AD60D2B" w14:textId="77777777" w:rsidTr="00F51694">
        <w:trPr>
          <w:trHeight w:val="3969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F796F" w14:textId="146509DF" w:rsidR="00F90B41" w:rsidRPr="00F645BC" w:rsidRDefault="00F90B41" w:rsidP="00F9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Carter et al.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31</w:t>
            </w:r>
          </w:p>
        </w:tc>
        <w:tc>
          <w:tcPr>
            <w:tcW w:w="13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29474" w14:textId="77777777" w:rsidR="00F90B41" w:rsidRPr="00804384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 (Intermittent):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1. Goals and planning: 1.1. Goal setting (behavior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. Feedback and monitoring: 2.2. Feedback on behaviour, 2.3. Self-monitoring of behaviou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3. Social support: 3.1. Social support (unspecified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4. Shaping knowledge: 4.1. Instruction on how to perform the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5. Natural consequences: 5.1. Information about health consequence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8. Repetition and substitution: 8.1. Behavioral practice/rehearsal, 8.2. Behavior substitution, 8.3. Habit formation, 8.4. Habit reversal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9. Comparison of outcomes: 9.1. Credible source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 (Continuous):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1. Goals and planning: 1.1. Goal setting (behavior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. Feedback and monitoring: 2.2. Feedback on behaviour, 2.3. Self-monitoring of behaviou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3. Social support: 3.1. Social support (unspecified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4. Shaping knowledge: 4.1. Instruction on how to perform the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5. Natural consequences: 5.1. Information about health consequence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8. Repetition and substitution: 8.1. Behavioral practice/rehearsal, 8.2. Behavior substitution, 8.3. Habit formation, 8.4. </w:t>
            </w:r>
            <w:r w:rsidRPr="008043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abit reversal</w:t>
            </w:r>
            <w:r w:rsidRPr="008043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9. Comparison of outcomes: 9.1. Credible source</w:t>
            </w:r>
          </w:p>
        </w:tc>
      </w:tr>
      <w:tr w:rsidR="00F90B41" w:rsidRPr="000607FD" w14:paraId="10C0F160" w14:textId="77777777" w:rsidTr="00F51694">
        <w:trPr>
          <w:trHeight w:val="3969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D1F4D" w14:textId="6AF74CD7" w:rsidR="00F90B41" w:rsidRPr="00F645BC" w:rsidRDefault="00F90B41" w:rsidP="00F9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elahanty et al.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4</w:t>
            </w:r>
          </w:p>
        </w:tc>
        <w:tc>
          <w:tcPr>
            <w:tcW w:w="13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67FA0" w14:textId="2DA4ED4C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 (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ifestyle intervention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:</w:t>
            </w:r>
          </w:p>
          <w:p w14:paraId="4D3AEEDF" w14:textId="0C2C90A2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  <w:t xml:space="preserve">1. Goals and planning: 1.1. Goal setting (behavior)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1.2. Problem solving, 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.3. Goal setting (outcome), 1.5. Review behavior goal(s)</w:t>
            </w:r>
          </w:p>
          <w:p w14:paraId="68EAC15E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  <w:t>2. Feedback and monitoring: 2.2. Feedback on behaviour, 2.3. Self-monitoring of behaviour</w:t>
            </w:r>
          </w:p>
          <w:p w14:paraId="1109239E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  <w:t>3. Social support: 3.1. Social support (unspecified)</w:t>
            </w:r>
          </w:p>
          <w:p w14:paraId="26A83087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  <w:t>4. Shaping knowledge: 4.1. Instruction on how to perform the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1D5A7380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. Natural consequences: 5.1. Information about health consequences</w:t>
            </w:r>
          </w:p>
          <w:p w14:paraId="320DC1C7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  <w:t>8. Repetition and substitution: 8.1. Behavioral practice/rehearsal, 8.2. Behavior substitution, 8.3. Habit formation, 8.4. Habit reversal, 8.7. Graded task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54CFC5AF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. Comparison of outcomes: 9.1. Credible source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41DFB4F9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3E2E8B99" w14:textId="72FA543B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2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RD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: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1AAE4FF1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. Goals and planning: 1.1. Goal setting (behavior), 1.3. Goal setting (outcome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4078C576" w14:textId="6734A3B5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. Feedback and monitoring: 2.2. Feedback on behaviour, 2.3. Self-monitoring of behaviou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408DA81B" w14:textId="6BAB6D79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. Natural consequences: 5.1. Information about health consequence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1576FC7D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. Comparison of outcomes: 9.1. Credible source</w:t>
            </w:r>
          </w:p>
        </w:tc>
      </w:tr>
      <w:tr w:rsidR="00F90B41" w:rsidRPr="00E8416F" w14:paraId="3830B048" w14:textId="77777777" w:rsidTr="00F51694">
        <w:trPr>
          <w:trHeight w:val="3969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8988F" w14:textId="711D2EE6" w:rsidR="00F90B41" w:rsidRPr="00F645BC" w:rsidRDefault="00F90B41" w:rsidP="00F9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Delahanty et al.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5</w:t>
            </w:r>
          </w:p>
        </w:tc>
        <w:tc>
          <w:tcPr>
            <w:tcW w:w="13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197FD" w14:textId="77777777" w:rsidR="00F90B41" w:rsidRPr="00804384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 (MNT):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1. Goals and planning: 1.1. Goal setting (behavior), 1.5. Review behavior goal(s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. Feedback and monitoring: 2.2. Feedback on behaviou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3. Social support: 3.1. Social support (unspecified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4. Shaping knowledge: 4.1. Instruction on how to perform the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5. Natural consequences: 5.1. Information about health consequence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8. Repetition and substitution: 8.1. Behavioral practice/rehearsal, 8.2. Behavior substitution, 8.3. Habit formation, 8.4. Habit reversal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9. Comparison of outcomes: 9.1. Credible source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 and G3 (Lifestyle interventions):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1. Goals and planning: 1.1. Goal setting (behavior), 1.5. Review behavior goal(s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. Feedback and monitoring: 2.2. Feedback on behaviour, 2.3. Self-monitoring of behaviou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3. Social support: 3.1. Social support (unspecified), 3.3. Social support (emotional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4. Shaping knowledge: 4.1. Instruction on how to perform the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5. Natural consequences: 5.1. Information about health consequences, 5.2. Salience of consequences, 5.4. Monitoring of emotional consequences, 5.6. Information about emotional consequence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8. Repetition and substitution: 8.1. Behavioral practice/rehearsal, 8.2. Behavior substitution, 8.3. Habit formation, 8.4. </w:t>
            </w:r>
            <w:r w:rsidRPr="008043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abit reversal</w:t>
            </w:r>
            <w:r w:rsidRPr="008043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9. Comparison of outcomes: 9.1. Credible source</w:t>
            </w:r>
          </w:p>
        </w:tc>
      </w:tr>
      <w:tr w:rsidR="00F90B41" w:rsidRPr="006A4EB6" w14:paraId="61C4BCAF" w14:textId="77777777" w:rsidTr="00F51694">
        <w:trPr>
          <w:trHeight w:val="453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79F29" w14:textId="320B7328" w:rsidR="00F90B41" w:rsidRPr="00F645BC" w:rsidRDefault="00F90B41" w:rsidP="00F9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elahanty et al.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6</w:t>
            </w:r>
          </w:p>
        </w:tc>
        <w:tc>
          <w:tcPr>
            <w:tcW w:w="13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1BC0A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 (MNT):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4727A4CC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. Goals and planning: 1.1. Goal setting (behavior), 1.5. Review behavior goal(s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56EA05CB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. Feedback and monitoring: 2.2. Feedback on behaviou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6AED14DC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. Social support: 3.1. Social support (unspecified)</w:t>
            </w:r>
          </w:p>
          <w:p w14:paraId="24462D24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  <w:t>4. Shaping knowledge: 4.1. Instruction on how to perform the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333E833D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. Natural consequences: 5.1. Information about health consequence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003D87BE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. Repetition and substitution: 8.1. Behavioral practice/rehearsal, 8.2. Behavior substitution, 8.3. Habit formation, 8.4. Habit reversal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538D2990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. Comparison of outcomes: 9.1. Credible source</w:t>
            </w:r>
          </w:p>
          <w:p w14:paraId="6980533A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7B05BF18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  <w:t>G2 and G3 (Lifestyle interventions):</w:t>
            </w:r>
          </w:p>
          <w:p w14:paraId="2680F28F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  <w:t>1. Goals and planning: 1.1. Goal setting (behavior), 1.5. Review behavior goal(s)</w:t>
            </w:r>
          </w:p>
          <w:p w14:paraId="3BE60EB9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  <w:t>2. Feedback and monitoring: 2.2. Feedback on behaviour, 2.3. Self-monitoring of behaviou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03CFA095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. Social support: 3.1. Social support (unspecified), 3.3. Social support (emotional)</w:t>
            </w:r>
          </w:p>
          <w:p w14:paraId="4F5031A5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  <w:t>4. Shaping knowledge: 4.1. Instruction on how to perform the behavior</w:t>
            </w:r>
          </w:p>
          <w:p w14:paraId="528D65A6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  <w:t>5. Natural consequences: 5.1. Information about health consequences, 5.2. Salience of consequences, 5.4. Monitoring of emotional consequences, 5.6. Information about emotional consequences</w:t>
            </w:r>
          </w:p>
          <w:p w14:paraId="158181ED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  <w:t>8. Repetition and substitution: 8.1. Behavioral practice/rehearsal, 8.2. Behavior substitution, 8.3. Habit formation, 8.4. Habit reversal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246214CD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. Comparison of outcomes: 9.1. Credible source</w:t>
            </w:r>
          </w:p>
        </w:tc>
      </w:tr>
      <w:tr w:rsidR="00F90B41" w:rsidRPr="0069505D" w14:paraId="7D19887B" w14:textId="77777777" w:rsidTr="00F51694">
        <w:trPr>
          <w:trHeight w:val="3402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B104E" w14:textId="461091E7" w:rsidR="00F90B41" w:rsidRPr="00F645BC" w:rsidRDefault="00F90B41" w:rsidP="00F9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Foster et al.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3</w:t>
            </w:r>
          </w:p>
        </w:tc>
        <w:tc>
          <w:tcPr>
            <w:tcW w:w="13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C1008" w14:textId="13C0270E" w:rsidR="00F90B41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Lifestyle intervention with PCD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: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1. Goals and planning: 1.1. Goal setting (behavior)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1.2. Problem solving, 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.4. Action planning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2. Feedback and monitoring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2.2 Feedback on behavior, 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2.3. Self-monitoring of behaviour, 2.4. Self-monitoring of outcome(s) of behaviour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.7. Feedback on outcome(s) of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3. Social support: 3.1. Social support (unspecified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4. Shaping knowledge: 4.1. Instruction on how to perform the behavio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, 4.2. Information about antecedent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5. Natural consequences: 5.1. Information about health consequence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8. Repetition and substitution: 8.2. Behavior substitution, 8.3. Habit formation, 8.4. Habit reversal, 8.7. Graded task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9. Comparison of outcomes: 9.1. Credible source</w:t>
            </w:r>
          </w:p>
          <w:p w14:paraId="453FA3C5" w14:textId="29D10802" w:rsidR="00F90B41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2 Antecedents: 12.3. Avoidance/reducing exposure to cues for the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DSME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: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2. Feedback and monitoring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2.2 Feedback on behavior, 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2.3. Self-monitoring of behaviour, 2.4. Self-monitoring of outcome(s) of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ehavior, 2.7. Feedback on outcome(s) of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</w:p>
          <w:p w14:paraId="6EBF73B8" w14:textId="77777777" w:rsidR="00F90B41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. Shaping knowledge: 4.1. Instruction on how to perform the behavior</w:t>
            </w:r>
          </w:p>
          <w:p w14:paraId="670B19C9" w14:textId="77777777" w:rsidR="00F90B41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. Repetition and substitution: 8.2. Behavior substitution</w:t>
            </w:r>
          </w:p>
          <w:p w14:paraId="05ED566F" w14:textId="2FE92DC8" w:rsidR="00F90B41" w:rsidRPr="00804384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. Comparison of outcomes: 9.1. Credible source</w:t>
            </w:r>
          </w:p>
        </w:tc>
      </w:tr>
      <w:tr w:rsidR="00F90B41" w:rsidRPr="00D0184C" w14:paraId="1028DBC2" w14:textId="77777777" w:rsidTr="00F51694">
        <w:trPr>
          <w:trHeight w:val="453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9D95D" w14:textId="75182D06" w:rsidR="00F90B41" w:rsidRPr="00F645BC" w:rsidRDefault="00F90B41" w:rsidP="00F9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amiochipi et al.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7</w:t>
            </w:r>
          </w:p>
        </w:tc>
        <w:tc>
          <w:tcPr>
            <w:tcW w:w="13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498DC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 (IIEV):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1. Goals and planning: 1.1. Goal setting (behavior), 1.2. Problem solving, 1.3. Goal setting (outcome), 1.4. Action planning, 1.5. Review behavior goal(s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. Feedback and monitoring: 2.2. Feedback on behaviour, 2.3. Self-monitoring of behaviou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3. Social support: 3.1. Social support (unspecified), 3.3. Social support (emotional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4. Shaping knowledge: 4.1. Instruction on how to perform the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5. Natural consequences: 5.1. Information about health consequences, 5.2. Salience of consequence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8. Repetition and substitution: 8.1. Behavioral practice/rehearsal, 8.2. Behavior substitution, 8.3. Habit formation, 8.4. Habit reversal, 8.7. Graded task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9. Comparison of outcomes: 9.1. Credible source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10. Reward and threat: 10.3. Non-specific reward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12. Antecedents: 12.1. Restructuring the physical environment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 (COED):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1. Goals and planning: 1.1. Goal setting (behavior), 1.2. Problem solving, 1.4. Action planning, 1.5. Review behavior goal(s), 1.9. Commitment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. Feedback and monitoring: 2.2. Feedback on behaviour, 2.3. Self-monitoring of behaviou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3. Social support: 3.1. Social support (unspecified), 3.3. Social support (emotional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4. Shaping knowledge: 4.1. Instruction on how to perform the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5. Natural consequences: 5.1. Information about health consequences, 5.2. Salience of consequence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8. Repetition and substitution: 8.1. Behavioral practice/rehearsal, 8.2. Behavior substitution, 8.3. Habit formation, 8.4. Habit reversal, 8.7. Graded task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9. Comparison of outcomes: 9.1. Credible source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11. 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egulation: 11.2. Reduce negative emotions</w:t>
            </w:r>
          </w:p>
        </w:tc>
      </w:tr>
      <w:tr w:rsidR="00F90B41" w:rsidRPr="00225EE7" w14:paraId="18B388D3" w14:textId="77777777" w:rsidTr="00F51694">
        <w:trPr>
          <w:trHeight w:val="3969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60184" w14:textId="5899FBAD" w:rsidR="00F90B41" w:rsidRPr="00F645BC" w:rsidRDefault="00F90B41" w:rsidP="00F9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Goday et al.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36</w:t>
            </w:r>
          </w:p>
        </w:tc>
        <w:tc>
          <w:tcPr>
            <w:tcW w:w="13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4FF64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G1 (VLCK diet group): 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74968261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. Goals and planning: 1.1. Goal setting (behavior), 1.3. Goal setting (outcome), 1.5. Review behavior goal(s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4D14C863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. Feedback and monitoring: 2.2. Feedback on behaviour, 2.3. Self-monitoring of behaviour, 2.4. Self-monitoring of outcome(s) of behaviour, 2.7. Feedback on outcome(s) of behavior</w:t>
            </w:r>
          </w:p>
          <w:p w14:paraId="31584F43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  <w:t>3. Social support: 3.1. Social support (unspecified)</w:t>
            </w:r>
          </w:p>
          <w:p w14:paraId="23E59A41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  <w:t>4. Shaping knowledge: 4.1. Instruction on how to perform the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3A5B6C15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. Natural consequences: 5.1. Information about health consequence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604E2B82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. Repetition and substitution: 8.1. Behavioral practice/rehearsal, 8.2. Behavior substitution, 8.3. Habit formation, 8.4. Habit reversal, 8.7. Graded tasks</w:t>
            </w:r>
          </w:p>
          <w:p w14:paraId="31E7F7D0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  <w:t>9. Comparison of outcomes: 9.1. Credible source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2B1ABB62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3B9369C1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2 (LC diet group):</w:t>
            </w:r>
          </w:p>
          <w:p w14:paraId="214CF213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  <w:t>1. Goals and planning: 1.1. Goal setting (behavior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1FEF7807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. Feedback and monitoring: 2.2. Feedback on behaviour, 2.3. Self-monitoring of behaviour, 2.7. Feedback on outcome(s) of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40DC7611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. Social support: 3.1. Social support (unspecified)</w:t>
            </w:r>
          </w:p>
          <w:p w14:paraId="64AA35A0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  <w:t>4. Shaping knowledge: 4.1. Instruction on how to perform the behavior</w:t>
            </w:r>
          </w:p>
          <w:p w14:paraId="70D837F4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  <w:t>8. Repetition and substitution: 8.1. Behavioral practice/rehearsal, 8.2. Behavior substitution, 8.3. Habit formation, 8.4. Habit reversal</w:t>
            </w:r>
          </w:p>
          <w:p w14:paraId="31E77D02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  <w:t>9. Comparison of outcomes: 9.1. Credible source</w:t>
            </w:r>
          </w:p>
        </w:tc>
      </w:tr>
      <w:tr w:rsidR="00F90B41" w:rsidRPr="001E77CA" w14:paraId="78B01CD2" w14:textId="77777777" w:rsidTr="00F51694">
        <w:trPr>
          <w:trHeight w:val="3402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4C0C8" w14:textId="6A145F30" w:rsidR="00F90B41" w:rsidRPr="00F645BC" w:rsidRDefault="00F90B41" w:rsidP="00F9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70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nkonen et al.</w:t>
            </w:r>
            <w:r w:rsidRPr="00670E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41</w:t>
            </w:r>
          </w:p>
        </w:tc>
        <w:tc>
          <w:tcPr>
            <w:tcW w:w="13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BEB06" w14:textId="77777777" w:rsidR="00F90B41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 (</w:t>
            </w:r>
            <w:r w:rsidRPr="008E1A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ADDI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Plu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: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1. Goals and planning: 1.1. Goal setting (behavior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, 1.4. Action planning, 1.5. Review behavior goal(s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. Feedback and monitoring: 2.3. Self-monitoring of behaviou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E11A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. Social support: 3.1. Social support (unspecified)</w:t>
            </w:r>
            <w:r w:rsidRPr="00EF15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 w:eastAsia="it-IT"/>
              </w:rPr>
              <w:br/>
            </w:r>
            <w:r w:rsidRPr="00365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. Shaping knowledge: 4.1. Instruction on how to perform the behavior</w:t>
            </w:r>
            <w:r w:rsidRPr="00365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5. Natural consequences: 5.1. Information about health consequences</w:t>
            </w:r>
          </w:p>
          <w:p w14:paraId="4A24968B" w14:textId="79643379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. Associations: 7.1. Prompts/cue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8. Repetition and substitution: 8.2. Behavior substitution, 8.3. Habit formation, 8.4. Habit reversal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5. Self-belief: 15.2. Mental rehearsal of successful performance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Intensive diabetes treatment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: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1. Goals and planning: 1.1. Goal setting (behavior), 1.5. Review behavior goal(s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. Feedback and monitoring: 2.2. Feedback on behaviour, 2.3. Self-monitoring of behaviou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3. Social support: 3.1. Social support (unspecified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5. Natural consequences: 5.1. Information about health consequence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8. Repetition and substitution: 8.1. Behavioral practice/rehearsal, 8.2. Behavior substitution, 8.3. Habit formation, 8.4. Habit reversal, 8.7. Graded tasks</w:t>
            </w:r>
          </w:p>
        </w:tc>
      </w:tr>
      <w:tr w:rsidR="00F90B41" w:rsidRPr="001E77CA" w14:paraId="6AE15501" w14:textId="77777777" w:rsidTr="00F51694">
        <w:trPr>
          <w:trHeight w:val="3402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FB839" w14:textId="160E5600" w:rsidR="00F90B41" w:rsidRPr="00F645BC" w:rsidRDefault="00F90B41" w:rsidP="00F9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Kuna et al.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40</w:t>
            </w:r>
          </w:p>
        </w:tc>
        <w:tc>
          <w:tcPr>
            <w:tcW w:w="13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B3714" w14:textId="0549C473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Intensive lifestyle intervention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): </w:t>
            </w:r>
          </w:p>
          <w:p w14:paraId="7920E472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  <w:t>1. Goals and planning: 1.1. Goal setting (behavior), 1.3. Goal setting (outcome), 1.4. Action planning, 1.5. Review behavior goal(s), 1.7. Review outcome goal(s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7DE8D29C" w14:textId="531AAA73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. Feedback and monitoring: 2.2. Feedback on behaviour, 2.3. Self-monitoring of behaviour, 2.4. Self-monitoring of outcome(s) of behaviour, 2.7. Feedback on outcome(s) of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67E4ABC5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. Social support: 3.1. Social support (unspecified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4A9EA392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. Shaping knowledge: 4.1. Instruction on how to perform the behavior</w:t>
            </w:r>
          </w:p>
          <w:p w14:paraId="42F5ED4F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  <w:t>5. Natural consequences: 5.1. Information about health consequence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6F9DBE4C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. Comparison of behaviour: 6.1. Demonstration of the behavior</w:t>
            </w:r>
          </w:p>
          <w:p w14:paraId="119A5835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  <w:t>8. Repetition and substitution: 8.1, Behavioral practice/rehearsal, 8.2. Behavior substitution, 8.3. Habit formation, 8.4. Habit reversal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0DAD98CE" w14:textId="6FBCFCE1" w:rsidR="00F90B41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. Comparison of outcomes: 9.1. Credible source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403E2D03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57CBD09B" w14:textId="3EA2EA4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  <w:t>G2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DSE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): </w:t>
            </w:r>
          </w:p>
          <w:p w14:paraId="410EA5DF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  <w:t>1. Goals and planning: 1.1. Goal setting (behavior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4C820557" w14:textId="062A9BF9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. Social support: 3.2. Social support (unspecified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58310032" w14:textId="3C85F853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. Natural consequences: 5.1. Information about health consequence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</w:tc>
      </w:tr>
      <w:tr w:rsidR="00F90B41" w:rsidRPr="008A6C73" w14:paraId="5DEEE34D" w14:textId="77777777" w:rsidTr="00F51694">
        <w:trPr>
          <w:trHeight w:val="3402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0BB88" w14:textId="7F26A298" w:rsidR="00F90B41" w:rsidRPr="00F645BC" w:rsidRDefault="00F90B41" w:rsidP="00F9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utes et al.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 w:type="page"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38</w:t>
            </w:r>
          </w:p>
        </w:tc>
        <w:tc>
          <w:tcPr>
            <w:tcW w:w="13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75615" w14:textId="263A267F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Phone-based lifestyle intervention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: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09DE18E8" w14:textId="310BB13D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1. Goals and planning: 1.1. Goal setting (behavior)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1.2. Problem solving, 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.5. Review behavior goal(s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27028D73" w14:textId="48F6B9D4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. Feedback and monitoring: 2.2. Feedback on behaviour, 2.3. Self-monitoring of behaviou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, 2.7. Feedback on outcome(s) of behavior</w:t>
            </w:r>
          </w:p>
          <w:p w14:paraId="27F94BFF" w14:textId="25894F02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. Shaping knowledge: 4.1. Instruction on how to perform the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, 4.3. Re-attribution</w:t>
            </w:r>
          </w:p>
          <w:p w14:paraId="71DF72C1" w14:textId="4EE03662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. Natural consequences: 5.1. Information about health consequenc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, 5.6. Information about emotional consequences</w:t>
            </w:r>
          </w:p>
          <w:p w14:paraId="24423D97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. Repetition and substitution: 8.1. Behavioral practice/rehearsal, 8.2. Behavior substitution, 8.3. Habit formation, 8.4. Habit reversal, 8.7. Graded task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6998E529" w14:textId="611563F5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11. </w:t>
            </w:r>
            <w:r w:rsidRPr="005675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Regulation: 11.2. Reduce negative emo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</w:p>
          <w:p w14:paraId="1C517F6D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7D923A28" w14:textId="047AC920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2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Educational mailing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: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6DCE0E42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. Goals and planning: 1.1. Goal setting (behavior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203095E9" w14:textId="2A6F6374" w:rsidR="00F90B41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. Feedback and monitoring: 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. Self-monitoring of behavior</w:t>
            </w:r>
          </w:p>
          <w:p w14:paraId="12B246C0" w14:textId="0E472DAA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. Natural consequences: 5.1. Information about health consequenc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,</w:t>
            </w:r>
          </w:p>
          <w:p w14:paraId="02F3CC3D" w14:textId="2A791FE0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F90B41" w:rsidRPr="00225EE7" w14:paraId="01FE81E2" w14:textId="77777777" w:rsidTr="00F51694">
        <w:trPr>
          <w:trHeight w:val="3969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2E215" w14:textId="6E0D7C08" w:rsidR="00F90B41" w:rsidRPr="00F645BC" w:rsidRDefault="00F90B41" w:rsidP="00F9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Moncrieft et al.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39</w:t>
            </w:r>
          </w:p>
        </w:tc>
        <w:tc>
          <w:tcPr>
            <w:tcW w:w="13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51276" w14:textId="119053B7" w:rsidR="00F90B41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G1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(Lifestyle intervention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: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1. Goals and planning: 1.1. Goal setting (behavior), 1.2. Problem solving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1.3. Goal setting (outcome), 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.4. Action planning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. Feedback and monitoring: 2.3. Self-monitoring of behaviour, 2.4. Self-monitoring of outcome(s) of behaviou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3. Social support: 3.1. Social support (unspecified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4. Shaping knowledge: 4.1. Instruction on how to perform the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5. Natural consequences: 5.1. Information about health consequenc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, 5.4. Monitoring of emotional consequence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8. Repetition and substitution: 8.1. Behavioral practice/rehearsal, 8.2. Behavior substitution, 8.3. Habit formation, 8.4. Habit reversal</w:t>
            </w:r>
          </w:p>
          <w:p w14:paraId="67171959" w14:textId="77777777" w:rsidR="00F90B41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0. Reward and threat: 10.2. Material reward, 10.8. Incentive (outcome), 10.10 Reward (outcome)</w:t>
            </w:r>
          </w:p>
          <w:p w14:paraId="2807FAE9" w14:textId="3A8DA82C" w:rsidR="00F90B41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11. </w:t>
            </w:r>
            <w:r w:rsidRPr="005675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Regulation: 11.2. Reduce negative emotion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Usual care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: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4. Shaping knowledge: 4.1. Instruction on how to perform the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5. Natural consequences: 5.1. Information about health consequences</w:t>
            </w:r>
          </w:p>
          <w:p w14:paraId="0DF819B2" w14:textId="169568E8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0. Reward and threat: 10.2. Material reward, 10.8. Incentive (outcome), 10.10 Reward (outcome)</w:t>
            </w:r>
          </w:p>
        </w:tc>
      </w:tr>
      <w:tr w:rsidR="00F90B41" w:rsidRPr="00D0184C" w14:paraId="0B4DB49A" w14:textId="77777777" w:rsidTr="00F51694">
        <w:trPr>
          <w:trHeight w:val="283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8B048" w14:textId="5A1074E7" w:rsidR="00F90B41" w:rsidRPr="00F645BC" w:rsidRDefault="00F90B41" w:rsidP="00F9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sama and Sheha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58</w:t>
            </w:r>
          </w:p>
        </w:tc>
        <w:tc>
          <w:tcPr>
            <w:tcW w:w="13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F7726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 (Group A):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411AC119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. Goals and planning: 1.1. Goal setting (behavior), 1.4. Action planning, 1.5. Review behavior goal(s)</w:t>
            </w:r>
          </w:p>
          <w:p w14:paraId="3A6EC32F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  <w:t>2. Feedback and monitoring: 2.2. Feedback on behaviour, 2.3. Self-monitoring of behaviou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4642B984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. Social support: 3.1. Social support (unspecified), 3.2. Social support (practical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08D3D5D2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. Shaping knowledge: 4.1. Instruction on how to perform the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41BE9D19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. Natural consequences: 5.1. Information about health consequence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489DB0AF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. Repetition and substitution: 8.1. Behavioral practice/rehearsal, 8.2. Behavior substitution, 8.3. Habit formation, 8.4. Habit reversal, 8.7. Graded task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648FF2ED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. Comparison of outcomes: 9.1. Credible source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016767A3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76FF7D27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2 (Group B):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42713010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none</w:t>
            </w:r>
          </w:p>
        </w:tc>
      </w:tr>
      <w:tr w:rsidR="00F90B41" w:rsidRPr="00D0184C" w14:paraId="343DCF3F" w14:textId="77777777" w:rsidTr="00F51694">
        <w:trPr>
          <w:trHeight w:val="453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622CE" w14:textId="41BF33E1" w:rsidR="00F90B41" w:rsidRPr="00F645BC" w:rsidRDefault="00F90B41" w:rsidP="00F9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Otten et al.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33-34</w:t>
            </w:r>
          </w:p>
        </w:tc>
        <w:tc>
          <w:tcPr>
            <w:tcW w:w="13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20EC7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 (PD):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1. Goals and planning: 1.1. Goal setting (behavior), 1.4. Action planning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. Feedback and monitoring: 2.2. Feedback on behaviour, 2.3. Self-monitoring of behaviour, 2.4. Self-monitoring of outcome(s) of behaviou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3. Social support: 3.1. Social support (unspecified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4. Shaping knowledge: 4.1. Instruction on how to perform the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5. Natural consequences: 5.1. Information about health consequence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8. Repetition and substitution: 8.1. Behavioral practice/rehearsal, 8.2. Behavior substitution, 8.3. Habit formation, 8.4. Habit reversal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9. Comparison of outcomes: 9.1. Credible source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 (PD-EX):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1. Goals and planning: 1.1. Goal setting (behavior), 1.4. Action planning, 1.5. Review behavior goal(s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. Feedback and monitoring: 2.2. Feedback on behaviour, 2.3. Self-monitoring of behaviour, 2.4. Self-monitoring of outcome(s) of behaviou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3. Social support: 3.1. Social support (unspecified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4. Shaping knowledge: 4.1. Instruction on how to perform the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5. Natural consequences: 5.1. Information about health consequence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6. Comparison of behaviour: 6.1. Demonstration of the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8. Repetition and substitution: 8.1. Behavioral practice/rehearsal, 8.2. Behavior substitution, 8.3. Habit formation, 8.4. 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bit reversal, 8.7. Graded task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9. Comparison of outcomes: 9.1. Credible source</w:t>
            </w:r>
          </w:p>
        </w:tc>
      </w:tr>
      <w:tr w:rsidR="00F90B41" w:rsidRPr="00D0184C" w14:paraId="330C8F44" w14:textId="77777777" w:rsidTr="00F51694">
        <w:trPr>
          <w:trHeight w:val="453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0DA29" w14:textId="3FA417C1" w:rsidR="00F90B41" w:rsidRPr="00F645BC" w:rsidRDefault="00F90B41" w:rsidP="00F9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St-Jules et al.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37</w:t>
            </w:r>
          </w:p>
        </w:tc>
        <w:tc>
          <w:tcPr>
            <w:tcW w:w="13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E4292" w14:textId="05D2F6BA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Intervention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: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1. Goals and planning: 1.1. Goal setting (behavior), 1.4. Action planning, 1.5. Review behavior goal(s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2. Feedback and monitoring: 2.2. Feedback on behaviour, 2.3. Self-monitoring of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ehavior, 2.7. Feedback on outcome(s) of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3. Social support: 3.1. Social support (unspecified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4. Shaping knowledge: 4.1. Instruction on how to perform the behavio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, 4.3. Re-attribution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5. Natural consequences: 5.1. Information about health consequence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8. Repetition and substitution: 8.1. Behavioral practice/rehearsal, 8.2. Behavior substitution, 8.3. Habit formation, 8.4. Habit reversal 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9. Comparison of outcomes: 9.1. Credible source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ontrol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: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1. Goals and planning: 1.1. Goal setting (behavior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. Feedback and monitoring: 2.2. Feedback on behaviour, 2.3. Self-monitoring of behaviou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4. Shaping knowledge: 4.1. Instruction on how to perform the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5. Natural consequences: 5.1. Information about health consequences</w:t>
            </w:r>
          </w:p>
        </w:tc>
      </w:tr>
      <w:tr w:rsidR="00F90B41" w:rsidRPr="00D0184C" w14:paraId="32C87FBB" w14:textId="77777777" w:rsidTr="00F51694">
        <w:trPr>
          <w:trHeight w:val="453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97551" w14:textId="5F71FE13" w:rsidR="00F90B41" w:rsidRPr="00F645BC" w:rsidRDefault="00F90B41" w:rsidP="00F9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Stomby et al.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7</w:t>
            </w:r>
          </w:p>
        </w:tc>
        <w:tc>
          <w:tcPr>
            <w:tcW w:w="13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65E33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 (PD):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1. Goals and planning: 1.1. Goal setting (behavior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. Feedback and monitoring: 2.2. Feedback on behaviour, 2.3. Self-monitoring of behaviou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3. Social support: 3.1. Social support (unspecified), 3.2. Social support (practical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4. Shaping knowledge: 4.1. Instruction on how to perform the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5. Natural consequences: 5.1. Information about health consequence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6. Comparison of behaviour: 6.1. Demonstration of the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8. Repetition and substitution: 8.1. Behavioral practice/rehearsal, 8.2. Behavior substitution, 8.3. Habit formation, 8.4. Habit reversal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9. Comparison of outcomes: 9.1. Credible source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 (PDEX):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1. Goals and planning: 1.1. Goal setting (behavior), 1.3. Goal setting (outcome), 1.4. Action planning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. Feedback and monitoring: 2.2. Feedback on behaviour, 2.3. Self-monitoring of behaviour, 2.4. Self-monitoring of outcome(s) of behaviour, 2.7. Feedback on outcome(s) of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3. Social support: 3.1. Social support (unspecified), 3.2. Social support (practical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4. Shaping knowledge: 4.1. Instruction on how to perform the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5. Natural consequences: 5.1. Information about health consequence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6. Comparison of behaviour: 6.1. Demonstration of the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8. Repetition and substitution: 8.1. Behavioral practice/rehearsal, 8.2. Behavior substitution, 8.3. Habit formation, 8.4. 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bit reversal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9. Comparison of outcomes: 9.1. Credible source</w:t>
            </w:r>
          </w:p>
        </w:tc>
      </w:tr>
      <w:tr w:rsidR="00F90B41" w:rsidRPr="00225EE7" w14:paraId="35084169" w14:textId="77777777" w:rsidTr="00F51694">
        <w:trPr>
          <w:trHeight w:val="3969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8E690" w14:textId="454B15D1" w:rsidR="00F90B41" w:rsidRPr="00F645BC" w:rsidRDefault="00F90B41" w:rsidP="00F9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The Look AHEAD Research Group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it-IT"/>
              </w:rPr>
              <w:t>2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it-IT"/>
              </w:rPr>
              <w:t>,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it-IT"/>
              </w:rPr>
              <w:t>8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it-IT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it-IT"/>
              </w:rPr>
              <w:t>6</w:t>
            </w:r>
          </w:p>
        </w:tc>
        <w:tc>
          <w:tcPr>
            <w:tcW w:w="13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1F84B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G1 (DSE): </w:t>
            </w:r>
          </w:p>
          <w:p w14:paraId="486F2C76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  <w:t>1. Goals and planning: 1.1. Goal setting (behavior)</w:t>
            </w:r>
          </w:p>
          <w:p w14:paraId="4FCD66FE" w14:textId="77777777" w:rsidR="00F90B41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  <w:t>2. Feedback and monitoring: 2.2. Feedback on behaviour, 2.7. Feedback on outcome(s) of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6C099530" w14:textId="090CEC2E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. Social support: 3.2. Social support (unspecified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46AD48F9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. Shaping knowledge: 4.1. Instruction on how to perform the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00D56016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. Natural consequences: 5.1. Information about health consequence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14D3E77D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. Repetition and substitution: 8.1. Behavioral practice/rehearsal, 8.2. Behavior substitution, 8.3. Habit formation, 8.4. Habit reversal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2064626E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. Comparison of outcomes: 9.1. Credible source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4620E7E5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776D1AC9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G2 (ILI): 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2FA98A68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. Goals and planning: 1.1. Goal setting (behavior), 1.3. Goal setting (outcome), 1.4. Action planning, 1.5. Review behavior goal(s), 1.7. Review outcome goal(s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162F7527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. Feedback and monitoring: 2.2. Feedback on behaviour, 2.3. Self-monitoring of  behaviour, 2.4. Self-monitoring of  outcome(s) of behaviour, 2.7. Feedback on outcome(s) of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35AE0394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. Social support: 3.1. Social support (unspecified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6FCC1742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. Shaping knowledge: 4.1. Instruction on how to perform the behavior</w:t>
            </w:r>
          </w:p>
          <w:p w14:paraId="03A53EA9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  <w:t>5. Natural consequences: 5.1. Information about health consequence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75617A49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. Comparison of behaviour: 6.1. Demonstration of the behavior</w:t>
            </w:r>
          </w:p>
          <w:p w14:paraId="379D38C2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  <w:t>8. Repetition and substitution: 8.1, Behavioral practice/rehearsal, 8.2. Behavior substitution, 8.3. Habit formation, 8.4. Habit reversal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  <w:p w14:paraId="2597363B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. Comparison of outcomes: 9.1. Credible source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 w:type="page"/>
            </w:r>
          </w:p>
        </w:tc>
      </w:tr>
      <w:tr w:rsidR="00F90B41" w:rsidRPr="00D0184C" w14:paraId="782AD400" w14:textId="77777777" w:rsidTr="00F51694">
        <w:trPr>
          <w:trHeight w:val="3969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1B795" w14:textId="619956D1" w:rsidR="00F90B41" w:rsidRPr="00F645BC" w:rsidRDefault="00F90B41" w:rsidP="00F9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Wang et al.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29</w:t>
            </w:r>
          </w:p>
        </w:tc>
        <w:tc>
          <w:tcPr>
            <w:tcW w:w="13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57D88" w14:textId="77777777" w:rsidR="00F90B41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Mobile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roup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: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1. Goals and planning: 1.1. Goal setting (behavior),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Problem solving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, 1.4. Action planning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. Feedback and monitoring: 2.2. Feedback on behaviour, 2.3. Self-monitoring of behaviour, 2.4. Self-monitoring of outcome(s) of behaviour, 2.7. Feedback on outcome(s) of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3. Social support: 3.1. Social support (unspecified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4. Shaping knowledge: 4.1. Instruction on how to perform the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5. Natural consequences: 5.1. Information about health consequence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8. Repetition and substitution: 8.1. Behavioral practice/rehearsal, 8.2. Behavior substitution, 8.3. Habit formation, 8.4. Habit reversal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0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Reward and threat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0.6. Non-specific incentive</w:t>
            </w:r>
          </w:p>
          <w:p w14:paraId="702C8D04" w14:textId="10813EC0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Paper group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): 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1. Goals and planning: 1.1. Goal setting (behavior),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Problem solving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, 1.4. Action planning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. Feedback and monitoring: 2.2. Feedback on behaviour, 2.3. Self-monitoring of behaviour, 2.4. Self-monitoring of outcome(s) of behaviour, 2.7. Feedback on outcome(s) of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3. Social support: 3.1. Social support (unspecified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4. Shaping knowledge: 4.1. Instruction on how to perform the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5. Natural consequences: 5.1. Information about health consequence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8. Repetition and substitution: 8.1. Behavioral practice/rehearsal, 8.2. Behavior substitution, 8.3. Habit formation, 8.4. Habit reversal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0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Reward and threat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0.6. Non-specific incentive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3 (Usual care):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1. Goals and planning: 1.3. Goal setting (outcome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4. Shaping knowledge: 4.1. Instruction on how to perform the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5. Natural consequences: 5.1. </w:t>
            </w:r>
            <w:r w:rsidRPr="008043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Information about health consequences</w:t>
            </w:r>
          </w:p>
        </w:tc>
      </w:tr>
      <w:tr w:rsidR="00F90B41" w:rsidRPr="00D0184C" w14:paraId="597BA41C" w14:textId="77777777" w:rsidTr="00F51694">
        <w:trPr>
          <w:trHeight w:val="3969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04FF6" w14:textId="5091E70D" w:rsidR="00F90B41" w:rsidRPr="00F645BC" w:rsidRDefault="00F90B41" w:rsidP="00F9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atson et al.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32</w:t>
            </w:r>
          </w:p>
        </w:tc>
        <w:tc>
          <w:tcPr>
            <w:tcW w:w="13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83310" w14:textId="5A776D0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 (HP):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1. Goals and planning: 1.1. Goal setting (behavior), 1.3. Goal setting (outcome), 1.4. Action planning, 1.5. Review behavior goal(s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. Feedback and monitoring: 2.2. Feedback on behaviour, 2.3. Self-monitoring of behaviour, 2.4. Self-monitoring of outcome(s) of behaviour, 2.7. Feedback on outcome(s) of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3. Social support: 3.1. Social support (unspecified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4. Shaping knowledge: 4.1. Instruction on how to perform the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5. Natural consequences: 5.1. Information about health consequence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8. Repetition and substitution: 8.1. Behavioral practice/rehearsal, 8.2. Behavior substitution, 8.3. Habit formation, 8.4. Habit reversal, 8.7. Graded task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9. Comparison of outcomes: 9.1. Credible source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 (HC):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1. Goals and planning: 1.1. Goal setting (behavior), 1.3. Goal setting (outcome), 1.4. Action planning, 1.5. Review behavior goal(s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. Feedback and monitoring: 2.2. Feedback on behaviour, 2.3. Self-monitoring of behaviour, 2.4. Self-monitoring of outcome(s) of behaviour, 2.7. Feedback on outcome(s) of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3. Social support: 3.1. Social support (unspecified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4. Shaping knowledge: 4.1. Instruction on how to perform the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5. Natural consequences: 5.1. Information about health consequence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8. Repetition and substitution: 8.1. Behavioral practice/rehearsal, 8.2. Behavior substitution, 8.3. Habit formation, 8.4. Habit reversal, 8.7. Graded task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9. Comparison of outcomes: 9.1. 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redible source</w:t>
            </w:r>
          </w:p>
        </w:tc>
      </w:tr>
      <w:tr w:rsidR="00F90B41" w:rsidRPr="00D0184C" w14:paraId="7CCCE066" w14:textId="77777777" w:rsidTr="00F51694">
        <w:trPr>
          <w:trHeight w:val="5102"/>
        </w:trPr>
        <w:tc>
          <w:tcPr>
            <w:tcW w:w="155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B61CC" w14:textId="631B11E4" w:rsidR="00F90B41" w:rsidRPr="00F645BC" w:rsidRDefault="00F90B41" w:rsidP="00F9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Ziegler et al.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35</w:t>
            </w:r>
          </w:p>
        </w:tc>
        <w:tc>
          <w:tcPr>
            <w:tcW w:w="1390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39878" w14:textId="77777777" w:rsidR="00F90B41" w:rsidRPr="00D0184C" w:rsidRDefault="00F90B41" w:rsidP="00F9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 (HF-RM+C):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1. Goals and planning: 1.1. Goal setting (behavior), 1.4. Action planning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. Feedback and monitoring: 2.2. Feedback on behaviour, 2.3. Self-monitoring of behaviour, 2.4. Self-monitoring of outcome(s) of behaviou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3. Social support: 3.1. Social support (unspecified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4. Shaping knowledge: 4.1. Instruction on how to perform the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5. Natural consequences: 5.1. Information about health consequence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8. Repetition and substitution: 8.1. Behavioral practice/rehearsal, 8.2. Behavior substitution, 8.3. Habit formation, 8.4. Habit reversal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9. Comparison of outcomes: 9.1. Credible source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10. Reward and threat: 10.2. Material reward (behaviour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 (LF+RM-C):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1. Goals and planning: 1.1. Goal setting (behavior), 1.4. Action planning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. Feedback and monitoring: 2.2. Feedback on behaviour, 2.3. Self-monitoring of behaviour, 2.4. Self-monitoring of outcome(s) of behaviou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3. Social support: 3.1. Social support (unspecified)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4. Shaping knowledge: 4.1. Instruction on how to perform the behavior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5. Natural consequences: 5.1. Information about health consequences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8. Repetition and substitution: 8.1. Behavioral practice/rehearsal, 8.2. Behavior substitution, 8.3. Habit formation, 8.4. Habit reversal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9. Comparison of outcomes: 9.1. Credible source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10. </w:t>
            </w:r>
            <w:r w:rsidRPr="00D01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eward and threat: 10.2. Material reward (behaviour)</w:t>
            </w:r>
          </w:p>
        </w:tc>
      </w:tr>
    </w:tbl>
    <w:p w14:paraId="355560E0" w14:textId="77777777" w:rsidR="00D0184C" w:rsidRPr="00D0184C" w:rsidRDefault="00D0184C" w:rsidP="00D0184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C67EDFC" w14:textId="77777777" w:rsidR="00D0184C" w:rsidRDefault="00D0184C" w:rsidP="00FF729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CC5EA09" w14:textId="77777777" w:rsidR="00D0184C" w:rsidRDefault="00D0184C" w:rsidP="00FF729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6FD98D0" w14:textId="77777777" w:rsidR="00D0184C" w:rsidRDefault="00D0184C" w:rsidP="00FF729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6E94828" w14:textId="77777777" w:rsidR="00D0184C" w:rsidRDefault="00D0184C" w:rsidP="00FF729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93BB1E1" w14:textId="77777777" w:rsidR="00D0184C" w:rsidRDefault="00D0184C" w:rsidP="00FF729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1CBE1CB" w14:textId="77777777" w:rsidR="00D0184C" w:rsidRDefault="00D0184C" w:rsidP="00FF729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B5D8634" w14:textId="20A26A79" w:rsidR="00FF7296" w:rsidRDefault="00FF7296" w:rsidP="00FF729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F729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E8416F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D0184C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FF729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E8416F">
        <w:rPr>
          <w:rFonts w:ascii="Times New Roman" w:hAnsi="Times New Roman" w:cs="Times New Roman"/>
          <w:bCs/>
          <w:sz w:val="24"/>
          <w:szCs w:val="24"/>
          <w:lang w:val="en-US"/>
        </w:rPr>
        <w:t>Studies comparing behavioral interventions</w:t>
      </w:r>
      <w:r w:rsidR="0018562E" w:rsidRPr="00E8416F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pPr w:leftFromText="180" w:rightFromText="180" w:vertAnchor="page" w:horzAnchor="margin" w:tblpY="1818"/>
        <w:tblW w:w="1515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6"/>
        <w:gridCol w:w="1051"/>
        <w:gridCol w:w="460"/>
        <w:gridCol w:w="554"/>
        <w:gridCol w:w="949"/>
        <w:gridCol w:w="1570"/>
        <w:gridCol w:w="2268"/>
        <w:gridCol w:w="1275"/>
        <w:gridCol w:w="1560"/>
        <w:gridCol w:w="993"/>
        <w:gridCol w:w="3402"/>
      </w:tblGrid>
      <w:tr w:rsidR="00C51C26" w:rsidRPr="00F645BC" w14:paraId="3468E167" w14:textId="77777777" w:rsidTr="00180A53">
        <w:trPr>
          <w:trHeight w:val="600"/>
          <w:tblHeader/>
        </w:trPr>
        <w:tc>
          <w:tcPr>
            <w:tcW w:w="107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76055" w14:textId="77777777" w:rsidR="00C51C26" w:rsidRPr="00F645BC" w:rsidRDefault="00C51C26" w:rsidP="00180A5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AUTHORS, YEAR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777EB" w14:textId="77777777" w:rsidR="00C51C26" w:rsidRPr="00F645BC" w:rsidRDefault="00C51C26" w:rsidP="00180A5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OUNTRY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04071" w14:textId="77777777" w:rsidR="00C51C26" w:rsidRPr="00F645BC" w:rsidRDefault="00C51C26" w:rsidP="00180A5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5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53998" w14:textId="77777777" w:rsidR="00C51C26" w:rsidRPr="00F645BC" w:rsidRDefault="00C51C26" w:rsidP="00180A5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%F</w:t>
            </w: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F5083" w14:textId="77777777" w:rsidR="00C51C26" w:rsidRPr="00F645BC" w:rsidRDefault="00C51C26" w:rsidP="00180A5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TUDY DESIGN</w:t>
            </w:r>
          </w:p>
        </w:tc>
        <w:tc>
          <w:tcPr>
            <w:tcW w:w="15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098B1" w14:textId="77777777" w:rsidR="00C51C26" w:rsidRPr="00F645BC" w:rsidRDefault="00C51C26" w:rsidP="00180A5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AMPLE CHARACTERISTIC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E95BE" w14:textId="77777777" w:rsidR="00C51C26" w:rsidRPr="00F645BC" w:rsidRDefault="00C51C26" w:rsidP="00180A5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  <w:t xml:space="preserve">CHARACTERISTICS OF THE INTERVENTION </w:t>
            </w:r>
            <w:r w:rsidRPr="00F645B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  <w:br/>
              <w:t>(FREQUENCY, DURATION, SETTING, TYPE OF STAFF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372E3" w14:textId="77777777" w:rsidR="00C51C26" w:rsidRPr="00F645BC" w:rsidRDefault="00C51C26" w:rsidP="00180A5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ASSESSMENT (AND FOLLOW-UP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B58A4" w14:textId="77777777" w:rsidR="00C51C26" w:rsidRPr="00F645BC" w:rsidRDefault="00C51C26" w:rsidP="00180A5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WEIGHT AND/OR BMI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44DD0" w14:textId="77777777" w:rsidR="00C51C26" w:rsidRPr="00F645BC" w:rsidRDefault="00C51C26" w:rsidP="00180A5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WEIGHT OUTCOME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A1448" w14:textId="77777777" w:rsidR="00C51C26" w:rsidRPr="00F645BC" w:rsidRDefault="00C51C26" w:rsidP="00180A5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ANTHROPOMETRIC AND METABOLIC PARAMETERS </w:t>
            </w:r>
          </w:p>
        </w:tc>
      </w:tr>
      <w:tr w:rsidR="008E386C" w:rsidRPr="00F90B41" w14:paraId="70F6D6FD" w14:textId="77777777" w:rsidTr="00180A53">
        <w:trPr>
          <w:trHeight w:val="7937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9B5BB" w14:textId="1388E3AE" w:rsidR="008E386C" w:rsidRPr="008E386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enasi 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5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D9B62" w14:textId="6C665029" w:rsidR="008E386C" w:rsidRPr="008E386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E386C">
              <w:rPr>
                <w:rFonts w:ascii="Times New Roman" w:hAnsi="Times New Roman" w:cs="Times New Roman"/>
                <w:color w:val="000000"/>
                <w:sz w:val="16"/>
                <w:szCs w:val="16"/>
                <w:lang w:val="it"/>
              </w:rPr>
              <w:t>Ital</w:t>
            </w:r>
            <w:r w:rsidR="00FF10AA">
              <w:rPr>
                <w:rFonts w:ascii="Times New Roman" w:hAnsi="Times New Roman" w:cs="Times New Roman"/>
                <w:color w:val="000000"/>
                <w:sz w:val="16"/>
                <w:szCs w:val="16"/>
                <w:lang w:val="it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EA6EA" w14:textId="67967A1D" w:rsidR="008E386C" w:rsidRPr="008E386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E386C">
              <w:rPr>
                <w:rFonts w:ascii="Times New Roman" w:hAnsi="Times New Roman" w:cs="Times New Roman"/>
                <w:color w:val="000000"/>
                <w:sz w:val="16"/>
                <w:szCs w:val="16"/>
                <w:lang w:val="it"/>
              </w:rPr>
              <w:t>5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62E36" w14:textId="12D79922" w:rsidR="008E386C" w:rsidRPr="008E386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E386C">
              <w:rPr>
                <w:rFonts w:ascii="Times New Roman" w:hAnsi="Times New Roman" w:cs="Times New Roman"/>
                <w:color w:val="000000"/>
                <w:sz w:val="16"/>
                <w:szCs w:val="16"/>
                <w:lang w:val="it"/>
              </w:rPr>
              <w:t>40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78F41" w14:textId="32ED44F7" w:rsidR="008E386C" w:rsidRPr="00FF10AA" w:rsidRDefault="00FF10AA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Feasibility study of a RCT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6EFF7" w14:textId="6490B431" w:rsidR="008E386C" w:rsidRPr="00FF10AA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10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dult</w:t>
            </w:r>
            <w:r w:rsidR="00FF10AA" w:rsidRPr="00FF10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</w:t>
            </w:r>
            <w:r w:rsidRPr="00FF10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 w:rsidR="00FF10AA" w:rsidRPr="00FF10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ge range</w:t>
            </w:r>
            <w:r w:rsidRPr="00FF10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18-65 </w:t>
            </w:r>
            <w:r w:rsidR="00FF10AA" w:rsidRPr="00FF10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ars</w:t>
            </w:r>
            <w:r w:rsidRPr="00FF10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; </w:t>
            </w:r>
            <w:r w:rsidR="00FF10AA" w:rsidRPr="00FF10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ean age </w:t>
            </w:r>
            <w:r w:rsidRPr="00FF10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= 55,5 (6,6) </w:t>
            </w:r>
            <w:r w:rsidR="00FF10AA" w:rsidRPr="00FF10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ars</w:t>
            </w:r>
            <w:r w:rsidRPr="00FF10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), BMI ≥ 25 kg/m2, 4 (2-5) </w:t>
            </w:r>
            <w:r w:rsidR="00FF10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ith medical comorbidities</w:t>
            </w:r>
            <w:r w:rsidRPr="00FF10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22% </w:t>
            </w:r>
            <w:r w:rsidR="00FF10AA"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taking insulin, with type 2 diabetes</w:t>
            </w:r>
          </w:p>
          <w:p w14:paraId="408099CB" w14:textId="77777777" w:rsidR="008E386C" w:rsidRPr="00FF10AA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2098CA07" w14:textId="77777777" w:rsidR="008E386C" w:rsidRPr="008E386C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E38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1 (WBT-Lifestyle, n=30)</w:t>
            </w:r>
          </w:p>
          <w:p w14:paraId="208B3ABF" w14:textId="77777777" w:rsidR="008E386C" w:rsidRPr="008E386C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185980D0" w14:textId="77777777" w:rsidR="008E386C" w:rsidRPr="008E386C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E38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2 (Lifestyle Alone, n=28)</w:t>
            </w:r>
          </w:p>
          <w:p w14:paraId="3CAF73B8" w14:textId="77777777" w:rsidR="008E386C" w:rsidRPr="008E386C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4C0F8EF3" w14:textId="77777777" w:rsidR="008E386C" w:rsidRP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7309D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G1 (WBT-Lifestyle): </w:t>
            </w:r>
          </w:p>
          <w:p w14:paraId="7310B78C" w14:textId="7ECC1FAA" w:rsidR="008E386C" w:rsidRPr="00E43DC1" w:rsidRDefault="008E386C" w:rsidP="00E43DC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 Frequen</w:t>
            </w:r>
            <w:r w:rsidR="00FF10AA"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y</w:t>
            </w: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4 </w:t>
            </w:r>
            <w:r w:rsidR="00FF10AA"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ekly</w:t>
            </w: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FF10AA"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 hr long individual sessions</w:t>
            </w: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E43DC1"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of </w:t>
            </w:r>
            <w:r w:rsid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WBT; </w:t>
            </w:r>
            <w:r w:rsidR="00E43DC1" w:rsidRPr="004C336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 weekly individual sessions</w:t>
            </w:r>
            <w:r w:rsid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of lifestyle intervention</w:t>
            </w:r>
            <w:r w:rsidR="00E43DC1" w:rsidRPr="004C336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4 of which were 1hr long and conducted in person, the remaining 8 were 30 minutes long and delivered through telephone calls </w:t>
            </w:r>
          </w:p>
          <w:p w14:paraId="635E5EC2" w14:textId="2EA4CA1E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 Setting: individual</w:t>
            </w:r>
          </w:p>
          <w:p w14:paraId="36661DB5" w14:textId="160566E2" w:rsidR="008E386C" w:rsidRPr="00FF10AA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10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- Staff: </w:t>
            </w:r>
            <w:r w:rsidR="00FF10AA" w:rsidRPr="00FF10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sychoterapists specialized in WBT, clinical psychologist</w:t>
            </w:r>
            <w:r w:rsidR="00FF10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</w:t>
            </w:r>
            <w:r w:rsidRPr="00FF10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14:paraId="068E6B72" w14:textId="77777777" w:rsidR="008E386C" w:rsidRPr="00FF10AA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20BC9ADB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G2 (Lifestyle Alone): </w:t>
            </w:r>
          </w:p>
          <w:p w14:paraId="7E8D7E00" w14:textId="189ABE2F" w:rsidR="008E386C" w:rsidRPr="004C336C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C336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 Frequen</w:t>
            </w:r>
            <w:r w:rsidR="00FF10AA" w:rsidRPr="004C336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y</w:t>
            </w:r>
            <w:r w:rsidRPr="004C336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12 </w:t>
            </w:r>
            <w:r w:rsidR="00FF10AA" w:rsidRPr="004C336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ekly individual sessions</w:t>
            </w:r>
            <w:r w:rsidRPr="004C336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="004C336C" w:rsidRPr="004C336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 of which were 1hr long and conducted in person, the remaining 8 were 30 minutes long and delivered through telephone calls</w:t>
            </w:r>
            <w:r w:rsidRPr="004C336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14:paraId="1527B9EB" w14:textId="7678E127" w:rsidR="008E386C" w:rsidRPr="008E386C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it"/>
              </w:rPr>
            </w:pPr>
            <w:r w:rsidRPr="008E386C">
              <w:rPr>
                <w:rFonts w:ascii="Times New Roman" w:hAnsi="Times New Roman" w:cs="Times New Roman"/>
                <w:color w:val="000000"/>
                <w:sz w:val="16"/>
                <w:szCs w:val="16"/>
                <w:lang w:val="it"/>
              </w:rPr>
              <w:t>- Setting: individual</w:t>
            </w:r>
          </w:p>
          <w:p w14:paraId="30141FD9" w14:textId="302AFF1C" w:rsidR="008E386C" w:rsidRPr="008E386C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it"/>
              </w:rPr>
            </w:pPr>
            <w:r w:rsidRPr="008E386C">
              <w:rPr>
                <w:rFonts w:ascii="Times New Roman" w:hAnsi="Times New Roman" w:cs="Times New Roman"/>
                <w:color w:val="000000"/>
                <w:sz w:val="16"/>
                <w:szCs w:val="16"/>
                <w:lang w:val="it"/>
              </w:rPr>
              <w:t xml:space="preserve">- Staff: </w:t>
            </w:r>
            <w:r w:rsidR="00FF10AA">
              <w:rPr>
                <w:rFonts w:ascii="Times New Roman" w:hAnsi="Times New Roman" w:cs="Times New Roman"/>
                <w:color w:val="000000"/>
                <w:sz w:val="16"/>
                <w:szCs w:val="16"/>
                <w:lang w:val="it"/>
              </w:rPr>
              <w:t>clinical psychologists</w:t>
            </w:r>
          </w:p>
          <w:p w14:paraId="0BEBCE0E" w14:textId="77777777" w:rsidR="008E386C" w:rsidRP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CB764" w14:textId="695A6031" w:rsidR="008E386C" w:rsidRPr="004C33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4C336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aseline, 4 m</w:t>
            </w:r>
            <w:r w:rsidR="004C336C" w:rsidRPr="004C336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nths</w:t>
            </w:r>
            <w:r w:rsidRPr="004C336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6 m</w:t>
            </w:r>
            <w:r w:rsidR="004C336C" w:rsidRPr="004C336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nths</w:t>
            </w:r>
            <w:r w:rsidRPr="004C336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e 12 m</w:t>
            </w:r>
            <w:r w:rsidR="004C336C" w:rsidRPr="004C336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nths</w:t>
            </w:r>
            <w:r w:rsidRPr="004C336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BC340" w14:textId="6ED88D3A" w:rsidR="008E386C" w:rsidRPr="00E43DC1" w:rsidRDefault="004C33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ight</w:t>
            </w:r>
            <w:r w:rsidR="008E386C"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kg) a</w:t>
            </w: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</w:t>
            </w:r>
            <w:r w:rsidR="008E386C"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aseline:</w:t>
            </w:r>
          </w:p>
          <w:p w14:paraId="6B4E62D6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1: 94.8 (23.4)</w:t>
            </w:r>
          </w:p>
          <w:p w14:paraId="39329DDC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2: 95.6 (19.1)</w:t>
            </w:r>
          </w:p>
          <w:p w14:paraId="65DECCF9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2F6A544F" w14:textId="40572563" w:rsidR="008E386C" w:rsidRPr="00E43DC1" w:rsidRDefault="004C33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ight</w:t>
            </w:r>
            <w:r w:rsidR="008E386C"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kg) a</w:t>
            </w:r>
            <w:r w:rsidR="00360188"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</w:t>
            </w:r>
            <w:r w:rsidR="008E386C"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 m</w:t>
            </w:r>
            <w:r w:rsidR="00360188"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nths</w:t>
            </w:r>
            <w:r w:rsidR="008E386C"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:</w:t>
            </w:r>
          </w:p>
          <w:p w14:paraId="1D312B1A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1: 96.4 (26.1)</w:t>
            </w:r>
          </w:p>
          <w:p w14:paraId="024F341B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2: 93.2 (17.2)</w:t>
            </w:r>
          </w:p>
          <w:p w14:paraId="338E9101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= </w:t>
            </w:r>
            <w:r w:rsidRPr="00E43DC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0.50</w:t>
            </w:r>
          </w:p>
          <w:p w14:paraId="7F5D98BF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44B9CFDF" w14:textId="42198D95" w:rsidR="008E386C" w:rsidRPr="00E43DC1" w:rsidRDefault="00360188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Weight </w:t>
            </w:r>
            <w:r w:rsidR="008E386C"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kg) a</w:t>
            </w: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</w:t>
            </w:r>
            <w:r w:rsidR="008E386C"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6 m</w:t>
            </w: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nths</w:t>
            </w:r>
            <w:r w:rsidR="008E386C"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:</w:t>
            </w:r>
          </w:p>
          <w:p w14:paraId="27687ADA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1: 97.1 (26.7)</w:t>
            </w:r>
          </w:p>
          <w:p w14:paraId="6E3DB2B1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2: 93.3 (17.9)</w:t>
            </w:r>
          </w:p>
          <w:p w14:paraId="4FFD24AA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= </w:t>
            </w:r>
            <w:r w:rsidRPr="00E43DC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0.62</w:t>
            </w:r>
          </w:p>
          <w:p w14:paraId="3D746B0B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363B644E" w14:textId="6AD860ED" w:rsidR="008E386C" w:rsidRPr="00E43DC1" w:rsidRDefault="00360188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ight</w:t>
            </w:r>
            <w:r w:rsidR="008E386C"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kg) a</w:t>
            </w: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</w:t>
            </w:r>
            <w:r w:rsidR="008E386C"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2 m</w:t>
            </w: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nths</w:t>
            </w:r>
            <w:r w:rsidR="008E386C"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:</w:t>
            </w:r>
          </w:p>
          <w:p w14:paraId="1F83DFFA" w14:textId="77777777" w:rsidR="008E386C" w:rsidRPr="008E386C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8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1: 93.0 (19.9)</w:t>
            </w:r>
          </w:p>
          <w:p w14:paraId="213432EB" w14:textId="77777777" w:rsidR="008E386C" w:rsidRPr="008E386C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8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2: 90.6 (17.6)</w:t>
            </w:r>
          </w:p>
          <w:p w14:paraId="6A922494" w14:textId="77777777" w:rsidR="008E386C" w:rsidRPr="008E386C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8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=</w:t>
            </w:r>
            <w:r w:rsidRPr="008E386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Pr="008E386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48</w:t>
            </w:r>
          </w:p>
          <w:p w14:paraId="4A245C08" w14:textId="77777777" w:rsidR="008E386C" w:rsidRP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B7D8A" w14:textId="59D5123C" w:rsidR="008E386C" w:rsidRPr="008E386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E38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r</w:t>
            </w:r>
            <w:r w:rsidR="004F4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4FD4B" w14:textId="0E01A55D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HbA1c (%) </w:t>
            </w: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</w:t>
            </w:r>
            <w:r w:rsidR="001854C8"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</w:t>
            </w: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aseline:</w:t>
            </w:r>
          </w:p>
          <w:p w14:paraId="1AC5F66C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1:</w:t>
            </w:r>
            <w:r w:rsidRPr="00E43DC1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.3 (1.7)</w:t>
            </w:r>
          </w:p>
          <w:p w14:paraId="378B4E59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2: 7.9 (1.2)</w:t>
            </w:r>
          </w:p>
          <w:p w14:paraId="76498040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7CCA01DF" w14:textId="79C0305C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HbA1c (%) </w:t>
            </w:r>
            <w:r w:rsidR="001854C8"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 4 months:</w:t>
            </w:r>
          </w:p>
          <w:p w14:paraId="6CB6B421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1: 7.9 (1.2)</w:t>
            </w:r>
          </w:p>
          <w:p w14:paraId="38295A63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2: 7.2 (1.1)</w:t>
            </w:r>
          </w:p>
          <w:p w14:paraId="257D604F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=</w:t>
            </w:r>
            <w:r w:rsidRPr="00E43DC1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</w:t>
            </w:r>
            <w:r w:rsidRPr="00E43DC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0.52</w:t>
            </w:r>
          </w:p>
          <w:p w14:paraId="55E47018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37AD27CE" w14:textId="6B50119A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HbA1c (%)</w:t>
            </w:r>
            <w:r w:rsidR="001854C8"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t 6 months:</w:t>
            </w:r>
          </w:p>
          <w:p w14:paraId="08DCD092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1:</w:t>
            </w:r>
            <w:r w:rsidRPr="00E43DC1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8.1 (1.6) </w:t>
            </w:r>
          </w:p>
          <w:p w14:paraId="1A3A3680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2:</w:t>
            </w:r>
            <w:r w:rsidRPr="00E43DC1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8.3 (1.3) </w:t>
            </w:r>
          </w:p>
          <w:p w14:paraId="46498E96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=</w:t>
            </w:r>
            <w:r w:rsidRPr="00E43DC1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</w:t>
            </w:r>
            <w:r w:rsidRPr="00E43DC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0.81</w:t>
            </w:r>
          </w:p>
          <w:p w14:paraId="0EEFF247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3A666A70" w14:textId="77BB664A" w:rsidR="00F14D78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HbA1c (%) </w:t>
            </w:r>
            <w:r w:rsidR="00F14D78"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 12 months:</w:t>
            </w:r>
          </w:p>
          <w:p w14:paraId="57C72305" w14:textId="2E3B778F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1:</w:t>
            </w:r>
            <w:r w:rsidRPr="00E43DC1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8.5 (1.0) </w:t>
            </w:r>
          </w:p>
          <w:p w14:paraId="0D976CC2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2:</w:t>
            </w:r>
            <w:r w:rsidRPr="00E43DC1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8.2 (2.5) </w:t>
            </w:r>
          </w:p>
          <w:p w14:paraId="0533FE36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=</w:t>
            </w:r>
            <w:r w:rsidRPr="00E43DC1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</w:t>
            </w:r>
            <w:r w:rsidRPr="00E43DC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0.53</w:t>
            </w:r>
          </w:p>
          <w:p w14:paraId="36AC05C8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00668AEC" w14:textId="3ACEB5F8" w:rsidR="008E386C" w:rsidRPr="00F14D78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4D78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HDL (mg/dL) </w:t>
            </w:r>
            <w:r w:rsidRPr="00F14D7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</w:t>
            </w:r>
            <w:r w:rsidR="00F14D78" w:rsidRPr="00F14D7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</w:t>
            </w:r>
            <w:r w:rsidRPr="00F14D7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aseline:</w:t>
            </w:r>
          </w:p>
          <w:p w14:paraId="78EC3B39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1:</w:t>
            </w:r>
            <w:r w:rsidRPr="00E43DC1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46.8 (10.4) </w:t>
            </w:r>
          </w:p>
          <w:p w14:paraId="19A90275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G2: 48.8 (16.7) </w:t>
            </w:r>
          </w:p>
          <w:p w14:paraId="03CFF10A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5B5EB864" w14:textId="6C2F9030" w:rsidR="008E386C" w:rsidRPr="00F14D78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4D78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HDL (mg/dL) </w:t>
            </w:r>
            <w:r w:rsidR="00F14D78" w:rsidRPr="00F14D7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 4 months:</w:t>
            </w:r>
          </w:p>
          <w:p w14:paraId="5BD4B12A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1:</w:t>
            </w:r>
            <w:r w:rsidRPr="00E43DC1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.3 (6.3)</w:t>
            </w:r>
          </w:p>
          <w:p w14:paraId="099D7420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2:</w:t>
            </w:r>
            <w:r w:rsidRPr="00E43DC1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44.8 (11.9) </w:t>
            </w:r>
          </w:p>
          <w:p w14:paraId="787C9742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= </w:t>
            </w:r>
            <w:r w:rsidRPr="00E43DC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0.09</w:t>
            </w:r>
          </w:p>
          <w:p w14:paraId="5EC3C28D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170B7391" w14:textId="66CD4727" w:rsidR="008E386C" w:rsidRPr="00AD5B1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5B11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HDL (mg/dL) </w:t>
            </w:r>
            <w:r w:rsidR="00F14D78" w:rsidRPr="00AD5B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t </w:t>
            </w:r>
            <w:r w:rsidR="00AD5B11" w:rsidRPr="00AD5B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="00F14D78" w:rsidRPr="00AD5B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onths:</w:t>
            </w:r>
          </w:p>
          <w:p w14:paraId="2D5D3B13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1: 42.6 (3.5)</w:t>
            </w:r>
          </w:p>
          <w:p w14:paraId="6CB0009F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G2: 43.1 (10.3) </w:t>
            </w:r>
          </w:p>
          <w:p w14:paraId="3714C0DC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= </w:t>
            </w:r>
            <w:r w:rsidRPr="00E43DC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0.16</w:t>
            </w:r>
          </w:p>
          <w:p w14:paraId="32377D62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15D1DAB1" w14:textId="43A3324B" w:rsidR="008E386C" w:rsidRPr="00AD5B1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5B11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HDL (mg/dL) </w:t>
            </w:r>
            <w:r w:rsidR="00AD5B11" w:rsidRPr="00AD5B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 12 months:</w:t>
            </w:r>
          </w:p>
          <w:p w14:paraId="2EBF73B8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G1: 46.8 (4.8) </w:t>
            </w:r>
          </w:p>
          <w:p w14:paraId="01C73543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G2: 48.0 (10.5) </w:t>
            </w:r>
          </w:p>
          <w:p w14:paraId="5252EF88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= </w:t>
            </w:r>
            <w:r w:rsidRPr="00E43DC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0.22</w:t>
            </w:r>
          </w:p>
          <w:p w14:paraId="52BC03FB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11F1A148" w14:textId="2F808FC0" w:rsidR="008E386C" w:rsidRPr="00AD5B1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5B11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LDL (mg/dL) </w:t>
            </w:r>
            <w:r w:rsidRPr="00AD5B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</w:t>
            </w:r>
            <w:r w:rsidR="00AD5B11" w:rsidRPr="00AD5B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</w:t>
            </w:r>
            <w:r w:rsidRPr="00AD5B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aseline:</w:t>
            </w:r>
          </w:p>
          <w:p w14:paraId="7DC50C9D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1:</w:t>
            </w:r>
            <w:r w:rsidRPr="00E43DC1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98.9 (41.6) </w:t>
            </w:r>
          </w:p>
          <w:p w14:paraId="0B81CB7D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2: 95.2 (18.4)</w:t>
            </w:r>
          </w:p>
          <w:p w14:paraId="0D6835FB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71EBA12B" w14:textId="15539C63" w:rsidR="008E386C" w:rsidRPr="00AD5B1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5B11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LDL (mg/dL) </w:t>
            </w:r>
            <w:r w:rsidR="00AD5B11" w:rsidRPr="00AD5B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 4 months:</w:t>
            </w:r>
          </w:p>
          <w:p w14:paraId="7792D74B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1: 79.7 (35.1)</w:t>
            </w:r>
          </w:p>
          <w:p w14:paraId="575A4F02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G2: 107.2 (22.2)</w:t>
            </w:r>
          </w:p>
          <w:p w14:paraId="3E95D5D2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= </w:t>
            </w:r>
            <w:r w:rsidRPr="00E43DC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0.79</w:t>
            </w:r>
          </w:p>
          <w:p w14:paraId="1538A7D1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398ABE30" w14:textId="02281C82" w:rsidR="008E386C" w:rsidRPr="00AD5B1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5B11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LDL (mg/dL) </w:t>
            </w:r>
            <w:r w:rsidR="00AD5B11" w:rsidRPr="00AD5B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 6 months:</w:t>
            </w:r>
          </w:p>
          <w:p w14:paraId="1AAF194C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1: 113.4 (34.5)</w:t>
            </w:r>
          </w:p>
          <w:p w14:paraId="4A6A34A0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2: 99.9 (24.6)</w:t>
            </w:r>
          </w:p>
          <w:p w14:paraId="6771CAEB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= </w:t>
            </w:r>
            <w:r w:rsidRPr="00E43DC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0.40</w:t>
            </w:r>
          </w:p>
          <w:p w14:paraId="13828FB0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12CEFF26" w14:textId="55C2DA2C" w:rsidR="008E386C" w:rsidRPr="00AD5B1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5B11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LDL (mg/dL) </w:t>
            </w:r>
            <w:r w:rsidR="00AD5B11" w:rsidRPr="00AD5B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 12 months:</w:t>
            </w:r>
          </w:p>
          <w:p w14:paraId="2A1F0EBA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1: 87.3 (39.5)</w:t>
            </w:r>
          </w:p>
          <w:p w14:paraId="0484B8B6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2: 107.6 (14.9)</w:t>
            </w:r>
          </w:p>
          <w:p w14:paraId="72AEC800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= </w:t>
            </w:r>
            <w:r w:rsidRPr="00E43DC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0.60</w:t>
            </w:r>
          </w:p>
          <w:p w14:paraId="363B9672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2707635D" w14:textId="02AD9701" w:rsidR="008E386C" w:rsidRPr="00AD5B1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5B11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TG (mg/dL) </w:t>
            </w:r>
            <w:r w:rsidRPr="00AD5B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</w:t>
            </w:r>
            <w:r w:rsidR="00AD5B11" w:rsidRPr="00AD5B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</w:t>
            </w:r>
            <w:r w:rsidRPr="00AD5B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aseline:</w:t>
            </w:r>
          </w:p>
          <w:p w14:paraId="617BB95B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1: 209.1 (163.7)</w:t>
            </w:r>
          </w:p>
          <w:p w14:paraId="6282B857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2: 170.9 (75.1)</w:t>
            </w:r>
          </w:p>
          <w:p w14:paraId="4BE6CB1B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700A9B0E" w14:textId="5E7F53A2" w:rsidR="008E386C" w:rsidRPr="00AD5B1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5B11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TG (mg/dL) </w:t>
            </w:r>
            <w:r w:rsidR="00AD5B11" w:rsidRPr="00AD5B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 4 months:</w:t>
            </w:r>
          </w:p>
          <w:p w14:paraId="61EB5687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1: 178.7 (73.3)</w:t>
            </w:r>
          </w:p>
          <w:p w14:paraId="1C636F5B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2: 172.8 (95.6)</w:t>
            </w:r>
          </w:p>
          <w:p w14:paraId="2DB3C8A2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= </w:t>
            </w:r>
            <w:r w:rsidRPr="00E43DC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0.90</w:t>
            </w:r>
          </w:p>
          <w:p w14:paraId="6524A8C5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4A6B7711" w14:textId="3259C36D" w:rsidR="008E386C" w:rsidRPr="00AD5B1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5B11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TG (mg/dL)</w:t>
            </w:r>
            <w:r w:rsidR="00AD5B11" w:rsidRPr="00AD5B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t </w:t>
            </w:r>
            <w:r w:rsidR="00AD5B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="00AD5B11" w:rsidRPr="00AD5B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onths:</w:t>
            </w:r>
          </w:p>
          <w:p w14:paraId="17C3976D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1: 173.2 (126.5)</w:t>
            </w:r>
          </w:p>
          <w:p w14:paraId="4594F8AE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2: 138.6 (61.1)</w:t>
            </w:r>
          </w:p>
          <w:p w14:paraId="7F14FB02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= </w:t>
            </w:r>
            <w:r w:rsidRPr="00E43DC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0.74</w:t>
            </w:r>
          </w:p>
          <w:p w14:paraId="62EE66B9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6EE7AFBB" w14:textId="7D142B58" w:rsidR="008E386C" w:rsidRPr="00AD5B1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5B11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TG (mg/dL) </w:t>
            </w:r>
            <w:r w:rsidR="00AD5B11" w:rsidRPr="00AD5B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 12 months:</w:t>
            </w:r>
          </w:p>
          <w:p w14:paraId="494D81AF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1: 110.2 (76.7)</w:t>
            </w:r>
          </w:p>
          <w:p w14:paraId="3D74EE04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2: 183.4 (61.7)</w:t>
            </w:r>
          </w:p>
          <w:p w14:paraId="49DBE851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= 0.019</w:t>
            </w:r>
          </w:p>
          <w:p w14:paraId="146C559A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1B1CB72F" w14:textId="55C0F0A4" w:rsidR="008E386C" w:rsidRPr="00AD5B1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5B11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SBP (mm Hg) </w:t>
            </w:r>
            <w:r w:rsidRPr="00AD5B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</w:t>
            </w:r>
            <w:r w:rsidR="00AD5B11" w:rsidRPr="00AD5B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</w:t>
            </w:r>
            <w:r w:rsidRPr="00AD5B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aseline:</w:t>
            </w:r>
          </w:p>
          <w:p w14:paraId="37AC4F6E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1: 131.6 (16.9)</w:t>
            </w:r>
          </w:p>
          <w:p w14:paraId="68700221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2: 132.6 (13.4)</w:t>
            </w:r>
          </w:p>
          <w:p w14:paraId="2C0E9DA8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47C2FE90" w14:textId="1CFDF893" w:rsidR="008E386C" w:rsidRPr="00AD5B1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5B11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SBP (mm Hg) </w:t>
            </w:r>
            <w:r w:rsidR="00AD5B11" w:rsidRPr="00AD5B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 4 months:</w:t>
            </w:r>
          </w:p>
          <w:p w14:paraId="1EACAD8F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1: 125.4 (11.0)</w:t>
            </w:r>
          </w:p>
          <w:p w14:paraId="618B1938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2: 130.7 (15.9)</w:t>
            </w:r>
          </w:p>
          <w:p w14:paraId="3053641E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= </w:t>
            </w:r>
            <w:r w:rsidRPr="00E43DC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0.64</w:t>
            </w:r>
          </w:p>
          <w:p w14:paraId="0A34A686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20E50B11" w14:textId="3B13DEFC" w:rsidR="008E386C" w:rsidRPr="00AD5B1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5B11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SBP (mm Hg)</w:t>
            </w:r>
            <w:r w:rsidR="00AD5B11" w:rsidRPr="00AD5B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t 6 months:</w:t>
            </w:r>
          </w:p>
          <w:p w14:paraId="0DE66159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1: 122.8 (13.0)</w:t>
            </w:r>
          </w:p>
          <w:p w14:paraId="5A314276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2: 132.0 (14.6)</w:t>
            </w:r>
          </w:p>
          <w:p w14:paraId="2ECF8C60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= </w:t>
            </w:r>
            <w:r w:rsidRPr="00E43DC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0.13</w:t>
            </w:r>
          </w:p>
          <w:p w14:paraId="6B48FABE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69C829E1" w14:textId="57B16648" w:rsidR="008E386C" w:rsidRPr="00AD5B1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5B11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SBP (mm Hg)</w:t>
            </w:r>
            <w:r w:rsidR="00AD5B11" w:rsidRPr="00AD5B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t 12 months:</w:t>
            </w:r>
            <w:r w:rsidRPr="00AD5B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:</w:t>
            </w:r>
          </w:p>
          <w:p w14:paraId="3EFB9B71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1: 125.0 (12.9)</w:t>
            </w:r>
          </w:p>
          <w:p w14:paraId="55871DCF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2: 140.0 (27.5)</w:t>
            </w:r>
          </w:p>
          <w:p w14:paraId="3B8F6D49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= </w:t>
            </w:r>
            <w:r w:rsidRPr="00E43DC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0.10</w:t>
            </w:r>
          </w:p>
          <w:p w14:paraId="08605041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71F39312" w14:textId="5E46A09F" w:rsidR="008E386C" w:rsidRPr="00AD5B1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5B11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DBP (mm Hg) </w:t>
            </w:r>
            <w:r w:rsidRPr="00AD5B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</w:t>
            </w:r>
            <w:r w:rsidR="00AD5B11" w:rsidRPr="00AD5B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</w:t>
            </w:r>
            <w:r w:rsidRPr="00AD5B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aseline:</w:t>
            </w:r>
          </w:p>
          <w:p w14:paraId="285E01FE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G1: 77.9 (6.3)</w:t>
            </w:r>
          </w:p>
          <w:p w14:paraId="397F28D8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2: 77.6 (8.1)</w:t>
            </w:r>
          </w:p>
          <w:p w14:paraId="5E4EA974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0AC7AFD2" w14:textId="141ADC78" w:rsidR="008E386C" w:rsidRPr="00AD5B1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5B11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DBP (mm Hg)</w:t>
            </w:r>
            <w:r w:rsidR="00AD5B11" w:rsidRPr="00AD5B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t 4 months:</w:t>
            </w:r>
          </w:p>
          <w:p w14:paraId="29B0B540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1: 75.0 (6.7)</w:t>
            </w:r>
          </w:p>
          <w:p w14:paraId="7B26274C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2: 78.6 (3.8)</w:t>
            </w:r>
          </w:p>
          <w:p w14:paraId="01BE80A8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= </w:t>
            </w:r>
            <w:r w:rsidRPr="00E43DC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0.21</w:t>
            </w:r>
          </w:p>
          <w:p w14:paraId="045A4BD5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171BD099" w14:textId="46F50DF7" w:rsidR="008E386C" w:rsidRPr="00AD5B1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5B11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DBP (mm Hg)</w:t>
            </w:r>
            <w:r w:rsidR="00AD5B11" w:rsidRPr="00AD5B1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t 6 months:</w:t>
            </w:r>
          </w:p>
          <w:p w14:paraId="211E3A1E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1: 72.2 (8.3)</w:t>
            </w:r>
          </w:p>
          <w:p w14:paraId="1FA85280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2: 77.0 (6.7)</w:t>
            </w:r>
          </w:p>
          <w:p w14:paraId="1771C02C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= </w:t>
            </w:r>
            <w:r w:rsidRPr="00E43DC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0.09</w:t>
            </w:r>
          </w:p>
          <w:p w14:paraId="01E614A5" w14:textId="77777777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72B29FB2" w14:textId="4724CF4C" w:rsidR="008E386C" w:rsidRPr="00E43DC1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3DC1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DBP (mm Hg)</w:t>
            </w:r>
            <w:r w:rsidR="00AD5B11" w:rsidRPr="00E43DC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t 12 months:</w:t>
            </w:r>
          </w:p>
          <w:p w14:paraId="49A55621" w14:textId="77777777" w:rsidR="008E386C" w:rsidRPr="008E386C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8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1: 72.5 (5.0)</w:t>
            </w:r>
          </w:p>
          <w:p w14:paraId="66E61CDB" w14:textId="77777777" w:rsidR="008E386C" w:rsidRPr="008E386C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8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2: 78.6 (15.7)</w:t>
            </w:r>
          </w:p>
          <w:p w14:paraId="24EDFAD7" w14:textId="77777777" w:rsidR="008E386C" w:rsidRPr="008E386C" w:rsidRDefault="008E386C" w:rsidP="008E386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8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= </w:t>
            </w:r>
            <w:r w:rsidRPr="008E386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24</w:t>
            </w:r>
          </w:p>
          <w:p w14:paraId="383C00C8" w14:textId="77777777" w:rsidR="008E386C" w:rsidRP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8E386C" w:rsidRPr="00225EE7" w14:paraId="099B4646" w14:textId="77777777" w:rsidTr="00180A53">
        <w:trPr>
          <w:trHeight w:val="7937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BFEB1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Bentley et al.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3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690B7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K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A69BC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74669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7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5004F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Feasibility study of a RCT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9D28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s (age range: 30–60 years; mean age= 53 years), BMI between 25 kg/m2 and 40 kg/m2, with type 2 diabetes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 (Advice on diet and exercise, n=9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 (G1 plus use of AiperMotion 500, n=9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3 (G2 plus email motivational support, n=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F752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: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- Frequency: At the beginning of the 12 week intervention all participants received 90-min group training. 12 week intervention followed by a 4-weeks weight maintenance period.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group training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taff: research team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Frequency: At the beginning of the 12 week intervention all participants received 90-min group training + 60 min training in use of the AiperMotion 500. 12 week intervention followed by a 4-weeks weight maintenance period.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group training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taff: research team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3: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Frequency: At the beginning of the 12 week intervention all participants received 90-min group training + 60 min training in use of the AiperMotion 500 + weekly emails to the research team. 12 week intervention followed by a 4-weeks weight maintenance period.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group training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taff: research tea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EB589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aseline and weeks 6, 12, and 16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7041C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Weight change (kg) from baseline at week 6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+0.1 (−1.0 to +1.6)*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−2.7 (−5.0 to–1.2)*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3: −3.0 (−8.6 to +0.4)*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Weight change (kg) from baseline at week 12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+0.8 (−0.2 to + 2.1)*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−2.9 (−7.4 to–0.7)*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3: −3.2 (−12.0 to +2.0)*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Weight change (kg) from baseline at week 16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+0.7 (−0.6 to +2.0)*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−3.3 (−8.8 to–0.6)*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3: −3.0 (−13.0 to +3.0)*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*Range change from Baselin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5A0FA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imary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D8BD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bA1c change (mmol/mol) from baseline at week 6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−0.9 (–9.0 to +5.0)*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−4.8 (–12 to +3.0)*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3: −2.9 (–10.0 to 0.0)*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HbA1c change (mmol/mol) from baseline at week 12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0.0 (–4.0 to +3.0)*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−8.1 (–13.0 to 0.0)*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3: −14.8 (-39.0 to–2.0)*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HbA1c change (mmol/mol) from baseline at week 16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+0.9 (–5.0 to +9.0)*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−10.7 (–26.0 to 0.0)*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3: −5.0 (–12.0 to +2.0)*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*Range change from Baseline</w:t>
            </w:r>
          </w:p>
        </w:tc>
      </w:tr>
      <w:tr w:rsidR="008E386C" w:rsidRPr="00F645BC" w14:paraId="48D2C4C0" w14:textId="77777777" w:rsidTr="00180A53">
        <w:trPr>
          <w:trHeight w:val="7937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3AC9F" w14:textId="0AE1034F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Delahantly et al.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20449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B4B06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9EB3E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1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256A2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ndomized controlled trial (RCT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9245AA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s (age ≥ 18 years, mean age = 61 years), BMI &gt; 25 kg/m2, HbA1c 7-11%, Systolic blood pressure (SBP) &lt; 160 mmHg, diastolic blood pressure (DBP) &lt; 100 mmHg, 41/57 taking insulin, with type 2 diabetes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 (Lifestyle intervention - GLI, n=29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 (Dietitian referral - RD, n=28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7692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 (GLI):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- Frequency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9 weekly 1.5-hr group sessions with 8-10 study participants per group during the 6- month study period. Meeting with the study physician at the first session for 10-15 min.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group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- Staff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tudy physician, dietitian</w:t>
            </w:r>
          </w:p>
          <w:p w14:paraId="62DA6B5D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7055B955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2 (RD):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- Frequency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1 hr initial sessions with 20-40 min follow-up sessions,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not contain number of sessions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individual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- Staff: 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GH dietiti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3D6F6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Baseline, 6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months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and 12 month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A503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hanges from baseline to 6-month</w:t>
            </w:r>
          </w:p>
          <w:p w14:paraId="4EF343D0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657D5E7F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eight loss ≥5% (n)</w:t>
            </w:r>
          </w:p>
          <w:p w14:paraId="159F2979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 13 (46%)</w:t>
            </w:r>
          </w:p>
          <w:p w14:paraId="1606B9B0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 6 (21%)</w:t>
            </w:r>
          </w:p>
          <w:p w14:paraId="1B0E474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= 0.04</w:t>
            </w:r>
          </w:p>
          <w:p w14:paraId="0DD1BE1F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427775B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eight loss ≥10% (n)</w:t>
            </w:r>
          </w:p>
          <w:p w14:paraId="7BECC2A0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 9 (32%)</w:t>
            </w:r>
          </w:p>
          <w:p w14:paraId="44F374B4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 1 (3%)</w:t>
            </w:r>
          </w:p>
          <w:p w14:paraId="4AD0EB8A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=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01</w:t>
            </w:r>
          </w:p>
          <w:p w14:paraId="4BE8F848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4389B24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hange in weight (kg)</w:t>
            </w:r>
          </w:p>
          <w:p w14:paraId="14884820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 -6.65 (7.00 SD)</w:t>
            </w:r>
          </w:p>
          <w:p w14:paraId="4B43A54D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 -2.09 (3.50 SD)</w:t>
            </w:r>
          </w:p>
          <w:p w14:paraId="7D296538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= 0.004</w:t>
            </w:r>
          </w:p>
          <w:p w14:paraId="381D04EA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4C524A5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ercent weight change</w:t>
            </w:r>
          </w:p>
          <w:p w14:paraId="0BF9DFF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 -6.58 (6.18 SD)</w:t>
            </w:r>
          </w:p>
          <w:p w14:paraId="0C10E437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 -2.22 (3.73 SD)</w:t>
            </w:r>
          </w:p>
          <w:p w14:paraId="7F0FC647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=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003</w:t>
            </w:r>
          </w:p>
          <w:p w14:paraId="1B3689C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164F839D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hanges from baseline to 12-month</w:t>
            </w:r>
          </w:p>
          <w:p w14:paraId="0378D0F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4CF6412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Weight loss ≥5% </w:t>
            </w:r>
          </w:p>
          <w:p w14:paraId="1E2EDE7F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 39%</w:t>
            </w:r>
          </w:p>
          <w:p w14:paraId="071A79B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 24%</w:t>
            </w:r>
          </w:p>
          <w:p w14:paraId="1DBD2C1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= 0.2</w:t>
            </w:r>
          </w:p>
          <w:p w14:paraId="7D504AEF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0C57ACF6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ean weight change</w:t>
            </w:r>
          </w:p>
          <w:p w14:paraId="1A930FD8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 5.6%</w:t>
            </w:r>
          </w:p>
          <w:p w14:paraId="16D386F8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 1.7%</w:t>
            </w:r>
          </w:p>
          <w:p w14:paraId="4BEDA618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=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008</w:t>
            </w:r>
          </w:p>
          <w:p w14:paraId="7709C3ED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E59CD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Primary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7ED4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Changes from baseline to 6-month </w:t>
            </w:r>
          </w:p>
          <w:p w14:paraId="4617AF63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15B051F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hange in HbA1c</w:t>
            </w:r>
          </w:p>
          <w:p w14:paraId="28445063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 -0.70 (1.13 SD)</w:t>
            </w:r>
          </w:p>
          <w:p w14:paraId="5FCCA487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 -0.39 (1.51 SD)</w:t>
            </w:r>
          </w:p>
          <w:p w14:paraId="48D0C295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=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38</w:t>
            </w:r>
          </w:p>
          <w:p w14:paraId="0BC5AB6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394DE0D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hange in systolic blood pressure (mmHg)</w:t>
            </w:r>
          </w:p>
          <w:p w14:paraId="7BB68D8F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 -5.04 (20.12 SD)</w:t>
            </w:r>
          </w:p>
          <w:p w14:paraId="2561ACC6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 -1.05 (15.76 SD)</w:t>
            </w:r>
          </w:p>
          <w:p w14:paraId="2F2DEB4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=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41</w:t>
            </w:r>
          </w:p>
          <w:p w14:paraId="0FA85B0A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48B94A5A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Change in diastolic blood pressure (mmHg) </w:t>
            </w:r>
          </w:p>
          <w:p w14:paraId="07662F9F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 -2.41 (8.98 SD)</w:t>
            </w:r>
          </w:p>
          <w:p w14:paraId="763DA0D4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 -2.36 (9.12 SD)</w:t>
            </w:r>
          </w:p>
          <w:p w14:paraId="354FDC74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=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98</w:t>
            </w:r>
          </w:p>
          <w:p w14:paraId="53C9164C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64693860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hange in total cholesterol, (mg/dL)</w:t>
            </w:r>
          </w:p>
          <w:p w14:paraId="33A4A1C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 -5.18 (26.12 SD)</w:t>
            </w:r>
          </w:p>
          <w:p w14:paraId="4DDE2BA6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 -5.31 (42.34 SD)</w:t>
            </w:r>
          </w:p>
          <w:p w14:paraId="5F3D6488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=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99</w:t>
            </w:r>
          </w:p>
          <w:p w14:paraId="51469E74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1D39BB4F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hange in LDL (mg/dL)</w:t>
            </w:r>
          </w:p>
          <w:p w14:paraId="4AD38025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 -6.50 (22.79 SD)</w:t>
            </w:r>
          </w:p>
          <w:p w14:paraId="2EE7D8F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G2: 2.28 (20.35 SD) </w:t>
            </w:r>
          </w:p>
          <w:p w14:paraId="0F7C620A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=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13</w:t>
            </w:r>
          </w:p>
          <w:p w14:paraId="31C9E456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294994C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hange in HDL (mg/dL)</w:t>
            </w:r>
          </w:p>
          <w:p w14:paraId="06DC7DF8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 2.43 (6.20)</w:t>
            </w:r>
          </w:p>
          <w:p w14:paraId="53D93C0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 0.48 (5.15)</w:t>
            </w:r>
          </w:p>
          <w:p w14:paraId="4FDFD2F2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=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20</w:t>
            </w:r>
          </w:p>
          <w:p w14:paraId="58AC6CEC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69DB7FDC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hange in triglycerides (mg/dL)</w:t>
            </w:r>
          </w:p>
          <w:p w14:paraId="24C50AD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 -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.71 (36.29)</w:t>
            </w:r>
          </w:p>
          <w:p w14:paraId="363EA85D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G2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36.34 (243.30)</w:t>
            </w:r>
          </w:p>
          <w:p w14:paraId="1CCDB6BA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=</w:t>
            </w:r>
            <w:r w:rsidRPr="00F645BC"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55</w:t>
            </w:r>
          </w:p>
          <w:p w14:paraId="1AE7C73A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8E386C" w:rsidRPr="00F645BC" w14:paraId="27EEEB45" w14:textId="77777777" w:rsidTr="00180A53">
        <w:trPr>
          <w:trHeight w:val="6803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2DAEE" w14:textId="7E958A6E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Delahanty et al.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5CCDB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0B2B8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5096D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5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74022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ndomized controlled trial (RCT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458A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s (age &gt; 18 years, mean age = 62 years), BMI &gt; 25 kg/m2 or 23 kg/m2 if asian ancestry (mean BMI = 35 kg/m2), HbA1c 65-11.5%, Systolic blood pressure (SBP) &lt; 160 mmHg, diastolic blood pressure (DBP) &lt; 100 mmHg, 31 % taking insulin, with type 2 diabetes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 (Individual medical nutrition therapy - MNT, n=69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 (In-person group lifestyle intervention, n=70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3 (Telephone group lifestyle intervention, n=7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8F122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 (MNT):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Frequency: not contain any prespecified approach, content, or number of sessions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individual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- Staff: registered dietitian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 (In-person lifestyle intervention):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- Frequency: 19 group sessions (60–90min) in the first 6 months (14 weekly sessions followed by 5 bi-weekly) and 18 monthly sessions from 6 months until the end of year 2 + 5 individual sessions over the two-year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groups (4–12 patients) + individual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- Staff: registered dietitians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3 (Telephone lifestyle intervention):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- Frequency: 19 group sessions (60–90min) in the first 6 months (14 weekly sessions followed by 5 bi-weekly) and 18 monthly sessions from 6 months until the end of year 2 + 5 individual sessions over the two-year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groups (4–12 patients) + individual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- Staff: registered dietitians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7544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aseline, 6 months, 12 months, 18 months, 24 months (intervention completion), and 36 month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83693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Mean weight loss at 6 months</w:t>
            </w:r>
          </w:p>
          <w:p w14:paraId="5C9293FF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: 2,6%</w:t>
            </w:r>
          </w:p>
          <w:p w14:paraId="7E447B5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2 and G3: 6,7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DCE45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imary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EF020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eight, BMI</w:t>
            </w:r>
          </w:p>
        </w:tc>
      </w:tr>
      <w:tr w:rsidR="008E386C" w:rsidRPr="00F645BC" w14:paraId="22161845" w14:textId="77777777" w:rsidTr="00180A53">
        <w:trPr>
          <w:trHeight w:val="8192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4826C" w14:textId="14968D5B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Delahanty et al.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C203B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D5DB6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0E6B5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5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F948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ndomized controlled trial (RCT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2ED84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s (age &gt; 18 years, mean age = 62 years), BMI &gt; 25 kg/m2 or 23 kg/m2 if asian ancestry (mean BMI = 35 kg/m2), HbA1c 65-11.5%, Systolic blood pressure (SBP) &lt; 160 mmHg, diastolic blood pressure (DBP) &lt; 100 mmHg, 33% taking insulin, with type 2 diabetes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 (Individual medical nutrition therapy - MNT, n=69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 (In-person group lifestyle intervention, n=70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3 (Telephone group lifestyle intervention, n=7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ECA4D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 (MNT):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Frequency: not contain any prespecified approach, content, or number of sessions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individual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- Staff: registered dietitian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 (In-person lifestyle intervention):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- Frequency: 19 group sessions (60–90min) in the first 6 months (14 weekly sessions followed by 5 bi-weekly) and 18 monthly sessions from 6 months until the end of year 2 + 5 individual sessions over the two-year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groups (4–12 patients) + individual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- Staff: registered dietitians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3 (Telephone lifestyle intervention):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- Frequency: 19 group sessions (60–90min) in the first 6 months (14 weekly sessions followed by 5 bi-weekly) and 18 monthly sessions from 6 months until the end of year 2 + 5 individual sessions over the two-year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groups (4–12 patients) + individual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- Staff: registered dietitians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3D4A5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aseline, 6 months, 12 months, 18 months, 24 months (intervention completion), and 36 month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1B4B3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Weight loss from baseline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6 months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G1: -1.1% (0.2–2.0%)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G2: -5.6% (4.4–6.8%)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G3: -4.6% (3.3–6.0%)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12 months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2.0% (0.9–3.0%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4.6% (3.1–6.1%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3: -4.8% (3.3–6.2%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</w:p>
          <w:p w14:paraId="140E337C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t least 5% weight loss at 12 months</w:t>
            </w:r>
          </w:p>
          <w:p w14:paraId="7FD9EAA5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: 22%</w:t>
            </w:r>
          </w:p>
          <w:p w14:paraId="660BAA89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2: 49%</w:t>
            </w:r>
          </w:p>
          <w:p w14:paraId="689A278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3: 44%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 vs. G1: P&lt; 0.001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3 vs. G1: P&lt; 0.001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 vs. G3: P=0.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A629E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imary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630AC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 months: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HbA1c change from baseline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1: -0.3 (1.1 SD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2: -0.6 (0.8 SD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3: -0.5 (1.2 SD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Systolic blood pressure change (mmHg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1: 0.0 (14.7 SD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2: -4.0 (15.0 SD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3: -2.3 (14.4 SD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 xml:space="preserve">Diastolic blood pressure change (mmHg)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1: -0.9 (7.6 SD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2: -1.3 (8.1 SD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3: -2.0 (8.2 SD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 xml:space="preserve">Total cholesterol change (mg/dl)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1: 0.0 (25.1 SD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2: -6.2 (27.0 SD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3: -4.3 (27.9 SD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 xml:space="preserve">High-density lipoprotein change (mg/dl)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1: 1.0 (6.0 SD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2: 1.7 (7.1 SD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3: 2.9 (6.8 SD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Low-density lipoprotein change (mg/dl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1: -3.3 (22.4 SD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2: -3.0 (21.0 SD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3: -3.5 (26.0 SD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Triglyceride change (mg/dl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1: 12.5 (79.7 SD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2: -56.0 (252.6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3: -21.3 (80.7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12 months: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HbA1c change from baseline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1: -0.4 (1.2 SD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2: -0.4 (0.8 SD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3: -0.2 (1.3 SD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2 vs. G1: P= 0.39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3 vs. G1: P= 0.98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2 vs. G3: P= 0.43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Systolic blood pressure change (mmHg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1: 1.8 (15.8 SD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2: -2.0 (14.9 SD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3: -1.0 (14.7 SD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2 vs. G1: P= 0.09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G3 vs. G1: P= 0.28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2 vs. G3: P= 0.54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Diastolic blood pressure change (mmHg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1: 1.5 (8.0 SD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2: -0.3 (7.4 SD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3: -1.5 (7.6 SD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2 vs. G1: P= 0.42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3 vs. G1: P= 0.13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2 vs. G3: P= 0.49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Total cholesterol change (mg/dl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1: -1.6 (30.4 SD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2: -7.6 (29.4 SD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3: 1.1 (28.9 SD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2 vs. G1: P= 0.14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3 vs. G1: P= 0.82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2 vs. G3: P= 0.20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High-density lipoprotein change (mg/dl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1: 1.8 (5.7 SD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2: 3.7 (6.4 SD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3: 3.8 (6.5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2 vs. G1: P= 0.21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3 vs. G1: P= 0.059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2 vs. G3: P= 0.53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Low-density lipoprotein change (mg/dl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1: -3.3 (23.5 SD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2: -7.7 (24.4 SD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3: -0.6 (24.7 SD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2 vs. G1: P= 0.57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3 vs. G1: P= 0.78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2 vs. G3: P= 0.39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Triglyceride change (mg/dl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1: 5.3 (72.9 SD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2: -59.0 (265.4 SD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3: -6.5 (107.0 SD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2 vs. G1: P= 0.019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3 vs. G1: P= 0.40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2 vs. G3: P= 0.12</w:t>
            </w:r>
          </w:p>
        </w:tc>
      </w:tr>
      <w:tr w:rsidR="008E386C" w:rsidRPr="00225EE7" w14:paraId="59CF4D09" w14:textId="77777777" w:rsidTr="00180A53">
        <w:trPr>
          <w:trHeight w:val="8192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DC41E" w14:textId="5E687C1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Foster et al.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97D73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E9AB6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23494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7BA0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ndomized controlled trial (RCT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78099" w14:textId="54FA5B51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Adults (age range = </w:t>
            </w:r>
            <w:r w:rsidRP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21-75 years, </w:t>
            </w:r>
            <w:r w:rsidRP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mean age = </w:t>
            </w:r>
            <w:r w:rsidRP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5.6±10.6</w:t>
            </w:r>
            <w:r w:rsidRP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years), </w:t>
            </w:r>
            <w:r w:rsidRPr="00A576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ight</w:t>
            </w:r>
            <w:r w:rsidRP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=</w:t>
            </w:r>
            <w:r w:rsidRPr="009244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102.9±18.4 kg, </w:t>
            </w:r>
            <w:r w:rsidRPr="009244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I =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35.8±5.3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kg/m2, HbA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it-IT"/>
              </w:rPr>
              <w:t>1c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.7±1.3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%,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59 African Americans, 36 Caucasians and 3 Asian Americans,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with type 2 diabetes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 (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Lifestyle intervention, Portion-controlled Diet - PCD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, n=50)</w:t>
            </w:r>
          </w:p>
          <w:p w14:paraId="6C0D24F4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 (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Diabetes Self-Management Education - DSME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, n=50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F8766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 (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Lifestyle intervention,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PCD):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- Frequency: 9 group sessions (90 min), monitoring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blood glucose at least twice daily with a glucometer and test strips. Meeting with a study physician at week 16 to review any changes in health that were observed at the 3-month study assessment.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group (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–12 persons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- Staff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lifestyle interventionists</w:t>
            </w:r>
          </w:p>
          <w:p w14:paraId="390A2E0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56953B9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2 (DSME):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- Frequency: 9 group sessions (90 min), monitoring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blood glucose at least twice daily with a glucometer and test strips.  Meeting with a study physician at week 16 to review any changes in health that were observed at the 3-month study assessment.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group (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–12 persons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taff: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certified diabetes educator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C7A75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Baseline and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months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2A97A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djusted changes from baseline to 6-month</w:t>
            </w:r>
          </w:p>
          <w:p w14:paraId="7E7C9864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0CEF23E6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eight (kg)</w:t>
            </w:r>
          </w:p>
          <w:p w14:paraId="4D40F3DD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G1: </w:t>
            </w:r>
            <w:r w:rsidRPr="00F645BC">
              <w:rPr>
                <w:lang w:val="en-GB"/>
              </w:rPr>
              <w:t>-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7.3 (-8.8 to </w:t>
            </w:r>
          </w:p>
          <w:p w14:paraId="4FD83FCC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5.8)</w:t>
            </w:r>
          </w:p>
          <w:p w14:paraId="36145F22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</w:t>
            </w:r>
            <w:r w:rsidRPr="00F645BC">
              <w:rPr>
                <w:lang w:val="en-GB"/>
              </w:rPr>
              <w:t xml:space="preserve"> -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2.2 (-3.7 to </w:t>
            </w:r>
          </w:p>
          <w:p w14:paraId="46927604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0.7)</w:t>
            </w:r>
          </w:p>
          <w:p w14:paraId="7BC6490C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 &lt; 0.0001</w:t>
            </w:r>
          </w:p>
          <w:p w14:paraId="00ED4A26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2A423FCA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ody mass index (kg m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-2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</w:p>
          <w:p w14:paraId="4A95F3C3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G1: </w:t>
            </w:r>
            <w:r w:rsidRPr="00F645BC">
              <w:rPr>
                <w:lang w:val="en-GB"/>
              </w:rPr>
              <w:t>-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2.5 (-3.0 to </w:t>
            </w:r>
          </w:p>
          <w:p w14:paraId="75B55AD6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2.0)</w:t>
            </w:r>
          </w:p>
          <w:p w14:paraId="496AC7EA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</w:t>
            </w:r>
            <w:r w:rsidRPr="00F645BC">
              <w:rPr>
                <w:lang w:val="en-GB"/>
              </w:rPr>
              <w:t xml:space="preserve"> -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0.7 (-1.2 to </w:t>
            </w:r>
          </w:p>
          <w:p w14:paraId="208445BC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0.2)</w:t>
            </w:r>
          </w:p>
          <w:p w14:paraId="0D73FC17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 &lt; 0.0001</w:t>
            </w:r>
          </w:p>
          <w:p w14:paraId="359ABA13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0BE13BD4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0EE15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rimary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A931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djusted changes from baseline to 6 months</w:t>
            </w:r>
          </w:p>
          <w:p w14:paraId="1768BB2F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27E1C2E8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aist circumference (cm)</w:t>
            </w:r>
          </w:p>
          <w:p w14:paraId="1AFF070A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 -6.5 (-7.8 to -5.3)</w:t>
            </w:r>
          </w:p>
          <w:p w14:paraId="44BDCC6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 -2.9 (-4.1 to -1.7)</w:t>
            </w:r>
          </w:p>
          <w:p w14:paraId="40581125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 &lt; 0.0001</w:t>
            </w:r>
          </w:p>
          <w:p w14:paraId="0D967DFA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616BA8E0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emoglobin A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GB" w:eastAsia="it-IT"/>
              </w:rPr>
              <w:t>1C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(%)</w:t>
            </w:r>
          </w:p>
          <w:p w14:paraId="7A3A7708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 -0.7 (-1.0 to -0.4)</w:t>
            </w:r>
          </w:p>
          <w:p w14:paraId="2FF5700F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 -0.4 (-0.7 to -0.1)</w:t>
            </w:r>
          </w:p>
          <w:p w14:paraId="75D8B68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 = 0.021</w:t>
            </w:r>
          </w:p>
          <w:p w14:paraId="15E04DE4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5918D14F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Fasting glucose (mg dl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-1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)</w:t>
            </w:r>
          </w:p>
          <w:p w14:paraId="2822A75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 -16.5 (-33.0 to +0.1)</w:t>
            </w:r>
          </w:p>
          <w:p w14:paraId="547B17DD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12.8 (-29.3 to +3.7)</w:t>
            </w:r>
          </w:p>
          <w:p w14:paraId="114F4FE8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 = 0.217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a</w:t>
            </w:r>
          </w:p>
          <w:p w14:paraId="2AB929DC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1C87A7B4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ystolic blood pressure (mm Hg)</w:t>
            </w:r>
          </w:p>
          <w:p w14:paraId="1B396282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6.6 (-11.0 to -2.2)</w:t>
            </w:r>
          </w:p>
          <w:p w14:paraId="0384DEF6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1.9 (-6.2 to +2.5)</w:t>
            </w:r>
          </w:p>
          <w:p w14:paraId="1B6A2CA8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 = 0.044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a</w:t>
            </w:r>
          </w:p>
          <w:p w14:paraId="533FDFBA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5476D356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Diastolic blood pressure (mm Hg)</w:t>
            </w:r>
          </w:p>
          <w:p w14:paraId="6D96723D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2.2 (-4.6 to +3.0)</w:t>
            </w:r>
          </w:p>
          <w:p w14:paraId="3FA992DC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1.2 (-3.6 to +1.2)</w:t>
            </w:r>
          </w:p>
          <w:p w14:paraId="6773CFC5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 = 0.359</w:t>
            </w:r>
          </w:p>
          <w:p w14:paraId="60F6AE34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7285E178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Triglycerides (mg dl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-1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)</w:t>
            </w:r>
          </w:p>
          <w:p w14:paraId="1527BDF8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26.3 (-42.4 to -10.3)</w:t>
            </w:r>
          </w:p>
          <w:p w14:paraId="30AF92DC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20.3 ( -36.3 to -4.3)</w:t>
            </w:r>
          </w:p>
          <w:p w14:paraId="5AA1CB80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 = 0.343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a</w:t>
            </w:r>
          </w:p>
          <w:p w14:paraId="0C08D594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49F64DB5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Total cholesterol (mg dl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-1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)</w:t>
            </w:r>
          </w:p>
          <w:p w14:paraId="090FE269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8.6 (-15.9 to -1.2)</w:t>
            </w:r>
          </w:p>
          <w:p w14:paraId="416D9ED3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7.8 (-15.1 to -0.5)</w:t>
            </w:r>
          </w:p>
          <w:p w14:paraId="2572E5D6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 = 0.808</w:t>
            </w:r>
          </w:p>
          <w:p w14:paraId="43E80CC5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383ECD17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igh-density lipoprotein (mg dl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-1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)</w:t>
            </w:r>
          </w:p>
          <w:p w14:paraId="5C4EB7E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 -0.1 (-1.9 to +1.7)</w:t>
            </w:r>
          </w:p>
          <w:p w14:paraId="52F317BA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1.6 (-3.4 to +0.2)</w:t>
            </w:r>
          </w:p>
          <w:p w14:paraId="52E2147C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 = 0.113</w:t>
            </w:r>
          </w:p>
          <w:p w14:paraId="4638B1B0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08058236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Low-density lipoprotein (mg dl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-1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)</w:t>
            </w:r>
          </w:p>
          <w:p w14:paraId="5660F9DA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 -4.3 (-11.0 to +2.4)</w:t>
            </w:r>
          </w:p>
          <w:p w14:paraId="615E0ECA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 -0.8 (-7.6 to +5.9)</w:t>
            </w:r>
          </w:p>
          <w:p w14:paraId="706A391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 = 0.320</w:t>
            </w:r>
          </w:p>
          <w:p w14:paraId="361E16A8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3B57EE18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3755D800" w14:textId="3C967062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s-CRP (mg l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-1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)</w:t>
            </w:r>
          </w:p>
          <w:p w14:paraId="734C4433" w14:textId="3D7073A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 -1.0 (2.5 to þ 0.5)</w:t>
            </w:r>
          </w:p>
          <w:p w14:paraId="4FE14E50" w14:textId="27E665CB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 - 1.2 (2.6 to 0.3)</w:t>
            </w:r>
          </w:p>
          <w:p w14:paraId="11864196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 = 0.883</w:t>
            </w:r>
          </w:p>
          <w:p w14:paraId="668EC7E5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0E978312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 xml:space="preserve">a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Indicates that P-values were obtained from a linear mixed-effects model on the log-transformed outcome, which were similar in direction and significance to analyses performed on the raw outcome. </w:t>
            </w:r>
          </w:p>
          <w:p w14:paraId="658C0C13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48B81A2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 xml:space="preserve">b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Data were obtained for only 49 of 50 participants</w:t>
            </w:r>
          </w:p>
        </w:tc>
      </w:tr>
      <w:tr w:rsidR="008E386C" w:rsidRPr="00F645BC" w14:paraId="606070AE" w14:textId="77777777" w:rsidTr="00180A53">
        <w:trPr>
          <w:trHeight w:val="6803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B4570" w14:textId="22CC089D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Gamiochipi et al.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39422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exic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6A9E8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0E830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8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82C6D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ndomized controlled trial (RCT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D4687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s (mean age = 49.5 years), weight 73.5 kg (35% of the patients were overweight and 59% were obese; the remaining 6% were within normal weight limits but exhibited A1c &gt; 7%; regarding A1c, 84% of patients had values of A1c &gt;= 7%; the remaining 26 (16%) were all either overweight or obese), not taking insulin, with type 2 diabetes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G1 (IIEV - intensive lifestyle intervention, n=104)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 (COED - collaborative education intervention, n=9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75AB8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 (IIEV):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- Frequency: 16 weekly sessions over the course of the 6 months +  telephone calls, psychologist consultations, house calls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individual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taff: certified nutritionists, psychologist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 (COED):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Frequency: 16 weekly sessions over the course of the 6 months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individual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taff: diabetes educator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02F17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aseline, 3 and 6 month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B74ED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Weight loss (kg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2.18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0.85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At least 5% weight loss at 6 months</w:t>
            </w:r>
          </w:p>
          <w:p w14:paraId="46B16D68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: 26,1%</w:t>
            </w:r>
          </w:p>
          <w:p w14:paraId="1FBF094C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2: 13,6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46C44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imary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A6DB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astolic BP (mmHg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 xml:space="preserve">G1: -3.87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 xml:space="preserve">G2: - 1.14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p = 0.042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Systolic BP (mmHg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1: -5.19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 xml:space="preserve">G2: - 1.40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p = 0.497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Total Cholesterol (mg/dl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1: 2.49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2: 7.08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p = 0.890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HDL (mg/dl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1: 8.20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2: 3.30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p = 0.9167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LDL (mg/dl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1: 9.35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2: 12.06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p = 0.858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Triglycerides (mg/dl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1: 56.67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2: 17.07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p = 0.365)</w:t>
            </w:r>
          </w:p>
        </w:tc>
      </w:tr>
      <w:tr w:rsidR="008E386C" w:rsidRPr="00FC340D" w14:paraId="6590DB2F" w14:textId="77777777" w:rsidTr="00180A53">
        <w:trPr>
          <w:trHeight w:val="6803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D5333" w14:textId="2F741B2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3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Hankonen et al.</w:t>
            </w:r>
            <w:r w:rsidRPr="001043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4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D7E40" w14:textId="3AB1DF85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K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15C55" w14:textId="54D8BFD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7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FDEC1" w14:textId="1A4482BC" w:rsidR="008E386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15C98" w14:textId="515821CA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ndomized controlled trial (RCT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524C4" w14:textId="77777777" w:rsidR="008E386C" w:rsidRPr="00A33AB6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Adults (age range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–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yea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, 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mean age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0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years</w:t>
            </w:r>
            <w:r w:rsidRPr="00A33A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,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with type 2 diabete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G1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(</w:t>
            </w:r>
            <w:r w:rsidRPr="00F723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DDITION-Plu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, n=239</w:t>
            </w:r>
            <w:r w:rsidRPr="00F723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)</w:t>
            </w:r>
          </w:p>
          <w:p w14:paraId="5609FBD3" w14:textId="6F3039A2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G2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(Control group, n=23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FF22A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 (</w:t>
            </w:r>
            <w:r w:rsidRPr="00F723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DDITION-Plu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):</w:t>
            </w:r>
          </w:p>
          <w:p w14:paraId="6C9A07E7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8E2A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intensive diabetes treatment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+ </w:t>
            </w:r>
            <w:r w:rsidRPr="008E2A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facilitator-led, theor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</w:t>
            </w:r>
            <w:r w:rsidRPr="008E2A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ased, individual-level behavior change intervention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- Frequency: </w:t>
            </w:r>
            <w:r w:rsidRPr="00AE4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1-h introductory meeting followed b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</w:t>
            </w:r>
            <w:r w:rsidRPr="00AE4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30-min meetings an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</w:t>
            </w:r>
            <w:r w:rsidRPr="00AE4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brief phone call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, during a year 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- Setting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individual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- Staff: </w:t>
            </w:r>
            <w:r w:rsidRPr="00AE4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ractice nur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,</w:t>
            </w:r>
            <w:r w:rsidRPr="00AE48B3">
              <w:rPr>
                <w:lang w:val="en-GB"/>
              </w:rPr>
              <w:t xml:space="preserve"> </w:t>
            </w:r>
            <w:r w:rsidRPr="00AE4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trained lifestyle faci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itator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 (COED):</w:t>
            </w:r>
          </w:p>
          <w:p w14:paraId="580EA7DD" w14:textId="6C2E102B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in</w:t>
            </w:r>
            <w:r w:rsidRPr="008E2A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tensive diabetes treatment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- Frequency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none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individual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 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- Staff: </w:t>
            </w:r>
            <w:r w:rsidRPr="00AE4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practice nur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ABDCC" w14:textId="3E2F2726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aseline and 1 ye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6DA5A" w14:textId="7F82393E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I baseline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G1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2.7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G2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2.8</w:t>
            </w:r>
          </w:p>
          <w:p w14:paraId="3398F432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379A4925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I at 1 year</w:t>
            </w:r>
          </w:p>
          <w:p w14:paraId="732CFAC8" w14:textId="07133108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: 32.1</w:t>
            </w:r>
          </w:p>
          <w:p w14:paraId="08DA8258" w14:textId="47A4671C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2: 32.3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</w:p>
          <w:p w14:paraId="5F602641" w14:textId="2E6B9E69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88214" w14:textId="0F04606B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rimary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74229" w14:textId="30C584D8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aseline:</w:t>
            </w:r>
          </w:p>
          <w:p w14:paraId="03F3DFFD" w14:textId="4A0209FA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Diastolic BP (mmHg)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G1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1.6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G2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9.1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5%CI: -0.07 – 2.92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Systolic BP (mmHg)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G1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38.2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G2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3.4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5%CI: -0.92 – 4.43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  <w:p w14:paraId="4B459E47" w14:textId="48D5D732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4EAD64FE" w14:textId="0373A7E0" w:rsidR="008E386C" w:rsidRPr="00FC340D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Total Cholesterol (mg/dl)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G1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.96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G2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.90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5%CI: -0.16 – 0.15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HDL (mg/dl)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G1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.17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G2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.20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5%CI: -0.02 – 0.05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LDL (mg/dl)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G1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.89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G2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.87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5%CI: -0.19 – 0.08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  <w:p w14:paraId="069F0B01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48380248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 year:</w:t>
            </w:r>
          </w:p>
          <w:p w14:paraId="169C1BE5" w14:textId="6F3B3C1A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Diastolic BP (mmHg)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G1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7.7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G2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5.1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5%CI: -0.07 – 2.92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Systolic BP (mmHg)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G1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33.1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G2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28.3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5%CI: -0.92 – 4.43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  <w:p w14:paraId="4E7DACDA" w14:textId="465D0754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79EEFD13" w14:textId="496B31AD" w:rsidR="008E386C" w:rsidRPr="00FC340D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Total Cholesterol (mg/dl)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G1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.33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G2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.31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5%CI: -0.16 – 0.15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HDL (mg/dl)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G1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.19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G2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.19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5%CI: -0.02 – 0.05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LDL (mg/dl)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G1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.29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G2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.34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5%CI: -0.19 – 0.08</w:t>
            </w:r>
            <w:r w:rsidRPr="00FC34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  <w:p w14:paraId="0992F36A" w14:textId="3B29A8A8" w:rsidR="008E386C" w:rsidRPr="00FC340D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8E386C" w:rsidRPr="00F645BC" w14:paraId="15AEBDBF" w14:textId="77777777" w:rsidTr="00180A53">
        <w:trPr>
          <w:trHeight w:val="6803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C9069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Kuna et al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4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CEBC0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D1C42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20550" w14:textId="5EAC1FC0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9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2B923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ndomized controlled trial (RCT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53CD9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Adults (age range: 45-76 years, mean age =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61.3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±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.5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years), BMI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≥ 25 kg/m2 (or ≥ 27 kg/m2 if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taking insulin), mean BMI = 36.6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±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5.7, HbA1C &lt; 11%, systolic pressure &lt; 160 mm Hg, diastolic pressure &lt; 100 mm Hg,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with type 2 diabetes and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obstructive sleep apnea (OSA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 (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Intensive Lifestyle Intervention - ILI, n=125)</w:t>
            </w:r>
          </w:p>
          <w:p w14:paraId="548C0F19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 (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Diabetes Support and Education - DSE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, n=13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C09C0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 (ILI):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hase I: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Months 1 to 6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Frequency: Weekly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3 group (from 10 to 20 persons, of 60 to 75 minutes), one individual (20 to 30 minutes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taff: lifestyle counselor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Months 7 to 12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Frequency: 3 per month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2 group, 1 individual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taff: lifestyle counselor, study physician (or nurse practitioner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hase II: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Years 2 to 4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Frequency: Minimum of 1 per month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1 individual with minimum of 1 additional contact by phone, mail, or e-mail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taff: lifestyle counselor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eneral staff: registered dietitian, behavioral psychologist (or other mental health professional) and an exercise specialist supported by a program coordinator, a physician, and a diabetes educator (often a nurse)</w:t>
            </w:r>
          </w:p>
          <w:p w14:paraId="607ED228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7C512657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2 (DSE):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Frequency: 3 group session annually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group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taff: certified diabetic educator and a nutritionist + usual medical care, provided by their own primary care physicians</w:t>
            </w:r>
          </w:p>
          <w:p w14:paraId="5038C154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2C5D98BF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1DB99A13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745897B3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05C0B534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4CF43314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86007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aseline, 1, 2 and 4 yea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8DD9D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hange in weight (kg) from baseline to 1 year</w:t>
            </w:r>
          </w:p>
          <w:p w14:paraId="2E0A872F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10.7 ± 0.7</w:t>
            </w:r>
          </w:p>
          <w:p w14:paraId="64F0E3EC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p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&lt; 0.001</w:t>
            </w:r>
          </w:p>
          <w:p w14:paraId="0864CA60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2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0.5 ± 0.7</w:t>
            </w:r>
          </w:p>
          <w:p w14:paraId="1DB47F19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p =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50</w:t>
            </w:r>
          </w:p>
          <w:p w14:paraId="307C9AB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3748B7B3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 years</w:t>
            </w:r>
          </w:p>
          <w:p w14:paraId="7BBC179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7.4 ± 0.7</w:t>
            </w:r>
          </w:p>
          <w:p w14:paraId="79E27D6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p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&lt; 0.001</w:t>
            </w:r>
          </w:p>
          <w:p w14:paraId="00F0FDFC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2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0.8 ± 0.7</w:t>
            </w:r>
          </w:p>
          <w:p w14:paraId="384C56E2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p =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24</w:t>
            </w:r>
          </w:p>
          <w:p w14:paraId="63ADE7A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219BF464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 years</w:t>
            </w:r>
          </w:p>
          <w:p w14:paraId="76FB5F3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5.2 ± 0.7</w:t>
            </w:r>
          </w:p>
          <w:p w14:paraId="247FC3DA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p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&lt; 0.001</w:t>
            </w:r>
          </w:p>
          <w:p w14:paraId="54894F25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2:</w:t>
            </w:r>
            <w:r w:rsidRPr="00F645BC"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.8 ± 0.7</w:t>
            </w:r>
          </w:p>
          <w:p w14:paraId="32AE2D30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p =</w:t>
            </w:r>
            <w:r w:rsidRPr="00F645BC"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22</w:t>
            </w:r>
          </w:p>
          <w:p w14:paraId="5F084FBF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82CE6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rimary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F5D94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hanges from baseline to 1 year</w:t>
            </w:r>
          </w:p>
          <w:p w14:paraId="3285D16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52C03A8F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HI (events/h)</w:t>
            </w:r>
          </w:p>
          <w:p w14:paraId="3393525F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5.7 ± 1.5</w:t>
            </w:r>
          </w:p>
          <w:p w14:paraId="35CBD8DC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&lt; 0.001</w:t>
            </w:r>
          </w:p>
          <w:p w14:paraId="684B3B4C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.0 ± 1.4</w:t>
            </w:r>
          </w:p>
          <w:p w14:paraId="292EC879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=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004</w:t>
            </w:r>
          </w:p>
          <w:p w14:paraId="02CD9916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24768D47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eck circumference (cm)</w:t>
            </w:r>
          </w:p>
          <w:p w14:paraId="73169DA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1.16 ± 0.26</w:t>
            </w:r>
          </w:p>
          <w:p w14:paraId="45AC1898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&lt; 0.001</w:t>
            </w:r>
          </w:p>
          <w:p w14:paraId="763846C6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12 ± 0.25</w:t>
            </w:r>
          </w:p>
          <w:p w14:paraId="680005AD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=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62</w:t>
            </w:r>
          </w:p>
          <w:p w14:paraId="63E69F7A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2180FF29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aist circumference (cm)</w:t>
            </w:r>
          </w:p>
          <w:p w14:paraId="6CC99AB0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9.09 ± 0.69</w:t>
            </w:r>
          </w:p>
          <w:p w14:paraId="0D40472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&lt; 0.001</w:t>
            </w:r>
          </w:p>
          <w:p w14:paraId="75F573C2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0.35 ± 0.66</w:t>
            </w:r>
          </w:p>
          <w:p w14:paraId="6466D136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=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59</w:t>
            </w:r>
          </w:p>
          <w:p w14:paraId="5774E8A5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3B0DEE97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 years</w:t>
            </w:r>
          </w:p>
          <w:p w14:paraId="2086D8DF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703A9775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HI (events/h)</w:t>
            </w:r>
          </w:p>
          <w:p w14:paraId="12D16967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3.8 ± 1.5</w:t>
            </w:r>
          </w:p>
          <w:p w14:paraId="06C55EAD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=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011</w:t>
            </w:r>
          </w:p>
          <w:p w14:paraId="5CCDC68C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.2 ± 1.4</w:t>
            </w:r>
          </w:p>
          <w:p w14:paraId="5D46CF6F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=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003</w:t>
            </w:r>
          </w:p>
          <w:p w14:paraId="0090C8B8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4D70E3D4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eck circumference (cm)</w:t>
            </w:r>
          </w:p>
          <w:p w14:paraId="7EE12390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1.15 ± 0.27</w:t>
            </w:r>
          </w:p>
          <w:p w14:paraId="1E1E5808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&lt; 0.001</w:t>
            </w:r>
          </w:p>
          <w:p w14:paraId="0D23E32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0.21 ± 0.26</w:t>
            </w:r>
          </w:p>
          <w:p w14:paraId="34CF1EFF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=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42</w:t>
            </w:r>
          </w:p>
          <w:p w14:paraId="08E4FAD3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5377307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aist circumference (cm)</w:t>
            </w:r>
          </w:p>
          <w:p w14:paraId="1E8C2253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5.99 ± 0.69</w:t>
            </w:r>
          </w:p>
          <w:p w14:paraId="010D87BF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&lt; 0.001</w:t>
            </w:r>
          </w:p>
          <w:p w14:paraId="7F1D69B3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0.71 ± 0.67</w:t>
            </w:r>
          </w:p>
          <w:p w14:paraId="266CE487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=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29</w:t>
            </w:r>
          </w:p>
          <w:p w14:paraId="3A87CEA8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070FE50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 years</w:t>
            </w:r>
          </w:p>
          <w:p w14:paraId="07D27A97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30B5B10C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HI (events/h)</w:t>
            </w:r>
          </w:p>
          <w:p w14:paraId="4555EA0F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4.0 ± 1.6</w:t>
            </w:r>
          </w:p>
          <w:p w14:paraId="0C010CF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=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015</w:t>
            </w:r>
          </w:p>
          <w:p w14:paraId="1F5BB042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.7 ± 1.6</w:t>
            </w:r>
          </w:p>
          <w:p w14:paraId="1B859ADC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=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02</w:t>
            </w:r>
          </w:p>
          <w:p w14:paraId="6F92BD5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6B75ACA2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eck circumference (cm)</w:t>
            </w:r>
          </w:p>
          <w:p w14:paraId="1C6CA563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1.10 ± 0.30</w:t>
            </w:r>
          </w:p>
          <w:p w14:paraId="0F11750D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&lt; 0.001</w:t>
            </w:r>
          </w:p>
          <w:p w14:paraId="2BC41C09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0.57 ± 0.29</w:t>
            </w:r>
          </w:p>
          <w:p w14:paraId="1D745479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lastRenderedPageBreak/>
              <w:t>p=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05</w:t>
            </w:r>
          </w:p>
          <w:p w14:paraId="12D95936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37402963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aist circumference (cm)</w:t>
            </w:r>
          </w:p>
          <w:p w14:paraId="33807A5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</w:t>
            </w:r>
            <w:r w:rsidRPr="00F645BC"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3.42 ± 0.71</w:t>
            </w:r>
          </w:p>
          <w:p w14:paraId="62E2C228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</w:t>
            </w:r>
            <w:r w:rsidRPr="00F645BC"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&lt; 0.001</w:t>
            </w:r>
          </w:p>
          <w:p w14:paraId="303F7537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</w:t>
            </w:r>
            <w:r w:rsidRPr="00F645BC"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7 ± 0.68</w:t>
            </w:r>
          </w:p>
          <w:p w14:paraId="0D807C0D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=</w:t>
            </w:r>
            <w:r w:rsidRPr="00F645BC"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9</w:t>
            </w:r>
          </w:p>
          <w:p w14:paraId="1523B3A0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8E386C" w:rsidRPr="00F645BC" w14:paraId="45B8A77F" w14:textId="77777777" w:rsidTr="00180A53">
        <w:trPr>
          <w:trHeight w:val="6803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1F9D6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Lutes et al.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3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A8273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B4B6B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93951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0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88C0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ndomized controlled trial (RCT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1AE54" w14:textId="1F9D5EA0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Adults (age range: 19-75 years, mean age =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53.45 ± 10.24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years)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frican American women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, s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tudy population was characterized as rural and impoverished,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mean BMI =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37.67 ± 8.02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kg/m2,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bA1c ≥ 7.0% (mean 9.09 ±  1.83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,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60%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u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ing insulin, 67% using food assistance program, with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lass II obesity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and 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uncontrolled type 2 diabetes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 (Small Changes Intervention group, n=100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</w:p>
          <w:p w14:paraId="4E19C407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2 (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ail-based education group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, n=100)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20F98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 (Small Changes Intervention group):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- Frequency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6 phone sessions (20 -30 min)  across 12 months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individual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- Staff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rimary care providers (CHW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 (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ail-based education group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: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- Frequency: 16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educational mailings across 12 months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individual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- Staff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cademy of Nutrition and Dieteti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D05E6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aseline, 6 and 12 month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80D90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eight (kg) at baseline</w:t>
            </w:r>
          </w:p>
          <w:p w14:paraId="7A2D3250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 98.09 ± 21.21</w:t>
            </w:r>
          </w:p>
          <w:p w14:paraId="32F02192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 104.20 ± 25.36</w:t>
            </w:r>
          </w:p>
          <w:p w14:paraId="4144B747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04380573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eight (kg) at 6 months</w:t>
            </w:r>
          </w:p>
          <w:p w14:paraId="7435BA68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 97.72 ± 21.08</w:t>
            </w:r>
          </w:p>
          <w:p w14:paraId="4C3D195F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 104.42 ± 25.35</w:t>
            </w:r>
          </w:p>
          <w:p w14:paraId="5F033970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19BF550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eight (kg) at 12 months</w:t>
            </w:r>
          </w:p>
          <w:p w14:paraId="5C2ECBF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 96.74 ± 22.13</w:t>
            </w:r>
          </w:p>
          <w:p w14:paraId="0A544A7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 103.81 ± 25.74</w:t>
            </w:r>
          </w:p>
          <w:p w14:paraId="5EBA128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236651BD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5% CI</w:t>
            </w:r>
          </w:p>
          <w:p w14:paraId="275A8113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2.03-101.06</w:t>
            </w:r>
          </w:p>
          <w:p w14:paraId="56167F55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 98.49-107.71</w:t>
            </w:r>
          </w:p>
          <w:p w14:paraId="381FBA05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34301900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eight total change:</w:t>
            </w:r>
          </w:p>
          <w:p w14:paraId="343BDDE8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 -1.35 ± 6.22</w:t>
            </w:r>
          </w:p>
          <w:p w14:paraId="77BCDD00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G2: -0.39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±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4.57</w:t>
            </w:r>
          </w:p>
          <w:p w14:paraId="23775365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7100D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Primary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F8BB3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bA1c at baseline</w:t>
            </w:r>
          </w:p>
          <w:p w14:paraId="2D5F4F16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G1: 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.13 ± 1.79</w:t>
            </w:r>
          </w:p>
          <w:p w14:paraId="3C69B89D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G2: 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.05 ± 1.88</w:t>
            </w:r>
          </w:p>
          <w:p w14:paraId="3EDC2CA9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1FAA302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bA1c at 6 months</w:t>
            </w:r>
          </w:p>
          <w:p w14:paraId="5F052892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 8.87 ± 1.92</w:t>
            </w:r>
          </w:p>
          <w:p w14:paraId="63F246EC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 8.89 ± 2.11</w:t>
            </w:r>
          </w:p>
          <w:p w14:paraId="6097BC6D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382482A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bA1c at 12 months</w:t>
            </w:r>
          </w:p>
          <w:p w14:paraId="6BB43CF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 8.84 ± 1.98</w:t>
            </w:r>
          </w:p>
          <w:p w14:paraId="7C92DD50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 9.10 ± 2.24</w:t>
            </w:r>
          </w:p>
          <w:p w14:paraId="29413854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461AC88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5% CI</w:t>
            </w:r>
          </w:p>
          <w:p w14:paraId="0C8ADC7A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.61-9.28</w:t>
            </w:r>
          </w:p>
          <w:p w14:paraId="4638DF1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 8.67-9.36</w:t>
            </w:r>
          </w:p>
          <w:p w14:paraId="0ED3DDC9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70F02CBA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bA1c total change:</w:t>
            </w:r>
          </w:p>
          <w:p w14:paraId="48F0CB10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 -0.29 ± 1.84</w:t>
            </w:r>
          </w:p>
          <w:p w14:paraId="58AB097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 +0.05 ± 1.61</w:t>
            </w:r>
          </w:p>
          <w:p w14:paraId="34960BB8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7B4C593F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3B08CA10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ystolic BP at baseline</w:t>
            </w:r>
          </w:p>
          <w:p w14:paraId="5B3C8B2C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34.71 ± 22.01</w:t>
            </w:r>
          </w:p>
          <w:p w14:paraId="3CB3FC23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 137.75 ± 20.02</w:t>
            </w:r>
          </w:p>
          <w:p w14:paraId="5FDCACC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2FDDDF09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ystolic BP at 6 months</w:t>
            </w:r>
          </w:p>
          <w:p w14:paraId="6DC21656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 138.16 ± 19.43</w:t>
            </w:r>
          </w:p>
          <w:p w14:paraId="49DFD8AD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 145.22 ± 22.14</w:t>
            </w:r>
          </w:p>
          <w:p w14:paraId="2B88535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27F313E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ystolic BP at 12 months</w:t>
            </w:r>
          </w:p>
          <w:p w14:paraId="334FDEE3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 134.93 ± 22.25</w:t>
            </w:r>
          </w:p>
          <w:p w14:paraId="1A266D0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 136.73 ± 21.10</w:t>
            </w:r>
          </w:p>
          <w:p w14:paraId="4F307E3A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1267601F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5% CI</w:t>
            </w:r>
          </w:p>
          <w:p w14:paraId="22DF521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32.65-139.22</w:t>
            </w:r>
          </w:p>
          <w:p w14:paraId="6C5C109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 136.49-143.31</w:t>
            </w:r>
          </w:p>
          <w:p w14:paraId="22F6715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6365E3E6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ystolic BP total change:</w:t>
            </w:r>
          </w:p>
          <w:p w14:paraId="56E4E697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 +0.22 ± 25.33</w:t>
            </w:r>
          </w:p>
          <w:p w14:paraId="266F083F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 -1.01 ± 20.46</w:t>
            </w:r>
          </w:p>
          <w:p w14:paraId="0C9C271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5D954F49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440F95DC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Diastolic BP at baseline</w:t>
            </w:r>
          </w:p>
          <w:p w14:paraId="24F4F9C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85.41 ± 13.03 </w:t>
            </w:r>
          </w:p>
          <w:p w14:paraId="6520285A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84.74 ± 11.83 </w:t>
            </w:r>
          </w:p>
          <w:p w14:paraId="1DB900B4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5D5CC478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Diastolic BP at 6 months</w:t>
            </w:r>
          </w:p>
          <w:p w14:paraId="4AEA0995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G1: 85.73 ± 12.23 </w:t>
            </w:r>
          </w:p>
          <w:p w14:paraId="0F7E78B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 88.50 ± 12.02</w:t>
            </w:r>
          </w:p>
          <w:p w14:paraId="01EABBD0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2533C32D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Diastolic BP at 12 months</w:t>
            </w:r>
          </w:p>
          <w:p w14:paraId="4DD35A0F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 82.54 ± 13.52</w:t>
            </w:r>
          </w:p>
          <w:p w14:paraId="4032D195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lastRenderedPageBreak/>
              <w:t>G2: 85.40 ± 10.84</w:t>
            </w:r>
          </w:p>
          <w:p w14:paraId="789F1CB0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0B1C8AC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5% CI</w:t>
            </w:r>
          </w:p>
          <w:p w14:paraId="61055527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2.71-86.41</w:t>
            </w:r>
          </w:p>
          <w:p w14:paraId="24A096F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84.29-88.13 </w:t>
            </w:r>
          </w:p>
          <w:p w14:paraId="3FCCDE8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31825FA7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Diastolic BP total change:</w:t>
            </w:r>
          </w:p>
          <w:p w14:paraId="719C4562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 -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2.87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±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1.52</w:t>
            </w:r>
          </w:p>
          <w:p w14:paraId="131EB7E4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G2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+0.66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±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13.24</w:t>
            </w:r>
          </w:p>
          <w:p w14:paraId="1C815FE6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2A48CBA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8E386C" w:rsidRPr="00F645BC" w14:paraId="132A0D66" w14:textId="77777777" w:rsidTr="00180A53">
        <w:trPr>
          <w:trHeight w:val="6803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E7BF7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</w:pPr>
            <w:bookmarkStart w:id="2" w:name="_Hlk130917017"/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Moncrieft et al.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39</w:t>
            </w:r>
            <w:bookmarkEnd w:id="2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6A1D9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BE9FC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C2E74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1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F040A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ndomized controlled trial (RCT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ABCB0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Adults (age range: 18-70 years, mean age =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54.81 ± 7.36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years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,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BMI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≥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27 kg/m2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(mean =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32.60 ± 4.70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kg/m2),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nority status (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84.7%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ispanic, 10.8% Black) and low-income range, 16.22% taking Antidepressive medicines, 83.8% taking Antihyperglycemic medicines, with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moderate depressive symptoms (BDI-II total score ≥ 11) and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type 2 diabetes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 (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ommunity Approach to Lifestyle Modification for Diabetes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- CALM-D, n=57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</w:p>
          <w:p w14:paraId="68B58999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2 (Usual Care, n=5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C8E5F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 (CALM-D):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- Frequency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17-session (1.5 to 2 hours) of which the first 2 individual sessions followed by 2 weekly and 4 bi-weekly group sessions. The remaining 9 group sessions were scheduled monthly.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individual, group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- Staff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trained therapists</w:t>
            </w:r>
          </w:p>
          <w:p w14:paraId="3A9E998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 (Usual Care):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No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54AD3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aseline, 6 and 12 month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47EF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eight (kg) at baseline</w:t>
            </w:r>
          </w:p>
          <w:p w14:paraId="7C48469C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 85.04 ± 12.22</w:t>
            </w:r>
          </w:p>
          <w:p w14:paraId="7BC9D04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 85.57 ± 16.20</w:t>
            </w:r>
          </w:p>
          <w:p w14:paraId="0848D6B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6D62F67C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eight (kg) at 6 months</w:t>
            </w:r>
          </w:p>
          <w:p w14:paraId="0896ED7C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 81.78 ± 12.56</w:t>
            </w:r>
          </w:p>
          <w:p w14:paraId="21215A08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 85.21 ± 16.05</w:t>
            </w:r>
          </w:p>
          <w:p w14:paraId="1787B049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4B82B005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eight (kg) at 12 months</w:t>
            </w:r>
          </w:p>
          <w:p w14:paraId="6FA77EF0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 82.03 ± 12.58</w:t>
            </w:r>
          </w:p>
          <w:p w14:paraId="07BDB633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G2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4.19 ± 15.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3837E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rimary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83EC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bA1c (%) at baseline</w:t>
            </w:r>
          </w:p>
          <w:p w14:paraId="33EC64F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 7.67 ± 1.40</w:t>
            </w:r>
          </w:p>
          <w:p w14:paraId="0EEAB61F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 7.77 ± 1.23</w:t>
            </w:r>
          </w:p>
          <w:p w14:paraId="5D597AEF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4CCDFB17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bA1c (%) at 6 months</w:t>
            </w:r>
          </w:p>
          <w:p w14:paraId="15267A26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 7.36 ± 1.48</w:t>
            </w:r>
          </w:p>
          <w:p w14:paraId="0028C0A7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 7.89 ± 1.45</w:t>
            </w:r>
          </w:p>
          <w:p w14:paraId="367366AA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043650B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bA1c (%) at 12 months</w:t>
            </w:r>
          </w:p>
          <w:p w14:paraId="32C447BD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 7.39 ± 1.46</w:t>
            </w:r>
          </w:p>
          <w:p w14:paraId="2F00F8C6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 7.93 ± 1.37</w:t>
            </w:r>
          </w:p>
          <w:p w14:paraId="535498F9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6F7D6883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391F648C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DI-II total at baseline</w:t>
            </w:r>
          </w:p>
          <w:p w14:paraId="04612B8D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 19.28 ± 7.08</w:t>
            </w:r>
          </w:p>
          <w:p w14:paraId="1ED067CA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 21.21 ± 7.12</w:t>
            </w:r>
          </w:p>
          <w:p w14:paraId="3C2A6043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40BBC6CD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DI-II total at 6 months</w:t>
            </w:r>
          </w:p>
          <w:p w14:paraId="7EC685DA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 10.75 ± 7.76</w:t>
            </w:r>
          </w:p>
          <w:p w14:paraId="210A052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 16.09 ± 9.15</w:t>
            </w:r>
          </w:p>
          <w:p w14:paraId="1874F799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5A4B6C2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DI-II total at 12 months</w:t>
            </w:r>
          </w:p>
          <w:p w14:paraId="1A818152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 9.85 ± 8.86</w:t>
            </w:r>
          </w:p>
          <w:p w14:paraId="754AD624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 16.00 ± 10.80</w:t>
            </w:r>
          </w:p>
          <w:p w14:paraId="53061B7D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2C59605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7BD243A5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eGFR (ml/min) at baseline</w:t>
            </w:r>
          </w:p>
          <w:p w14:paraId="4C7A00CF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 88.57 ± 15.35</w:t>
            </w:r>
          </w:p>
          <w:p w14:paraId="7F7DE66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 85.17 ± 20.47</w:t>
            </w:r>
          </w:p>
          <w:p w14:paraId="1BFC07A2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2EBD9703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eGFR (ml/min) at 6 months</w:t>
            </w:r>
          </w:p>
          <w:p w14:paraId="3A571AA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 91.90 ± 20.67</w:t>
            </w:r>
          </w:p>
          <w:p w14:paraId="3AA6DE06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 91.33 ± 18.91</w:t>
            </w:r>
          </w:p>
          <w:p w14:paraId="2EA06618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5A797F5C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eGFR (ml/min) at 12 months</w:t>
            </w:r>
          </w:p>
          <w:p w14:paraId="0217C1B2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 91.15 ± 14.61</w:t>
            </w:r>
          </w:p>
          <w:p w14:paraId="646E71E6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G2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85.61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±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.30</w:t>
            </w:r>
          </w:p>
          <w:p w14:paraId="7C147326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  <w:p w14:paraId="37926D8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  <w:p w14:paraId="07814757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  <w:p w14:paraId="059A7FE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8E386C" w:rsidRPr="00225EE7" w14:paraId="3BA2B0BD" w14:textId="77777777" w:rsidTr="00180A53">
        <w:trPr>
          <w:trHeight w:val="3402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0D047" w14:textId="47A3235C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Osama and Shehab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325E8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audi Arabi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227A0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6DFA6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4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E9176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ndomized controlled trial (RCT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F3182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s (age range: 35-45 years, mean age = 37 years), BMI range: 32-36 kg/m2 (mean BMI = 33.01 kg/m2), free from other comorbidities, with type 2 diabetes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 (Group A, n=50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G2 (Group B, n=50)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B39A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 (Group A):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Frequency: 3 sessions/week for 3 months of 40 minutes moderate intensity aerobic exercise + weekly nutritional counseling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individual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- Staff: dietitian, physician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G2 (Group B)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No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02F42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aseline and after 3 month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1E485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I change (kg/m2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from 32.86 ± 5.29 to 30.13 ± 4.32 (P &lt;0.05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from 33.15 ± 4.87 to 33.45 ± 4.16 (P&gt; 0.0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8B1BB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imary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75709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hange from baseline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Total cholesterol (mg/dl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192.30 ± 12.86 --&gt; 176.54 ± 11.66 (P &lt;0.05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193.54 ± 11.22 --&gt; 195.12 ± 10.25 (P&gt;0.05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HDL-c (mg/dl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34.54 ± 2.71 --&gt; 36.35 ± 2.48 (P &lt;0.05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33.73 ± 2.95 --&gt; 32.81 ± 2.74 (P&gt;0.05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LDL-c (mg/dl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132.93 ± 9.78 --&gt; 120.27 ± 8.94 (P &lt;0.05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133.64 ± 9.03--&gt; 133.88 ±8.72 (P&gt;0.05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Triglyceride (mg/dl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154.15 ± 10.21 --&gt; 129.61 ± 9.83 (P &lt;0.05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155.18 ± 9.82 --&gt; 156.11 ± 9.23 (P&gt;0.05)</w:t>
            </w:r>
          </w:p>
        </w:tc>
      </w:tr>
      <w:tr w:rsidR="008E386C" w:rsidRPr="00F645BC" w14:paraId="0E1FBCF0" w14:textId="77777777" w:rsidTr="00180A53">
        <w:trPr>
          <w:trHeight w:val="3969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30C8A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 Jules et al.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3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4E7B8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K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A52BD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4EEC9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0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94B7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 X 2 Factorial design Randomized controlled trial (RCT)</w:t>
            </w:r>
          </w:p>
          <w:p w14:paraId="3641FCA3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1C85C738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8663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Adults (age ≥ 40, mean age =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5 (9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years), BMI ≥ 27 kg/m2 (mean BMI =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3.8 (5.1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kg/m2), with type 2 diabetes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nd chronic kidney disease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 (Control group - ADVICE, n=64)</w:t>
            </w:r>
          </w:p>
          <w:p w14:paraId="35B53E24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 (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Social Cognitive Theory–based Behavioral Group Counseling -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CT, n=64)</w:t>
            </w:r>
          </w:p>
          <w:p w14:paraId="051DCAD7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62FB52D3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3 (T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echnology-based self-monitoring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MONITORING, n=64)</w:t>
            </w:r>
          </w:p>
          <w:p w14:paraId="5EA555BF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07D76C36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4 (COMBINED, n=64)</w:t>
            </w:r>
          </w:p>
          <w:p w14:paraId="6E5F15B4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50D07C2C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87F78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 (ADVICE):</w:t>
            </w:r>
          </w:p>
          <w:p w14:paraId="377F167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Frequency: Written information on the objectives was initially provided by mail. </w:t>
            </w:r>
          </w:p>
          <w:p w14:paraId="218E3823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During the next intervention period (6 months), monthly sending of 1-page educational handouts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individual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taff: dietitian</w:t>
            </w:r>
          </w:p>
          <w:p w14:paraId="680C6D2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 (SCT):</w:t>
            </w:r>
          </w:p>
          <w:p w14:paraId="3FC56F14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Frequency: 14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ebEx video-conferencing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sessions (1 hour). Weekly frequency for the first 4 </w:t>
            </w:r>
          </w:p>
          <w:p w14:paraId="1443254A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weeks, then every other week up to 20 weeks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group (12-15 individuals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taff: dietitian</w:t>
            </w:r>
          </w:p>
          <w:p w14:paraId="6EFA453F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123F7907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3 (MONITORING):</w:t>
            </w:r>
          </w:p>
          <w:p w14:paraId="2812ADD4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Frequency: 14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ebEx video-conferencing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sessions (1 hour). Weekly frequency for the first 4 </w:t>
            </w:r>
          </w:p>
          <w:p w14:paraId="6FA35EE7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weeks, then every other week up to 20 weeks. Daily compilation of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yNetDiary.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group (12-15 individuals), individual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taff: dietitian</w:t>
            </w:r>
          </w:p>
          <w:p w14:paraId="697CA94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6E77994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4 (COMBINED):</w:t>
            </w:r>
          </w:p>
          <w:p w14:paraId="7D413739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lastRenderedPageBreak/>
              <w:t xml:space="preserve">- Frequency: 14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ebEx video-conferencing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sessions (1 hour). Weekly frequency for the first 4 </w:t>
            </w:r>
          </w:p>
          <w:p w14:paraId="49F0898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weeks, then every other week up to 20 weeks. Daily compilation of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yNetDiary.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group (12-15 individuals), individual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taff: dietitian</w:t>
            </w:r>
          </w:p>
          <w:p w14:paraId="2BD8072F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1998707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E54C7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Baseline, 3 and 6 month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712D7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eight loss, &gt;5% [n (%)] at 3 months</w:t>
            </w:r>
          </w:p>
          <w:p w14:paraId="3A8A6C97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 5 (12%)</w:t>
            </w:r>
          </w:p>
          <w:p w14:paraId="6B74B65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 3 (7%)</w:t>
            </w:r>
          </w:p>
          <w:p w14:paraId="77833CF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3: 10 (20%)</w:t>
            </w:r>
          </w:p>
          <w:p w14:paraId="00C75742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4: 12 (24%)</w:t>
            </w:r>
          </w:p>
          <w:p w14:paraId="7A6B2C0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 = 0.08</w:t>
            </w:r>
          </w:p>
          <w:p w14:paraId="7C8428EF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752346E4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eight loss, &gt;5% [n (%)] at 6 months</w:t>
            </w:r>
          </w:p>
          <w:p w14:paraId="65639296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 (18%)</w:t>
            </w:r>
          </w:p>
          <w:p w14:paraId="37FB64C7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 7 (14%)</w:t>
            </w:r>
          </w:p>
          <w:p w14:paraId="4255E96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3: 9 (20%)</w:t>
            </w:r>
          </w:p>
          <w:p w14:paraId="74E8F135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4: 14 (27%)</w:t>
            </w:r>
          </w:p>
          <w:p w14:paraId="277A6CB3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 = 0.39</w:t>
            </w:r>
          </w:p>
          <w:p w14:paraId="1EA8DEFA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4F7EEF64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53B2AF9C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Weight change (kg) at 3 months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G1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1.7 (3.6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1.4 (2.6)</w:t>
            </w:r>
          </w:p>
          <w:p w14:paraId="0907DD2D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G3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2.7 (2.7)</w:t>
            </w:r>
          </w:p>
          <w:p w14:paraId="0DBCB13C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G4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2.2 (3.6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 = 0.11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Weight change (kg) at 6 months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2 (4.3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G2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1.4 (3.1)</w:t>
            </w:r>
          </w:p>
          <w:p w14:paraId="1AE812E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3:</w:t>
            </w:r>
            <w:r w:rsidRPr="00F645BC"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2.3 (3.4)</w:t>
            </w:r>
          </w:p>
          <w:p w14:paraId="54291189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G4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2.7 (4.4)</w:t>
            </w:r>
          </w:p>
          <w:p w14:paraId="46929FC4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P= 0.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80ABB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imary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06A53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hanges from baseline to 3 months:</w:t>
            </w:r>
          </w:p>
          <w:p w14:paraId="044BA316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64BC3E8D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Urine Na:Cr (mg/g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G1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161 (1,007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5 (1,959)</w:t>
            </w:r>
            <w:r w:rsidRPr="00F645BC">
              <w:rPr>
                <w:lang w:val="en-GB"/>
              </w:rPr>
              <w:t xml:space="preserve"> </w:t>
            </w:r>
          </w:p>
          <w:p w14:paraId="24B8815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G3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180 (1,552)</w:t>
            </w:r>
          </w:p>
          <w:p w14:paraId="5545C80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G4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7 (1,222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 = 0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91</w:t>
            </w:r>
          </w:p>
          <w:p w14:paraId="7118B3CC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5BB69CD5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Urine P:Cr (mg/g)</w:t>
            </w:r>
          </w:p>
          <w:p w14:paraId="07AB7DCF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G1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0 (192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9 (341)</w:t>
            </w:r>
            <w:r w:rsidRPr="00F645BC">
              <w:rPr>
                <w:lang w:val="en-GB"/>
              </w:rPr>
              <w:t xml:space="preserve"> </w:t>
            </w:r>
          </w:p>
          <w:p w14:paraId="59062D4A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3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37 (141)</w:t>
            </w:r>
            <w:r w:rsidRPr="00F645BC">
              <w:rPr>
                <w:lang w:val="en-GB"/>
              </w:rPr>
              <w:t xml:space="preserve"> </w:t>
            </w:r>
          </w:p>
          <w:p w14:paraId="5D044779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4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2 (194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 = 0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55</w:t>
            </w:r>
          </w:p>
          <w:p w14:paraId="0836D3C3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3A669B69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bA1c (%)</w:t>
            </w:r>
          </w:p>
          <w:p w14:paraId="0D64CE22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G1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0.3 (1.1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0.1 (0.9)</w:t>
            </w:r>
            <w:r w:rsidRPr="00F645BC">
              <w:rPr>
                <w:lang w:val="en-GB"/>
              </w:rPr>
              <w:t xml:space="preserve"> </w:t>
            </w:r>
          </w:p>
          <w:p w14:paraId="6F44B0A9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3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-0.4 (0.9)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</w:p>
          <w:p w14:paraId="393A3A15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4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0.4 (0.9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 = 0.41</w:t>
            </w:r>
          </w:p>
          <w:p w14:paraId="09D306AF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7FB40CE3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BP (mm Hg)</w:t>
            </w:r>
          </w:p>
          <w:p w14:paraId="395F4BD6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G1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4 (20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1 (16)</w:t>
            </w:r>
            <w:r w:rsidRPr="00F645BC">
              <w:rPr>
                <w:lang w:val="en-GB"/>
              </w:rPr>
              <w:t xml:space="preserve"> </w:t>
            </w:r>
          </w:p>
          <w:p w14:paraId="17ED35D3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G3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 (17)</w:t>
            </w:r>
          </w:p>
          <w:p w14:paraId="02369468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G4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 (18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 = 0.25</w:t>
            </w:r>
          </w:p>
          <w:p w14:paraId="02E80877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DBP (mm Hg)</w:t>
            </w:r>
          </w:p>
          <w:p w14:paraId="1A9976E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G1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4 (14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 (11)</w:t>
            </w:r>
            <w:r w:rsidRPr="00F645BC">
              <w:rPr>
                <w:lang w:val="en-GB"/>
              </w:rPr>
              <w:t xml:space="preserve"> </w:t>
            </w:r>
          </w:p>
          <w:p w14:paraId="0C744DB2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G3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 (11)</w:t>
            </w:r>
          </w:p>
          <w:p w14:paraId="64D54B38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lastRenderedPageBreak/>
              <w:t xml:space="preserve">G4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0 (11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 = 0.09</w:t>
            </w:r>
          </w:p>
          <w:p w14:paraId="65B39BC5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366BC8E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f-PWV (m/s)</w:t>
            </w:r>
          </w:p>
          <w:p w14:paraId="60082FAC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6 (2.0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G2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0.3 (2.6)</w:t>
            </w:r>
            <w:r w:rsidRPr="00F645BC">
              <w:rPr>
                <w:lang w:val="en-GB"/>
              </w:rPr>
              <w:t xml:space="preserve"> </w:t>
            </w:r>
          </w:p>
          <w:p w14:paraId="3519B1D3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3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8 (3.3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</w:p>
          <w:p w14:paraId="35C7CB69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G4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0.4 (2.4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 = 0.18</w:t>
            </w:r>
          </w:p>
          <w:p w14:paraId="4CD35A3A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6339502A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hol (mg/dL)</w:t>
            </w:r>
          </w:p>
          <w:p w14:paraId="28C54715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4 (20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4 (34)</w:t>
            </w:r>
            <w:r w:rsidRPr="00F645BC">
              <w:rPr>
                <w:lang w:val="en-GB"/>
              </w:rPr>
              <w:t xml:space="preserve"> </w:t>
            </w:r>
          </w:p>
          <w:p w14:paraId="3344B2B7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3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 (22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</w:p>
          <w:p w14:paraId="6D88F842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4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9 (28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 = 0.24</w:t>
            </w:r>
          </w:p>
          <w:p w14:paraId="3AA8FDC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001B9FAC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DL (mg/dL)</w:t>
            </w:r>
          </w:p>
          <w:p w14:paraId="3EC932B2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G1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 (7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 (6)</w:t>
            </w:r>
            <w:r w:rsidRPr="00F645BC">
              <w:rPr>
                <w:lang w:val="en-GB"/>
              </w:rPr>
              <w:t xml:space="preserve"> </w:t>
            </w:r>
          </w:p>
          <w:p w14:paraId="47AAACC2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3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 (6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</w:p>
          <w:p w14:paraId="79B26B62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4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 (6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 = 0.91</w:t>
            </w:r>
          </w:p>
          <w:p w14:paraId="4CCE97C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2CA2371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LDL (mg/dL)</w:t>
            </w:r>
          </w:p>
          <w:p w14:paraId="6627455D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2 (17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3 (28)</w:t>
            </w:r>
          </w:p>
          <w:p w14:paraId="0B9CF7DA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G3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 (19)</w:t>
            </w:r>
          </w:p>
          <w:p w14:paraId="1FDD0B5D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4: -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 (24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 = 0.18</w:t>
            </w:r>
          </w:p>
          <w:p w14:paraId="7E09A5D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532CAFC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Trig (mg/dL)</w:t>
            </w:r>
          </w:p>
          <w:p w14:paraId="7461456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-8 (69)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G2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-8 (61) </w:t>
            </w:r>
            <w:r w:rsidRPr="00F645BC">
              <w:rPr>
                <w:lang w:val="en-GB"/>
              </w:rPr>
              <w:t xml:space="preserve"> </w:t>
            </w:r>
          </w:p>
          <w:p w14:paraId="52AF8862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3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2 (62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</w:p>
          <w:p w14:paraId="330FF20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4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8.6 (75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 = 0.97</w:t>
            </w:r>
          </w:p>
          <w:p w14:paraId="05C54CB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7D1BDAB8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30A2BC6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 months:</w:t>
            </w:r>
          </w:p>
          <w:p w14:paraId="6E239DE7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676D8DD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rine Na:Cr (mg/g)</w:t>
            </w:r>
          </w:p>
          <w:p w14:paraId="70E86DAA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G1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137 (1,262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7 (1,346)</w:t>
            </w:r>
            <w:r w:rsidRPr="00F645BC">
              <w:rPr>
                <w:lang w:val="en-GB"/>
              </w:rPr>
              <w:t xml:space="preserve"> </w:t>
            </w:r>
          </w:p>
          <w:p w14:paraId="1FC401C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3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100 (1,334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</w:p>
          <w:p w14:paraId="3D85F6C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4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8 (1,107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 = 0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81</w:t>
            </w:r>
          </w:p>
          <w:p w14:paraId="575A14CD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35DCDFC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Urine P:Cr (mg/g)</w:t>
            </w:r>
          </w:p>
          <w:p w14:paraId="7580BC70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G1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8 (240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1 (184)</w:t>
            </w:r>
            <w:r w:rsidRPr="00F645BC">
              <w:rPr>
                <w:lang w:val="en-GB"/>
              </w:rPr>
              <w:t xml:space="preserve"> </w:t>
            </w:r>
          </w:p>
          <w:p w14:paraId="66C9FFE8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3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 (205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</w:p>
          <w:p w14:paraId="6E6B64C9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lastRenderedPageBreak/>
              <w:t>G4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15 (201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 = 0.77</w:t>
            </w:r>
          </w:p>
          <w:p w14:paraId="29065660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732C755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bA1c (%)</w:t>
            </w:r>
          </w:p>
          <w:p w14:paraId="0B9D9978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G1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0.3 (1.1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</w:t>
            </w:r>
            <w:r w:rsidRPr="00F645BC">
              <w:rPr>
                <w:lang w:val="en-US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0.1 (1.0)</w:t>
            </w:r>
            <w:r w:rsidRPr="00F645BC">
              <w:rPr>
                <w:lang w:val="en-GB"/>
              </w:rPr>
              <w:t xml:space="preserve"> </w:t>
            </w:r>
          </w:p>
          <w:p w14:paraId="38153995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G3: -0.3 (0.9) </w:t>
            </w:r>
          </w:p>
          <w:p w14:paraId="214ECA52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4: -0.3 (0.9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 = 0.64</w:t>
            </w:r>
          </w:p>
          <w:p w14:paraId="66B46050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30DFC39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BP (mm Hg)</w:t>
            </w:r>
          </w:p>
          <w:p w14:paraId="135E57BD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G1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4 (24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3 (16)</w:t>
            </w:r>
            <w:r w:rsidRPr="00F645BC">
              <w:rPr>
                <w:lang w:val="en-GB"/>
              </w:rPr>
              <w:t xml:space="preserve"> </w:t>
            </w:r>
          </w:p>
          <w:p w14:paraId="25589AC5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3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2 (15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</w:p>
          <w:p w14:paraId="5336386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4: -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 (19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 = 0.92</w:t>
            </w:r>
          </w:p>
          <w:p w14:paraId="621DBFA5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2A4E180D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DBP (mm Hg)</w:t>
            </w:r>
          </w:p>
          <w:p w14:paraId="10FD6EE9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4 (15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1 (10)</w:t>
            </w:r>
            <w:r w:rsidRPr="00F645BC">
              <w:rPr>
                <w:lang w:val="en-GB"/>
              </w:rPr>
              <w:t xml:space="preserve"> </w:t>
            </w:r>
          </w:p>
          <w:p w14:paraId="65949F5C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G3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 (11)</w:t>
            </w:r>
          </w:p>
          <w:p w14:paraId="11B2678A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G4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2.3 (12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 = 0.47</w:t>
            </w:r>
          </w:p>
          <w:p w14:paraId="043AC7D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5E10569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f-PWV (m/s)</w:t>
            </w:r>
          </w:p>
          <w:p w14:paraId="33D7E65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G1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0.3 (2.4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2 (2.2)</w:t>
            </w:r>
            <w:r w:rsidRPr="00F645BC">
              <w:rPr>
                <w:lang w:val="en-GB"/>
              </w:rPr>
              <w:t xml:space="preserve"> </w:t>
            </w:r>
          </w:p>
          <w:p w14:paraId="7CAD0DA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G3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7 (2.4)</w:t>
            </w:r>
          </w:p>
          <w:p w14:paraId="15F24672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G4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0.6 (2.2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 = 0.10</w:t>
            </w:r>
          </w:p>
          <w:p w14:paraId="0A85377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33AE9977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hol (mg/dL)</w:t>
            </w:r>
          </w:p>
          <w:p w14:paraId="4C424904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G1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4 (19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7 (28)</w:t>
            </w:r>
            <w:r w:rsidRPr="00F645BC">
              <w:rPr>
                <w:lang w:val="en-GB"/>
              </w:rPr>
              <w:t xml:space="preserve"> </w:t>
            </w:r>
          </w:p>
          <w:p w14:paraId="25F7EFAD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G3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 (23)</w:t>
            </w:r>
          </w:p>
          <w:p w14:paraId="33B295C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4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2 (35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 = 0.55</w:t>
            </w:r>
          </w:p>
          <w:p w14:paraId="65294D55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7C88A5B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214B717F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664DD832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DL (mg/dL)</w:t>
            </w:r>
          </w:p>
          <w:p w14:paraId="536BE5C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G1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 (6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 (8)</w:t>
            </w:r>
            <w:r w:rsidRPr="00F645BC">
              <w:rPr>
                <w:lang w:val="en-GB"/>
              </w:rPr>
              <w:t xml:space="preserve"> </w:t>
            </w:r>
          </w:p>
          <w:p w14:paraId="6D5C0266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3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 (7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</w:p>
          <w:p w14:paraId="7DD4F8D7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4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 (9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 = 0.95</w:t>
            </w:r>
          </w:p>
          <w:p w14:paraId="6E5B3E9F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3D7E56F8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LDL (mg/dL)</w:t>
            </w:r>
          </w:p>
          <w:p w14:paraId="32DB2FA7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-1 (15)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4 (29)</w:t>
            </w:r>
            <w:r w:rsidRPr="00F645BC">
              <w:rPr>
                <w:lang w:val="en-GB"/>
              </w:rPr>
              <w:t xml:space="preserve"> </w:t>
            </w:r>
          </w:p>
          <w:p w14:paraId="1DBFDF0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G3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1 (22)</w:t>
            </w:r>
          </w:p>
          <w:p w14:paraId="64DCD734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lastRenderedPageBreak/>
              <w:t>G4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4 (29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 = 0.89</w:t>
            </w:r>
          </w:p>
          <w:p w14:paraId="0738CBCC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28EF05C9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Trig (mg/dL)</w:t>
            </w:r>
          </w:p>
          <w:p w14:paraId="74BDBE18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G1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23 (79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</w:t>
            </w:r>
            <w:r w:rsidRPr="00F645BC"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16 (73)</w:t>
            </w:r>
            <w:r w:rsidRPr="00F645BC">
              <w:rPr>
                <w:lang w:val="en-GB"/>
              </w:rPr>
              <w:t xml:space="preserve"> </w:t>
            </w:r>
          </w:p>
          <w:p w14:paraId="2E3282E6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3:</w:t>
            </w:r>
            <w:r w:rsidRPr="00F645BC"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 (64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</w:p>
          <w:p w14:paraId="62D485D9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4:</w:t>
            </w:r>
            <w:r w:rsidRPr="00F645BC"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3.9 (88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 = 0.35</w:t>
            </w:r>
          </w:p>
        </w:tc>
      </w:tr>
      <w:tr w:rsidR="008E386C" w:rsidRPr="00F645BC" w14:paraId="028063E5" w14:textId="77777777" w:rsidTr="00180A53">
        <w:trPr>
          <w:trHeight w:val="3969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FF443" w14:textId="4F5F4A3D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lastRenderedPageBreak/>
              <w:t>The Look AHEAD Research Group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it-IT"/>
              </w:rPr>
              <w:t>2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it-IT"/>
              </w:rPr>
              <w:t>,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it-IT"/>
              </w:rPr>
              <w:t>8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it-IT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it-IT"/>
              </w:rPr>
              <w:t>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AAD91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17E01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14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B963F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9.5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FDD55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Multicenter (16 centres), randomized controlled trial (RCT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AE125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s (age range: 45-76 years; mean age: 59 years), overweight and obese (BMI ≥25kg/m2 or ≥27kg/m2 if taking insulin; mean BMI: 36 kg/m2), with type 2 diabetes (determined by self-report with verification), 15.4% taking insulin, 84% of participants have hypertension, 94% have metabolic syndrome and 14% have a history of cardiovascular diseas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C050F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 (DSE):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Frequency: 3 group educational/social support per year for the first 4 years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3 group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taff: certified diabetic educator and a nutritionist + usual medical care, provided by their own primary care physicians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 (ILI):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hase I: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Months 1 to 6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Frequency: Weekly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3 group (from 10 to 20 persons, of 60 to 75 minutes), one individual (20 to 30 minutes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taff: lifestyle counselor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Months 7 to 12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Frequency: 3 per month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2 group, 1 individual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taff: lifestyle counselor, study physician (or nurse practitioner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hase II: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Years 2 to 4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- Frequency: Minimum of 1 per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lastRenderedPageBreak/>
              <w:t>month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1 individual with minimum of 1 additional contact by phone, mail, or e-mail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taff: lifestyle counselor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hase III: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Year 5+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Frequency: Monthly recommended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Individual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taff: lifestyle counselor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eneral staff: registered dietitian, behavioral psychologist (or other mental health professional) and an exercise specialist supported by a program coordinator, a physician, and a diabetes educator (often a nurse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AE844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lastRenderedPageBreak/>
              <w:t>Baseline, year 1, year 2, year 3, year 4, and extended follow-up every other year (they wanted to do assessments over 13.5 years but the study was early stopped when the median follow-up was 9.6 years.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D4E0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Weight loss at year 1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ILI: 8.5% ± 0.2 of initial weight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DSE: 0.6% ± 0.2 of initial weight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(P &lt;0.001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Weight loss at Year 4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ILI: 4.4% ± 0.2 of initial weight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DSE: 0.7% ± 0.2 of initial weight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(P &lt; 0.001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Weight loss at Year 8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ILI: 4.7% ± 0.2 of initial weight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DSE: 2.1% ± 0.2 of initial weight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(P &lt; 0.001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(Mean losses, including participants who had bariatric surgery, were 5.3% ±  0.2% and 2.7% ±  0.2%, respectively)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Weight loss from baseline at the end of the study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lastRenderedPageBreak/>
              <w:t>ILI: 6.0%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DSE: 3.5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7F7EE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Secondary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F29B9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hanges at year 1 from baseline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Fasting glucose (mg/dl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ILI: -21.5 ± 0.9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DSE: -7.2 ±  0.9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P &lt; 0.001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lycated hemoglobin (%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ILI: -0.64 ± 0.02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DSE: -0.14 ±  0.02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P &lt; 0.001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Systolic blood pressure (mmHg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ILI: -6.8 ± 0.4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DSE: -2.8 ±  0.3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P &lt; 0.001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Diastolic blood pressure (mmHg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ILI: -3.0 ± 0.2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DSE: -1.8 ±  0.2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P &lt; 0.001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LDL cholesterol (mg/dl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ILI: -5.2 ± 0.6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DSE: -5.7 ±  0.6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P = 0.49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HDL cholesterol (mg/dl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ILI: 3.4 ± 0.2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DSE: 1.4 ±  0.1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(P &lt; 0.001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Triglycerides (mg/dl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ILI: -30.3 ± 2.0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DSE: -14.6 ±  1.8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P &lt; 0.001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Changes at year 4 from baseline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lycated hemoglobin (%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ILI: -0.36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DSE: -0.09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P &lt; 0.0001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Systolic blood pressure (mmHg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ILI: −5.33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DSE: −2.97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P &lt; 0.0001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Diastolic blood pressure (mmHg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ILI: −2.92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DSE: −2.48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P = 0.012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LDL cholesterol (mg/dl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ILI: −11.27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DSE: −12.84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P = 0.009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HDL cholesterol (mg/dl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ILI: 3.67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DSE: 1.97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P &lt; 0.0001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Triglycerides (mg/dl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ILI: −25.56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DSE: −19.75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P = 0.0006)</w:t>
            </w:r>
          </w:p>
        </w:tc>
      </w:tr>
      <w:tr w:rsidR="008E386C" w:rsidRPr="00225EE7" w14:paraId="23995191" w14:textId="77777777" w:rsidTr="00180A53">
        <w:trPr>
          <w:trHeight w:val="3969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4F8D3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lastRenderedPageBreak/>
              <w:t>Wang et al.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it-IT"/>
              </w:rPr>
              <w:t>2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A65B6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K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CC44B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34E89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8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896B7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ilot randomized controlled trial (RCT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AC61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Adults (age range: 21-75 years, mean age = 56.4 years), BMI &gt; 25 kg/m2 (BMI range: 27.4-51.1, mean BMI = 38.1 kg/m2), 69%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frican Americans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with type 2 diabetes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</w:p>
          <w:p w14:paraId="38EF4C5C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 (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aper group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, n=9)</w:t>
            </w:r>
          </w:p>
          <w:p w14:paraId="4F5128A2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7790A61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2 (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obile group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, n=11)</w:t>
            </w:r>
          </w:p>
          <w:p w14:paraId="033FC481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406232C0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3 (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Usual care and education – Control group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, n=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1B7D6" w14:textId="74906E89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 (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obile group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: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- Frequency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1 group sessions weekly for month 1, biweekly for months 2 and 3, and monthly for months 4 to 6 and an individual session after month 3. The participants used the LoseIt! smartphone app for self-monitoring of diet, PA, and weight and the Diabetes Connect app connected with MyGlucoHealth, a Bluetooth-enabled glucometer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individual, group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- Staff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rimary care physicians, diabetes educators, lifestyle counsellors</w:t>
            </w:r>
          </w:p>
          <w:p w14:paraId="7E364D2D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043BBFA5" w14:textId="6795CD2E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2 (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aper group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: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- Frequency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1 group sessions weekly for month 1, biweekly for months 2 and 3, and monthly for months 4 to 6 and an individual session after month 3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individual, group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- Staff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rimary care physicians, diabetes educators, lifestyle counsellors</w:t>
            </w:r>
          </w:p>
          <w:p w14:paraId="0333E002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78254FA4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3 (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Usual care and education – Control group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: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- Frequency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individual visits or a series of two interactive group classes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individual, group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- Staff: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rimary care physicians, diabetes educators</w:t>
            </w:r>
          </w:p>
          <w:p w14:paraId="4A6D3925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5B3626D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DF81A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aseline, 3 and 6 month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3D509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eight (kg), median (Q1, Q3) at baseline</w:t>
            </w:r>
          </w:p>
          <w:p w14:paraId="1630A113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33.6 (179.8, 295.4)</w:t>
            </w:r>
          </w:p>
          <w:p w14:paraId="62A01178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43.6 (222.2, 321.8)</w:t>
            </w:r>
          </w:p>
          <w:p w14:paraId="31CB11F2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3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01.2 (195.8, 213.8)</w:t>
            </w:r>
          </w:p>
          <w:p w14:paraId="567C3339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=0.48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a</w:t>
            </w:r>
          </w:p>
          <w:p w14:paraId="75C60864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</w:pPr>
          </w:p>
          <w:p w14:paraId="493CD9B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% weight change at 3 months, median (Q1, Q3)</w:t>
            </w:r>
          </w:p>
          <w:p w14:paraId="3E7A19C7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5 (−2.9, 2.2)</w:t>
            </w:r>
          </w:p>
          <w:p w14:paraId="6D3BB345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−1.0 (−1.6, −0.1)</w:t>
            </w:r>
          </w:p>
          <w:p w14:paraId="26593EF3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3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.1 (0.1, 4.2)</w:t>
            </w:r>
          </w:p>
          <w:p w14:paraId="48D0C4DF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=0.16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a</w:t>
            </w:r>
          </w:p>
          <w:p w14:paraId="0C1D7BA0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7804AFFD" w14:textId="369174FF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% weight change at 3 months, median (Q1, Q3)</w:t>
            </w:r>
          </w:p>
          <w:p w14:paraId="66E07F5C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−1.8 (−4.2, −0.3)</w:t>
            </w:r>
          </w:p>
          <w:p w14:paraId="4D82CF67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4 (−2.3, 1.5)</w:t>
            </w:r>
          </w:p>
          <w:p w14:paraId="2E5B7A3C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3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6 (−4.1, 3.8)</w:t>
            </w:r>
          </w:p>
          <w:p w14:paraId="066D2525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=0.16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a</w:t>
            </w:r>
          </w:p>
          <w:p w14:paraId="2436ABA6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6063C36A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Q1: 25th percentile Q3: 75th percentile</w:t>
            </w:r>
          </w:p>
          <w:p w14:paraId="6E4C979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a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P values obtained from Kruskal-Wallis tes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167A3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econdary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18699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bA1c at baseline</w:t>
            </w:r>
          </w:p>
          <w:p w14:paraId="2B255FC5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.4 (2.3)</w:t>
            </w:r>
          </w:p>
          <w:p w14:paraId="53D7C748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0.4 (2.4)</w:t>
            </w:r>
          </w:p>
          <w:p w14:paraId="1804F046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3:8.9 (2.4)</w:t>
            </w:r>
          </w:p>
          <w:p w14:paraId="10825C1D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 = 0.20</w:t>
            </w:r>
          </w:p>
          <w:p w14:paraId="74147E3A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513B7207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bA1c at 3 months</w:t>
            </w:r>
          </w:p>
          <w:p w14:paraId="7092533A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.3 (1.1)</w:t>
            </w:r>
          </w:p>
          <w:p w14:paraId="388FCC5C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.5 (1.4)</w:t>
            </w:r>
          </w:p>
          <w:p w14:paraId="7F9FBBA9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3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.5 (1.7)</w:t>
            </w:r>
          </w:p>
          <w:p w14:paraId="2DEF4539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 = 0.13</w:t>
            </w:r>
          </w:p>
          <w:p w14:paraId="4F3F54E0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4BA805EB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bA1c at 6 months</w:t>
            </w:r>
          </w:p>
          <w:p w14:paraId="07F7DB78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1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.9 (1.0)</w:t>
            </w:r>
          </w:p>
          <w:p w14:paraId="4AAB4EE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2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.1 (1.8)</w:t>
            </w:r>
          </w:p>
          <w:p w14:paraId="28FFCD1D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3:</w:t>
            </w:r>
            <w:r w:rsidRPr="00F645BC">
              <w:rPr>
                <w:lang w:val="en-GB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8.9 (1.6) </w:t>
            </w:r>
            <w:r w:rsidRPr="00F645BC">
              <w:rPr>
                <w:lang w:val="en-GB"/>
              </w:rPr>
              <w:t xml:space="preserve"> </w:t>
            </w:r>
          </w:p>
          <w:p w14:paraId="786CA467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 = 0.01</w:t>
            </w:r>
          </w:p>
          <w:p w14:paraId="7AEBFF92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4AB8837E" w14:textId="77777777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 values obtained from analysis of variance</w:t>
            </w:r>
          </w:p>
        </w:tc>
      </w:tr>
      <w:tr w:rsidR="008E386C" w:rsidRPr="00B02128" w14:paraId="18FACCF6" w14:textId="77777777" w:rsidTr="00180A53">
        <w:trPr>
          <w:trHeight w:val="8192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AE484" w14:textId="15E3C0AD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West et al.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D88AD" w14:textId="77777777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C0549" w14:textId="0FC73969" w:rsidR="008E386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70</w:t>
            </w:r>
          </w:p>
          <w:p w14:paraId="15F11DD5" w14:textId="7C788812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224B5" w14:textId="65D1879D" w:rsidR="008E386C" w:rsidRPr="00F645BC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8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713A9" w14:textId="68C8E112" w:rsidR="008E386C" w:rsidRPr="00B02128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Multicenter (16 centres), randomized controlled trial (RCT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A276B" w14:textId="7E1F3495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Adults (mean age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58.6 ± 0.1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years), overweight and obese (BMI ≥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kg/m2 or ≥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kg/m2 if taking insulin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15,7% with BMI &lt; 30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kg/m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, 35,7% with BMI =-34.99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kg/m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, 48,6% with BMI ≥ 35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kg/m2), with type 2 diabetes, </w:t>
            </w:r>
            <w:r w:rsidRPr="000269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6% self-identified as African American, 13% as Hispani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,</w:t>
            </w:r>
            <w:r w:rsidRPr="000269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63% as non-Hispanic Whit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and </w:t>
            </w:r>
            <w:r w:rsidRPr="000269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% as another minority grou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4331D" w14:textId="0FF695BF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(ILI):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hase I: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Months 1 to 6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Frequency: Weekly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3 group (from 10 to 20 persons, of 60 to 75 minutes), one individual (20 to 30 minutes)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taff: lifestyle counselor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Months 7 to 12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Frequency: 3 per month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2 group, 1 individual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taff: lifestyle counselor, study physician (or nurse practition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  <w:p w14:paraId="0E91676D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6EA6F26F" w14:textId="7807EFE8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Phase II: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Years 2 to 4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Frequency: Minimum of 1 per month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1 individual with minimum of 1 additional contact by phone, mail, or e-mail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taff: lifestyle counselor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hase III: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Year 5+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Frequency: Monthly recommended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Individual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taff: lifestyle counselor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eneral staff: registered dietitian, behavioral psychologist (or other mental health professional) and an exercise specialist supported by a program coordinator, a physician, and a diabetes educator (often a nurse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F7FDE" w14:textId="5510F9FB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aseline, year 1, year 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nd yea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8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9C421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eight change by racial/ethnic and sex subgroups within ILI</w:t>
            </w:r>
          </w:p>
          <w:p w14:paraId="3FA01EFF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6D051AE0" w14:textId="025F0058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2F43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eight (mean kg ± SE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at baseline</w:t>
            </w:r>
          </w:p>
          <w:p w14:paraId="2027D1CD" w14:textId="2C0F9648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on-Hispanic white</w:t>
            </w:r>
          </w:p>
          <w:p w14:paraId="32A87AD1" w14:textId="1CA0018A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: </w:t>
            </w:r>
            <w:r w:rsidRPr="002F43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10 ± 0.7</w:t>
            </w:r>
          </w:p>
          <w:p w14:paraId="364DC13F" w14:textId="119CE2B3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Women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6.9 ± 0.6</w:t>
            </w:r>
            <w:r w:rsidRPr="002F43F1">
              <w:rPr>
                <w:rFonts w:ascii="Open Sans" w:hAnsi="Open Sans" w:cs="Open Sans"/>
                <w:color w:val="000000"/>
                <w:sz w:val="18"/>
                <w:szCs w:val="18"/>
                <w:shd w:val="clear" w:color="auto" w:fill="FFFFFF"/>
                <w:lang w:val="en-GB"/>
              </w:rPr>
              <w:t xml:space="preserve"> </w:t>
            </w:r>
          </w:p>
          <w:p w14:paraId="5FFB6BFF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frican American</w:t>
            </w:r>
          </w:p>
          <w:p w14:paraId="4B6AF4DF" w14:textId="0BCADE55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12.9 ± 1.9</w:t>
            </w:r>
          </w:p>
          <w:p w14:paraId="116B6DCB" w14:textId="4AB19F62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Women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8.0 ± 1.0</w:t>
            </w:r>
          </w:p>
          <w:p w14:paraId="615FC795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ispanic</w:t>
            </w:r>
          </w:p>
          <w:p w14:paraId="327879DE" w14:textId="3AC86CA2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00.4 ± 1.7</w:t>
            </w:r>
          </w:p>
          <w:p w14:paraId="6061DD0A" w14:textId="1B3C3F7B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Women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6.9 ± 1.1</w:t>
            </w:r>
          </w:p>
          <w:p w14:paraId="74556F82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67B52FDB" w14:textId="5E787062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verage (±SE) percent weight change from baseli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to 1 year</w:t>
            </w:r>
          </w:p>
          <w:p w14:paraId="2BC21ABA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on-Hispanic white</w:t>
            </w:r>
          </w:p>
          <w:p w14:paraId="57ED49E0" w14:textId="5983252F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: </w:t>
            </w:r>
            <w:r w:rsidRPr="002F43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−10.0 ± 0.3</w:t>
            </w:r>
          </w:p>
          <w:p w14:paraId="545CAB04" w14:textId="033EA332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Women: </w:t>
            </w:r>
            <w:r w:rsidRPr="00442207">
              <w:rPr>
                <w:rFonts w:ascii="Open Sans" w:hAnsi="Open Sans" w:cs="Open Sans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−9.1 ± 0.3</w:t>
            </w:r>
          </w:p>
          <w:p w14:paraId="73990094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frican American</w:t>
            </w:r>
          </w:p>
          <w:p w14:paraId="4FB82679" w14:textId="58CEC361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: </w:t>
            </w:r>
            <w:r w:rsidRPr="002F43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−6.8 ± 0.5</w:t>
            </w:r>
          </w:p>
          <w:p w14:paraId="708EF70E" w14:textId="15075EAD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Women: </w:t>
            </w:r>
            <w:r w:rsidRPr="002F43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−6.8 ± 0.3</w:t>
            </w:r>
          </w:p>
          <w:p w14:paraId="263628A2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ispanic</w:t>
            </w:r>
          </w:p>
          <w:p w14:paraId="06C1A6F9" w14:textId="7413C63C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: </w:t>
            </w:r>
            <w:r w:rsidRPr="00A714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−7.5 ± 0.6</w:t>
            </w:r>
          </w:p>
          <w:p w14:paraId="4E2F42F2" w14:textId="156BA5CF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Women: </w:t>
            </w:r>
            <w:r w:rsidRPr="00A714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−8.1 ± 0.4</w:t>
            </w:r>
          </w:p>
          <w:p w14:paraId="3D43776A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5ED589DA" w14:textId="73E6E814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verage (±SE) percent weight change from baseli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to 4 years</w:t>
            </w:r>
          </w:p>
          <w:p w14:paraId="411646F6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on-Hispanic white</w:t>
            </w:r>
          </w:p>
          <w:p w14:paraId="0EAD323F" w14:textId="1EAC4F2B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−5.6 ± 0.3</w:t>
            </w:r>
          </w:p>
          <w:p w14:paraId="6FA5DD76" w14:textId="4CADDD2F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Women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−4.5 ± 0.3</w:t>
            </w:r>
          </w:p>
          <w:p w14:paraId="492DE0EB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frican American</w:t>
            </w:r>
          </w:p>
          <w:p w14:paraId="001A6454" w14:textId="2505DD56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−3.2 ± 0.6</w:t>
            </w:r>
          </w:p>
          <w:p w14:paraId="5E272914" w14:textId="450B3422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Women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−4.3 ± 0.5</w:t>
            </w:r>
          </w:p>
          <w:p w14:paraId="1F5FCD26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ispanic</w:t>
            </w:r>
          </w:p>
          <w:p w14:paraId="394DF18A" w14:textId="1A058E54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: </w:t>
            </w:r>
            <w:r w:rsidRPr="00A714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−4.1 ± 0.8</w:t>
            </w:r>
          </w:p>
          <w:p w14:paraId="7E380096" w14:textId="0CBF6F0C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Women: </w:t>
            </w:r>
            <w:r w:rsidRPr="00A714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−5.0 ± 0.6</w:t>
            </w:r>
          </w:p>
          <w:p w14:paraId="01D59C67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297ADC9F" w14:textId="56A93F08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verage (±SE) percent weight change from baseli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to 8 years</w:t>
            </w:r>
          </w:p>
          <w:p w14:paraId="696E7F39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on-Hispanic white</w:t>
            </w:r>
          </w:p>
          <w:p w14:paraId="4F13A824" w14:textId="70A48982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−5.1 ± 0.3</w:t>
            </w:r>
          </w:p>
          <w:p w14:paraId="1656443D" w14:textId="60EBB086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Women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−5.5 ± 0.4</w:t>
            </w:r>
          </w:p>
          <w:p w14:paraId="0684898B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frican American</w:t>
            </w:r>
          </w:p>
          <w:p w14:paraId="259D4182" w14:textId="288E1D7B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lastRenderedPageBreak/>
              <w:t>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−3.6 ± 0.9</w:t>
            </w:r>
          </w:p>
          <w:p w14:paraId="62DB881B" w14:textId="4CDFF200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Women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−6.3 ± 0.6</w:t>
            </w:r>
          </w:p>
          <w:p w14:paraId="1B015571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ispanic</w:t>
            </w:r>
          </w:p>
          <w:p w14:paraId="1D379D87" w14:textId="2CBE5C3D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: </w:t>
            </w:r>
            <w:r w:rsidRPr="003A24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−2.7 ± 1.2</w:t>
            </w:r>
          </w:p>
          <w:p w14:paraId="79A316D6" w14:textId="6687BC49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Women: </w:t>
            </w:r>
            <w:r w:rsidRPr="003A24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−5.8 ± 0.7</w:t>
            </w:r>
          </w:p>
          <w:p w14:paraId="28E9E94B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6B3D17E1" w14:textId="3769301D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24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verage (±SE) weight change (kg) from baseli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to 1 year</w:t>
            </w:r>
          </w:p>
          <w:p w14:paraId="5BF36BF8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on-Hispanic white</w:t>
            </w:r>
          </w:p>
          <w:p w14:paraId="2481E495" w14:textId="464F2B70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−11.1 ± 0.3</w:t>
            </w:r>
          </w:p>
          <w:p w14:paraId="262AF9A7" w14:textId="09F31FAC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Women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−8.9 ± 0.3</w:t>
            </w:r>
          </w:p>
          <w:p w14:paraId="59B8471F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frican American</w:t>
            </w:r>
          </w:p>
          <w:p w14:paraId="0D8D46BB" w14:textId="1572A1CA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−7.7 ± 0.7</w:t>
            </w:r>
          </w:p>
          <w:p w14:paraId="7FDF3EEF" w14:textId="050D9871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Women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−6.7 ± 0.3</w:t>
            </w:r>
          </w:p>
          <w:p w14:paraId="327E5036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ispanic</w:t>
            </w:r>
          </w:p>
          <w:p w14:paraId="32D7E4FC" w14:textId="5522EF53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: </w:t>
            </w:r>
            <w:r w:rsidRPr="00C32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−7.4 ± 0.6</w:t>
            </w:r>
          </w:p>
          <w:p w14:paraId="1F786852" w14:textId="5F5D569C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Women: </w:t>
            </w:r>
            <w:r w:rsidRPr="00C32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−7.0 ± 0.4</w:t>
            </w:r>
          </w:p>
          <w:p w14:paraId="093FE3C9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13FFC701" w14:textId="4CB9A8C3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24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verage (±SE) weight change (kg) from baseli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to 4 years</w:t>
            </w:r>
          </w:p>
          <w:p w14:paraId="56824069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on-Hispanic white</w:t>
            </w:r>
          </w:p>
          <w:p w14:paraId="5DEDEE2F" w14:textId="7F669FBF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−6.4 ± 0.3</w:t>
            </w:r>
          </w:p>
          <w:p w14:paraId="0BD76C73" w14:textId="3602E8FF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Women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−4.5 ± 0.3</w:t>
            </w:r>
          </w:p>
          <w:p w14:paraId="6268366A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frican American</w:t>
            </w:r>
          </w:p>
          <w:p w14:paraId="52FC7B04" w14:textId="674753EE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−3.5 ± 0.7</w:t>
            </w:r>
          </w:p>
          <w:p w14:paraId="3B08219E" w14:textId="7D5AD20E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Women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−4.4 ± 0.5</w:t>
            </w:r>
          </w:p>
          <w:p w14:paraId="41FE8A15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ispanic</w:t>
            </w:r>
          </w:p>
          <w:p w14:paraId="5D041FBE" w14:textId="7D484EF6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−3.7 ± 0.9</w:t>
            </w:r>
          </w:p>
          <w:p w14:paraId="0242AD3F" w14:textId="010340BB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Women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−4.5 ± 0.5</w:t>
            </w:r>
          </w:p>
          <w:p w14:paraId="2AA23D34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3926593B" w14:textId="3E3CCE6E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24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verage (±SE) weight change (kg) from baseli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to 8 years</w:t>
            </w:r>
          </w:p>
          <w:p w14:paraId="0F39F56B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on-Hispanic white</w:t>
            </w:r>
          </w:p>
          <w:p w14:paraId="3D88BA33" w14:textId="0C89A4B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−5.9 ± 0.4</w:t>
            </w:r>
          </w:p>
          <w:p w14:paraId="415C1670" w14:textId="44B622AF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Women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−5.6 ± 0.4</w:t>
            </w:r>
          </w:p>
          <w:p w14:paraId="04D58D59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frican American</w:t>
            </w:r>
          </w:p>
          <w:p w14:paraId="0F9C4DD3" w14:textId="229B5395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−3.7 ± 1.1</w:t>
            </w:r>
          </w:p>
          <w:p w14:paraId="7A625DDB" w14:textId="720BBC09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Women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−6.5 ± 0.6</w:t>
            </w:r>
          </w:p>
          <w:p w14:paraId="2AB7A255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ispanic</w:t>
            </w:r>
          </w:p>
          <w:p w14:paraId="61DB4F73" w14:textId="362508D9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−2.3 ± 1.3</w:t>
            </w:r>
          </w:p>
          <w:p w14:paraId="3583CDF0" w14:textId="0F8C240D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Women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−5.1 ± 0.6</w:t>
            </w:r>
          </w:p>
          <w:p w14:paraId="4543126A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721468A7" w14:textId="7690B5A6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714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Proportion of subgroup achieving ≥ 5% </w:t>
            </w:r>
            <w:r w:rsidRPr="00A714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lastRenderedPageBreak/>
              <w:t>weight loss, n (%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at 1 year</w:t>
            </w:r>
          </w:p>
          <w:p w14:paraId="2984D490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on-Hispanic white</w:t>
            </w:r>
          </w:p>
          <w:p w14:paraId="67DB57A0" w14:textId="51B63444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59 (73.7)</w:t>
            </w:r>
          </w:p>
          <w:p w14:paraId="64BD819F" w14:textId="3226CC3B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Women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74 (71.1)</w:t>
            </w:r>
          </w:p>
          <w:p w14:paraId="55228B33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frican American</w:t>
            </w:r>
          </w:p>
          <w:p w14:paraId="29430696" w14:textId="117012A4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3 (55.8)</w:t>
            </w:r>
          </w:p>
          <w:p w14:paraId="0B6060EB" w14:textId="7D2FE31D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Women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84 (62.4)</w:t>
            </w:r>
          </w:p>
          <w:p w14:paraId="0B72C23C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ispanic</w:t>
            </w:r>
          </w:p>
          <w:p w14:paraId="4C922760" w14:textId="6E784C6F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: </w:t>
            </w:r>
            <w:r w:rsidRPr="00C32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2 (66.7)</w:t>
            </w:r>
          </w:p>
          <w:p w14:paraId="1DFD74D4" w14:textId="30FBEF12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Women: </w:t>
            </w:r>
            <w:r w:rsidRPr="00C32C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52 (67.9)</w:t>
            </w:r>
          </w:p>
          <w:p w14:paraId="1CBA1358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705BD9D8" w14:textId="4F4335EE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714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roportion of subgroup achieving ≥ 5% weight loss, n (%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at 4 years</w:t>
            </w:r>
          </w:p>
          <w:p w14:paraId="0EC13446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on-Hispanic white</w:t>
            </w:r>
          </w:p>
          <w:p w14:paraId="24FF1E33" w14:textId="5FD9B43F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49 (49.1)</w:t>
            </w:r>
          </w:p>
          <w:p w14:paraId="6A3649EA" w14:textId="01C38B85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Women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42 (44.5)</w:t>
            </w:r>
          </w:p>
          <w:p w14:paraId="3FBE8979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frican American</w:t>
            </w:r>
          </w:p>
          <w:p w14:paraId="0BACBD47" w14:textId="4AA3BDBA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8 (41.8)</w:t>
            </w:r>
          </w:p>
          <w:p w14:paraId="7CE609DB" w14:textId="6182615E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Women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16 (42.3)</w:t>
            </w:r>
          </w:p>
          <w:p w14:paraId="20151830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ispanic</w:t>
            </w:r>
          </w:p>
          <w:p w14:paraId="644DA634" w14:textId="4808970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1 (39.2)</w:t>
            </w:r>
          </w:p>
          <w:p w14:paraId="11EDFEA5" w14:textId="11562FAD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Women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02 (50.5)</w:t>
            </w:r>
          </w:p>
          <w:p w14:paraId="22848E67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29CC8E4B" w14:textId="3BCF22C3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714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roportion of subgroup achieving ≥ 5% weight loss, n (%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at 8 years</w:t>
            </w:r>
          </w:p>
          <w:p w14:paraId="277B9051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on-Hispanic white</w:t>
            </w:r>
          </w:p>
          <w:p w14:paraId="4A5C2853" w14:textId="532C8142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21 (48.6)</w:t>
            </w:r>
          </w:p>
          <w:p w14:paraId="4C83DB22" w14:textId="20C69C1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Women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86 (53.3)</w:t>
            </w:r>
          </w:p>
          <w:p w14:paraId="797A7F2A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frican American</w:t>
            </w:r>
          </w:p>
          <w:p w14:paraId="6B6D69F6" w14:textId="6B92A121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1 (47.7)</w:t>
            </w:r>
          </w:p>
          <w:p w14:paraId="5F86FE5F" w14:textId="7F792EF9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Women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46 (56.4)</w:t>
            </w:r>
          </w:p>
          <w:p w14:paraId="58D97407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ispanic</w:t>
            </w:r>
          </w:p>
          <w:p w14:paraId="29451180" w14:textId="3277FA4A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1 (41.9)</w:t>
            </w:r>
          </w:p>
          <w:p w14:paraId="59BD36FC" w14:textId="18ECA490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Women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06 (54.4)</w:t>
            </w:r>
          </w:p>
          <w:p w14:paraId="75A3BA3A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3C8A064D" w14:textId="2858585B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714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roportion of subgroup achieving ≥ 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0</w:t>
            </w:r>
            <w:r w:rsidRPr="00A714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% weight loss, n (%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at 1 year</w:t>
            </w:r>
          </w:p>
          <w:p w14:paraId="16208A52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on-Hispanic white</w:t>
            </w:r>
          </w:p>
          <w:p w14:paraId="7967372A" w14:textId="2C2390AB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53 (46.6)</w:t>
            </w:r>
          </w:p>
          <w:p w14:paraId="07BC3C20" w14:textId="096E93DE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Women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27 (40.5)</w:t>
            </w:r>
          </w:p>
          <w:p w14:paraId="5B5B4076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frican American</w:t>
            </w:r>
          </w:p>
          <w:p w14:paraId="56C4C87B" w14:textId="27BE5E7A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5 (26.3)</w:t>
            </w:r>
          </w:p>
          <w:p w14:paraId="564BF9D0" w14:textId="60FF4728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lastRenderedPageBreak/>
              <w:t xml:space="preserve">Women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1 (24.1)</w:t>
            </w:r>
          </w:p>
          <w:p w14:paraId="3BBB8651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ispanic</w:t>
            </w:r>
          </w:p>
          <w:p w14:paraId="241C9E87" w14:textId="6FF540C5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5 (26.9)</w:t>
            </w:r>
          </w:p>
          <w:p w14:paraId="78FA775B" w14:textId="7CA4F4E9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Women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5 (42.4)</w:t>
            </w:r>
          </w:p>
          <w:p w14:paraId="3E30C706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2B553EF3" w14:textId="7BEF293F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714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roportion of subgroup achieving ≥ 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0</w:t>
            </w:r>
            <w:r w:rsidRPr="00A714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% weight loss, n (%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at 4 years</w:t>
            </w:r>
          </w:p>
          <w:p w14:paraId="005CBD75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on-Hispanic white</w:t>
            </w:r>
          </w:p>
          <w:p w14:paraId="00DCE86E" w14:textId="3A57A573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90 (26.7)</w:t>
            </w:r>
          </w:p>
          <w:p w14:paraId="35CD7CE9" w14:textId="4F130F2C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Women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72 (22.4)</w:t>
            </w:r>
          </w:p>
          <w:p w14:paraId="273DBA4B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frican American</w:t>
            </w:r>
          </w:p>
          <w:p w14:paraId="06209E86" w14:textId="3B3825A9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 (8.8)</w:t>
            </w:r>
          </w:p>
          <w:p w14:paraId="2C6E34E7" w14:textId="6E048AC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Women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5 (20.1)</w:t>
            </w:r>
          </w:p>
          <w:p w14:paraId="1AF03A91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ispanic</w:t>
            </w:r>
          </w:p>
          <w:p w14:paraId="0D038C71" w14:textId="0AFF564C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8 (22.8)</w:t>
            </w:r>
          </w:p>
          <w:p w14:paraId="5C2F94A1" w14:textId="1621CB52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Women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3 (26.2)</w:t>
            </w:r>
          </w:p>
          <w:p w14:paraId="6465959D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0CC95143" w14:textId="1363BD5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714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roportion of subgroup achieving ≥ 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0</w:t>
            </w:r>
            <w:r w:rsidRPr="00A714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% weight loss, n (%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at 8 years</w:t>
            </w:r>
          </w:p>
          <w:p w14:paraId="223F36E2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on-Hispanic white</w:t>
            </w:r>
          </w:p>
          <w:p w14:paraId="6E2930C6" w14:textId="3264A30C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74 (26.4)</w:t>
            </w:r>
          </w:p>
          <w:p w14:paraId="3D41105E" w14:textId="432F3A25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Women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19 (30.2)</w:t>
            </w:r>
          </w:p>
          <w:p w14:paraId="041DCA7B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frican American</w:t>
            </w:r>
          </w:p>
          <w:p w14:paraId="05ED8C7B" w14:textId="5B8141B2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7 (19.8)</w:t>
            </w:r>
          </w:p>
          <w:p w14:paraId="0532FC37" w14:textId="2245D3EC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Women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2 (31.7)</w:t>
            </w:r>
          </w:p>
          <w:p w14:paraId="10027FEF" w14:textId="77777777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ispanic</w:t>
            </w:r>
          </w:p>
          <w:p w14:paraId="4AF29EE8" w14:textId="4B0E47F6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D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: </w:t>
            </w:r>
            <w:r w:rsidRP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9 (25.7)</w:t>
            </w:r>
          </w:p>
          <w:p w14:paraId="0C26064E" w14:textId="725377F6" w:rsidR="008E386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Women: </w:t>
            </w:r>
            <w:r w:rsidRPr="00DA6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1 (31.3)</w:t>
            </w:r>
          </w:p>
          <w:p w14:paraId="1189D923" w14:textId="77777777" w:rsidR="008E386C" w:rsidRPr="00A7144B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08C91EB9" w14:textId="2C7FC251" w:rsidR="008E386C" w:rsidRPr="00ED66E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C6617" w14:textId="73EBCD5D" w:rsidR="008E386C" w:rsidRPr="00B02128" w:rsidRDefault="008E386C" w:rsidP="008E38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Primary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553C0" w14:textId="657D8971" w:rsidR="008E386C" w:rsidRPr="00F645BC" w:rsidRDefault="008E386C" w:rsidP="008E38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</w:tr>
    </w:tbl>
    <w:p w14:paraId="1F5889F5" w14:textId="22B140F1" w:rsidR="00C51C26" w:rsidRDefault="00C51C26" w:rsidP="0018562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91403F" w14:textId="77777777" w:rsidR="00C51C26" w:rsidRDefault="00C51C26" w:rsidP="0018562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7504A2B" w14:textId="77777777" w:rsidR="001D245C" w:rsidRDefault="001D245C" w:rsidP="0018562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5764A9" w14:textId="4B4D6E1F" w:rsidR="0018562E" w:rsidRPr="00E86AF1" w:rsidRDefault="0018562E" w:rsidP="0018562E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E8416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95448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1856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E8416F">
        <w:rPr>
          <w:rFonts w:ascii="Times New Roman" w:hAnsi="Times New Roman" w:cs="Times New Roman"/>
          <w:bCs/>
          <w:sz w:val="24"/>
          <w:szCs w:val="24"/>
          <w:lang w:val="en-US"/>
        </w:rPr>
        <w:t>Studies comparing behavioral interventions focusing on diet and exercise.</w:t>
      </w:r>
    </w:p>
    <w:tbl>
      <w:tblPr>
        <w:tblW w:w="152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3"/>
        <w:gridCol w:w="1059"/>
        <w:gridCol w:w="452"/>
        <w:gridCol w:w="592"/>
        <w:gridCol w:w="1204"/>
        <w:gridCol w:w="2092"/>
        <w:gridCol w:w="1696"/>
        <w:gridCol w:w="1227"/>
        <w:gridCol w:w="1419"/>
        <w:gridCol w:w="985"/>
        <w:gridCol w:w="3340"/>
      </w:tblGrid>
      <w:tr w:rsidR="00E247B5" w:rsidRPr="0018562E" w14:paraId="7F25F351" w14:textId="77777777" w:rsidTr="00180A53">
        <w:trPr>
          <w:trHeight w:val="600"/>
          <w:tblHeader/>
        </w:trPr>
        <w:tc>
          <w:tcPr>
            <w:tcW w:w="123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BF7FB" w14:textId="77777777" w:rsidR="00E247B5" w:rsidRPr="00F645BC" w:rsidRDefault="00E247B5" w:rsidP="00180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UTHORS, YEAR</w:t>
            </w:r>
          </w:p>
        </w:tc>
        <w:tc>
          <w:tcPr>
            <w:tcW w:w="10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5431B" w14:textId="77777777" w:rsidR="00E247B5" w:rsidRPr="0018562E" w:rsidRDefault="00E247B5" w:rsidP="00180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56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OUNTRY</w:t>
            </w:r>
          </w:p>
        </w:tc>
        <w:tc>
          <w:tcPr>
            <w:tcW w:w="4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C4471" w14:textId="77777777" w:rsidR="00E247B5" w:rsidRPr="0018562E" w:rsidRDefault="00E247B5" w:rsidP="00180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56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5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A7086" w14:textId="77777777" w:rsidR="00E247B5" w:rsidRPr="0018562E" w:rsidRDefault="00E247B5" w:rsidP="00180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56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%F</w:t>
            </w: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BBDD6" w14:textId="77777777" w:rsidR="00E247B5" w:rsidRPr="0018562E" w:rsidRDefault="00E247B5" w:rsidP="00180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56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TUDY DESIGN</w:t>
            </w:r>
          </w:p>
        </w:tc>
        <w:tc>
          <w:tcPr>
            <w:tcW w:w="20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EAFEF" w14:textId="77777777" w:rsidR="00E247B5" w:rsidRPr="0018562E" w:rsidRDefault="00E247B5" w:rsidP="00180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56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AMPLE CHARACTERISTICS</w:t>
            </w:r>
          </w:p>
        </w:tc>
        <w:tc>
          <w:tcPr>
            <w:tcW w:w="16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01A98" w14:textId="77777777" w:rsidR="00E247B5" w:rsidRPr="0018562E" w:rsidRDefault="00E247B5" w:rsidP="00180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856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CHARACTERISTICS OF THE INTERVENTION </w:t>
            </w:r>
            <w:r w:rsidRPr="001856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br/>
              <w:t>(FREQUENCY, DURATION, SETTING, TYPE OF STAFF)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930F4" w14:textId="77777777" w:rsidR="00E247B5" w:rsidRPr="0018562E" w:rsidRDefault="00E247B5" w:rsidP="00180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56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SSESSMENT (AND FOLLOW-UP)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7E4AB" w14:textId="77777777" w:rsidR="00E247B5" w:rsidRPr="0018562E" w:rsidRDefault="00E247B5" w:rsidP="00180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56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WEIGHT AND/OR BMI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C60C5" w14:textId="77777777" w:rsidR="00E247B5" w:rsidRPr="0018562E" w:rsidRDefault="00E247B5" w:rsidP="00180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856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WEIGHT OUTCOME</w:t>
            </w:r>
          </w:p>
        </w:tc>
        <w:tc>
          <w:tcPr>
            <w:tcW w:w="33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927BB" w14:textId="77777777" w:rsidR="00E247B5" w:rsidRPr="0018562E" w:rsidRDefault="00E247B5" w:rsidP="00180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8562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ANTHROPOMETRIC AND METABOLIC PARAMETERS </w:t>
            </w:r>
          </w:p>
        </w:tc>
      </w:tr>
      <w:tr w:rsidR="00E247B5" w:rsidRPr="00225EE7" w14:paraId="0742CFD6" w14:textId="77777777" w:rsidTr="00180A53">
        <w:trPr>
          <w:trHeight w:val="6236"/>
        </w:trPr>
        <w:tc>
          <w:tcPr>
            <w:tcW w:w="12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46814" w14:textId="77777777" w:rsidR="00E247B5" w:rsidRPr="00F645BC" w:rsidRDefault="00E247B5" w:rsidP="00180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rter et al.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3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9B8A2" w14:textId="77777777" w:rsidR="00E247B5" w:rsidRPr="0018562E" w:rsidRDefault="00E247B5" w:rsidP="00180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ustralia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CF1F3" w14:textId="77777777" w:rsidR="00E247B5" w:rsidRPr="0018562E" w:rsidRDefault="00E247B5" w:rsidP="00180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ABB9C" w14:textId="77777777" w:rsidR="00E247B5" w:rsidRPr="0018562E" w:rsidRDefault="00E247B5" w:rsidP="00180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6 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C42B1" w14:textId="77777777" w:rsidR="00E247B5" w:rsidRPr="0018562E" w:rsidRDefault="00E247B5" w:rsidP="00180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Randomized controlled trial (RCT) - Randomised noninferiority trial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72CCE" w14:textId="77777777" w:rsidR="00E247B5" w:rsidRPr="0018562E" w:rsidRDefault="00E247B5" w:rsidP="00180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s (age &gt; 18 years, mean age = 61 years), BMI &gt;= 27 kg/m2 (mean BMI = 36 kg/m2), 20% taking insulin, with type 2 diabete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 (Intermittent, n = 70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 (Continuous, n = 67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ED6FE" w14:textId="77777777" w:rsidR="00E247B5" w:rsidRPr="0018562E" w:rsidRDefault="00E247B5" w:rsidP="00180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 (Intermittent):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Frequency:  dietary counselling every 2 weeks for the first 3 months and every 2 to 3 months for the final 9 month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individual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taff: dietitian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 (Continuous):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Frequency:  dietary counselling every 2 weeks for the first 3 months and every 2 to 3 months for the final 9 month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individual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taff: dietitia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AA75D" w14:textId="77777777" w:rsidR="00E247B5" w:rsidRPr="0018562E" w:rsidRDefault="00E247B5" w:rsidP="00180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aseline, 3, 12 (end of intervention) and 24 months (follow-up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3737F" w14:textId="77777777" w:rsidR="00E247B5" w:rsidRPr="0018562E" w:rsidRDefault="00E247B5" w:rsidP="00180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Weight (kg) change at 24 month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3.9 (1.1) [-6.0 to -1.7]*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3.9 (1.1) [-6.1 to -1.7]*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BMI (kg/m2) change at 24 month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1.4 (0.4) [-2.2 to -0.7]*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G1: -1.3 (0.4) [-2.1 to -0.6]* 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*Mean (SEM) [95% CI]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2D1BC" w14:textId="77777777" w:rsidR="00E247B5" w:rsidRPr="0018562E" w:rsidRDefault="00E247B5" w:rsidP="00180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econdary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50A23" w14:textId="77777777" w:rsidR="00E247B5" w:rsidRPr="0018562E" w:rsidRDefault="00E247B5" w:rsidP="00180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bA1c (%) change at 24 month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0.4 (0.3) [-0.2 to 0.9]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0.1 (0.2) [-0.3 to 0.5]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HbA1c (mmol/mol) change at 24 month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4.4 () [-2.2 to 9.8]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1.1 (2.2) [-3.3 to 5.5]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Fasting plasma glucose (mmol/L) change at 24 month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0.3 (0.6) [-1.6 to 1.0]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0.2 (0.5) [-1.2 to 0.8]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Total Cholesterol (mmol/L) change at 24 month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0.3 (0.2) [-0.9 to 0.2]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0.03 (0.2) [-0.3 to 0.4]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HDL-C (mmol/L) change at 24 month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0.08 (0.06) [-0.2 to 0.04]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0.1 (0.06) [-0.2 to 0.02]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LDL-C (mmol/L) change at 24 month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0.2 (0.2) [-0.6 to 0.3]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0.2 (0.2) [-0.2 to 0.5]</w:t>
            </w:r>
          </w:p>
        </w:tc>
      </w:tr>
      <w:tr w:rsidR="00E247B5" w:rsidRPr="00225EE7" w14:paraId="26FDC70B" w14:textId="77777777" w:rsidTr="00180A53">
        <w:trPr>
          <w:trHeight w:val="4535"/>
        </w:trPr>
        <w:tc>
          <w:tcPr>
            <w:tcW w:w="12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C0688" w14:textId="77777777" w:rsidR="00E247B5" w:rsidRPr="00F645BC" w:rsidRDefault="00E247B5" w:rsidP="00180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Goday et al.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3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35551" w14:textId="77777777" w:rsidR="00E247B5" w:rsidRPr="0018562E" w:rsidRDefault="00E247B5" w:rsidP="00180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pain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CC9F6" w14:textId="77777777" w:rsidR="00E247B5" w:rsidRPr="0018562E" w:rsidRDefault="00E247B5" w:rsidP="00180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CAB6D" w14:textId="77777777" w:rsidR="00E247B5" w:rsidRPr="0018562E" w:rsidRDefault="00E247B5" w:rsidP="00180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5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92BE5" w14:textId="77777777" w:rsidR="00E247B5" w:rsidRPr="0018562E" w:rsidRDefault="00E247B5" w:rsidP="00180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Multicenter, randomized controlled trial (RCT)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5CBFB" w14:textId="77777777" w:rsidR="00E247B5" w:rsidRPr="0018562E" w:rsidRDefault="00E247B5" w:rsidP="00180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s (age range: 30-65 years, mean years = 55 years), BMI range: 30-35 kg/m2 (mean BMI = 33.07 kg/m2), not taking insulin, with type 2 diabete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 (VLCK diet group, n=45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 (LC diet group, n=44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F2337" w14:textId="77777777" w:rsidR="00E247B5" w:rsidRPr="0018562E" w:rsidRDefault="00E247B5" w:rsidP="00180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G1 (VLCK diet group): 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Frequency: nine individual sessions and a telephone contact every 15 days for 4 month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individual and group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taff: specialist physician, expert dietician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 (LC diet group):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Frequency: nine individual sessions and a telephone contact every 15 days for 4 month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individual and group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- Staff: specialist physician conducting the study, an assessment by an expert dietician + endocrinologist and a registered dietitian 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6D650" w14:textId="77777777" w:rsidR="00E247B5" w:rsidRPr="0018562E" w:rsidRDefault="00E247B5" w:rsidP="00180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aseline, 4 month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89308" w14:textId="77777777" w:rsidR="00E247B5" w:rsidRPr="0018562E" w:rsidRDefault="00E247B5" w:rsidP="00180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I (kg/m2) at baseline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33.3 (1.5 SD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32.9 (1.6 SD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BMI (kg/m2) at 4 month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27.9 (1.8 SD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31.0 (2.2 SD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 value for change from baseline (G1): P &lt; 0.0001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 value for change from baseline (G2): P &lt; 0.0001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Body weight (kg) at baseline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91.5 (11.4 SD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90.0 (11.3 SD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Body weight (kg) at 4 month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76.8 (9.1 SD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84.95 (13.6 SD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 value for change from baseline (G1): P &lt; 0.0001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 value for change from baseline (G2): P = 0.596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D56D2" w14:textId="77777777" w:rsidR="00E247B5" w:rsidRPr="0018562E" w:rsidRDefault="00E247B5" w:rsidP="00180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imary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8A9FB" w14:textId="77777777" w:rsidR="00E247B5" w:rsidRPr="0018562E" w:rsidRDefault="00E247B5" w:rsidP="00180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Waist (cm) at baseline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108.1 (8.6 SD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105.8 (8.5 SD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Waist (cm) at 4 month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96.1 (7.6 SD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100.4 (9.2 SD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 value for change from baseline (G1): P &lt; 0.0001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 value for change from baseline (G2): P = 0.0481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Fasting glycemia (mg/dl) at baseline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136.9 (34.4 SD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140.5 (43.1 SD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Fasting glycemia (mg/dl) at 4 month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108.9 (20.4 SD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123.3 (24.3 SD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 value for change from baseline (G1): P &lt; 0.0001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 value for change from baseline (G2): P = 0.1821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HbA1c (%) at baseline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6.9 (1.1 SD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6.8 (1.0 SD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HbA1c (%) at 4 month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6.0 (0.7 SD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6.4 (0.8 SD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 value for change from baseline (G1): P &lt; 0.0001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 value for change from baseline (G2): P = 0.1453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Total cholesterol (mg/dl) at baseline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200.1 (36.0 SD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199.4 (51.0 SD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Total cholesterol (mg/dl) at 4 month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187.5 (46.3 SD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lastRenderedPageBreak/>
              <w:t>G2: 191.7 (34.1 SD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 value for change from baseline (G1): P = 0.1615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 value for change from baseline (G2): P = 0.4489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Triglycerides (mg/dl) at baseline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150.5 (54.4 SD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176.1 (92.0 SD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Triglycerides (mg/dl) at 4 month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114.6 (57.2 SD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158.3 (61.0 SD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 value for change from baseline (G1): P = 0.0040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 value for change from baseline (G2): P = 0.3308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LDL-c (mg/dl) at baseline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112.7 (33.6 SD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109.8 (45.5 SD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LDL-c (mg/dl) at 4 month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110.6 (38.4 SD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107.1 (29.9 SD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 value for change from baseline (G1): P = 0.7892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 value for change from baseline (G2): P = 0.7629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HDL-c (mg/dl) at baseline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55.9 (11.1 SD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55.1 (11.7 SD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HDL-c (mg/dl) at 4 month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54.5 (11.3 SD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52.4 (10.0 SD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 value for change from baseline (G1): P = 0.5728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 value for change from baseline (G2): P = 0.3017</w:t>
            </w:r>
          </w:p>
        </w:tc>
      </w:tr>
      <w:tr w:rsidR="00E247B5" w:rsidRPr="00225EE7" w14:paraId="29BC322C" w14:textId="77777777" w:rsidTr="00180A53">
        <w:trPr>
          <w:trHeight w:val="1701"/>
        </w:trPr>
        <w:tc>
          <w:tcPr>
            <w:tcW w:w="12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9C80F" w14:textId="77777777" w:rsidR="00E247B5" w:rsidRPr="00F645BC" w:rsidRDefault="00E247B5" w:rsidP="00180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Otten et al.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33-3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CEA34" w14:textId="77777777" w:rsidR="00E247B5" w:rsidRPr="0018562E" w:rsidRDefault="00E247B5" w:rsidP="00180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weden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17F04" w14:textId="77777777" w:rsidR="00E247B5" w:rsidRPr="0018562E" w:rsidRDefault="00E247B5" w:rsidP="00180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2AA25" w14:textId="77777777" w:rsidR="00E247B5" w:rsidRPr="0018562E" w:rsidRDefault="00E247B5" w:rsidP="00180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4.5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64AA6" w14:textId="77777777" w:rsidR="00E247B5" w:rsidRPr="0018562E" w:rsidRDefault="00E247B5" w:rsidP="00180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ndomized controlled trial (RCT)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A89DD" w14:textId="77777777" w:rsidR="00E247B5" w:rsidRPr="0018562E" w:rsidRDefault="00E247B5" w:rsidP="00180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s (age range: 30-70 years, mean age = 59 years), BMI 25–40 kg/m2 (mean BMI = 31.55 kg/m2), with type 2 diabete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 (PD, n=16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 (PD-EX, n=16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7A8AB" w14:textId="77777777" w:rsidR="00E247B5" w:rsidRPr="0018562E" w:rsidRDefault="00E247B5" w:rsidP="00180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 (PD):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Frequency: 5 group sessions (the first 2 meetings were held during the first 2 weeks, and the following meetings took place once a month). The intervention lasts 12 weeks.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group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- Staff: trained dietician 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 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 (PD-EX):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Frequency: 5 group sessions (the first 2 meetings were held during the first 2 weeks, and the following meetings took place once a month) + 1-h sessions 3 times weekly. The intervention lasts 12 weeks.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group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- Staff: trained dietician, personal trainers 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E899A" w14:textId="77777777" w:rsidR="00E247B5" w:rsidRPr="0018562E" w:rsidRDefault="00E247B5" w:rsidP="00180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aseline and after 12 week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1BEDA" w14:textId="77777777" w:rsidR="00E247B5" w:rsidRPr="0018562E" w:rsidRDefault="00E247B5" w:rsidP="00180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Weight (kg) change 0-12 week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−7.1 (−9.8, −5.6)***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−7.0 (−9.7, −5.6)***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BMI (kg/m2) change 0-12 week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−2.4 (−3.1, −1.8)***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−2.3 (−3.4, −2.2)***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***P &lt; 0.001 for the within-group change over time from baseline to 12 week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Both study groups showed a median body weight loss of 7 kg. Fat mass decreased by 5.7 kg in the G1 group and by 6.5 kg in the G2 group. 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365DF" w14:textId="77777777" w:rsidR="00E247B5" w:rsidRPr="0018562E" w:rsidRDefault="00E247B5" w:rsidP="00180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imary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7EA16" w14:textId="77777777" w:rsidR="00E247B5" w:rsidRPr="0018562E" w:rsidRDefault="00E247B5" w:rsidP="00180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Waist circumference (cm) change 0-12 week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9 (-12, -7)***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8 (-10, -7)***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HbA1c (%) change 0-12 week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−1.0 (−1.4, −0.5)**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−1.0 (−1.7, −0.6)**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HbA1c (mmol/mol) change 0-12 week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−11 (−15, −5)**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−11 (−18, −7)**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Fasting glucose (mmol/L) change 0-12 week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−0.9 (−1.8, −0.1)*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−2.0 (−3.0, −1.0)**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Fasting insulin (mIU/L) change 0-12 week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8 (-16, -3)**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4 (-8, -2)***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Systolic blood pressure (mmHg) change 0-12 week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17 (-24, 0)**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11 (-14, -7)***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Diastolic blood pressure (mmHg) change 0-12 week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9 (-15, -6)***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10 (-13, -7)***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Total cholesterol (mmol/L) change 0-12 week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0.3 (-0.6, 0.1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0.6 (-0.6, -0.4)**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Triglycerides (mmol/L) change 0-12 week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0.6 (-1.5, -0.2)**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0.5 (-1.0, -0.2)***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HDL (mmol/L) change 0-12 week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0.01 (-0.08, 0.05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0.01 (-0.03, 0.07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LDL (mmol/L) change 0-12 week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 -0.1 (-0.4, 0.2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0.1 (-0.5, 0.1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lastRenderedPageBreak/>
              <w:br/>
              <w:t>*P &lt; 0.05 for the change over time from baseline to 12 weeks within the group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**P &lt; 0.01 for the change over time from baseline to 12 weeks within the group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***P &lt; 0.001 for the change over time from baseline to 12 weeks within the group</w:t>
            </w:r>
          </w:p>
        </w:tc>
      </w:tr>
      <w:tr w:rsidR="00E247B5" w:rsidRPr="00225EE7" w14:paraId="35D9B808" w14:textId="77777777" w:rsidTr="00180A53">
        <w:trPr>
          <w:trHeight w:val="7960"/>
        </w:trPr>
        <w:tc>
          <w:tcPr>
            <w:tcW w:w="12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D9634" w14:textId="4B084414" w:rsidR="00E247B5" w:rsidRPr="00F645BC" w:rsidRDefault="00E247B5" w:rsidP="00180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Stomby et al.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5</w:t>
            </w:r>
            <w:r w:rsidR="004422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82906" w14:textId="77777777" w:rsidR="00E247B5" w:rsidRPr="0018562E" w:rsidRDefault="00E247B5" w:rsidP="00180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weden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AA6BE" w14:textId="77777777" w:rsidR="00E247B5" w:rsidRPr="0018562E" w:rsidRDefault="00E247B5" w:rsidP="00180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B9F83" w14:textId="77777777" w:rsidR="00E247B5" w:rsidRPr="0018562E" w:rsidRDefault="00E247B5" w:rsidP="00180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6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35249" w14:textId="77777777" w:rsidR="00E247B5" w:rsidRPr="0018562E" w:rsidRDefault="00E247B5" w:rsidP="00180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ndomized controlled trial (RCT)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8915C" w14:textId="77777777" w:rsidR="00E247B5" w:rsidRPr="0018562E" w:rsidRDefault="00E247B5" w:rsidP="00180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s (age range: 30–70 years, mean age = 60 years), weight-stable (&lt;5% weight change last 6 months), overweight or obese (BMI range: 25–40 kg/m2, mean BMI = 31.4 kg/m2), diagnosed with type 2 diabetes within 10 years and treated with lifestyle modification±metformin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 (Paleolithic diet alone - PD, n=15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 (Paleolithic diet with structured exercise - PDEX, n=13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D6444" w14:textId="77777777" w:rsidR="00E247B5" w:rsidRPr="0018562E" w:rsidRDefault="00E247B5" w:rsidP="00180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 (PD):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Frequency: five sessions (the first two meetings were held during the first two weeks after baseline measurements and thereafter once a month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group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- Staff: physician, trained dietician 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 (PDEX):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Frequency: five sessions (the first two meetings were held during the first two weeks after baseline measurements and thereafter once a month) + three 1-h exercise sessions per week for 12 weeks (structured high intensity exercise intervention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group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- Staff: physician, trained dietician, educated personal trainer 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C697C" w14:textId="77777777" w:rsidR="00E247B5" w:rsidRPr="0018562E" w:rsidRDefault="00E247B5" w:rsidP="00180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aseline and after 12 week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7794A" w14:textId="77777777" w:rsidR="00E247B5" w:rsidRPr="0018562E" w:rsidRDefault="00E247B5" w:rsidP="00180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I change (kg/m2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from 31.4 to 28.9 (P &lt; 0.05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from 31.4 to 29.1 (P &lt; 0.05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Both interventions were associated with a reduction in BMI (G1: −8%; G2: −7%; effect of time P&lt;0.05) 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4CB0D" w14:textId="77777777" w:rsidR="00E247B5" w:rsidRPr="0018562E" w:rsidRDefault="00E247B5" w:rsidP="00180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imary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E69EB" w14:textId="77777777" w:rsidR="00E247B5" w:rsidRPr="0018562E" w:rsidRDefault="00E247B5" w:rsidP="00180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Change from baseline</w:t>
            </w:r>
          </w:p>
          <w:p w14:paraId="4D223F0D" w14:textId="77777777" w:rsidR="00E247B5" w:rsidRPr="0018562E" w:rsidRDefault="00E247B5" w:rsidP="00180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Waist circumference (cm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111 --&gt; 100 (P &lt; 0.05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107 --&gt; 99  (P &lt; 0.05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(G1: −10%; G2: −8%; effect of time P&lt;0.05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HbA1c (mmol/L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53 --&gt; 42 (P &lt; 0.01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56 --&gt; 43 (P &lt; 0.01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(G1: −21%; G2: −23%; effect of time P&lt;0.01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Fasting glucose (mmol/L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7.8 --&gt; 6.3 (P &lt; 0.01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9.2 --&gt; 7.1 (P &lt; 0.01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(G1: −19%; G2: −33%; effect of time P&lt;0.01)</w:t>
            </w:r>
          </w:p>
        </w:tc>
      </w:tr>
      <w:tr w:rsidR="00E247B5" w:rsidRPr="00225EE7" w14:paraId="22A989A3" w14:textId="77777777" w:rsidTr="00180A53">
        <w:trPr>
          <w:trHeight w:val="4535"/>
        </w:trPr>
        <w:tc>
          <w:tcPr>
            <w:tcW w:w="12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5CA5E" w14:textId="77777777" w:rsidR="00E247B5" w:rsidRPr="00F645BC" w:rsidRDefault="00E247B5" w:rsidP="00180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Watson et al.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3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17295" w14:textId="77777777" w:rsidR="00E247B5" w:rsidRPr="0018562E" w:rsidRDefault="00E247B5" w:rsidP="00180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ustralia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59079" w14:textId="77777777" w:rsidR="00E247B5" w:rsidRPr="0018562E" w:rsidRDefault="00E247B5" w:rsidP="00180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463B3" w14:textId="77777777" w:rsidR="00E247B5" w:rsidRPr="0018562E" w:rsidRDefault="00E247B5" w:rsidP="00180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6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19987" w14:textId="77777777" w:rsidR="00E247B5" w:rsidRPr="0018562E" w:rsidRDefault="00E247B5" w:rsidP="00180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ndomized trial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B9F2B" w14:textId="77777777" w:rsidR="00E247B5" w:rsidRPr="0018562E" w:rsidRDefault="00E247B5" w:rsidP="00180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s (age range: 18–70 years, mean age = 55 years), BMI &gt;= 25 kg/m2 (mean BMI = 34.35 kg/m2), 20% taking insulin, with type 2 diabete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 (Higher-Protein Diet - HP, n = 32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 (Higher-Carbohydrate Diet - HC, n = 29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60744" w14:textId="77777777" w:rsidR="00E247B5" w:rsidRPr="0018562E" w:rsidRDefault="00E247B5" w:rsidP="00180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 (HP):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Frequency: 12-week energy- restricted weight loss phase followed by a 12-week energy-balance weight maintenance phase. Dietetic appointments every two weeks + 30 min of moderate intensity aerobic exercise, 5 times per week (150 min/week).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individual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taff: qualified dietitian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 (HC):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Frequency: 12-week energy- restricted weight loss phase followed by a 12-week energy-balance weight maintenance phase. Dietetic appointments every two weeks + 30 min of moderate intensity aerobic exercise, 5 times per week (150 min/week).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individual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taff: qualified dietitia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1A2F4" w14:textId="77777777" w:rsidR="00E247B5" w:rsidRPr="0018562E" w:rsidRDefault="00E247B5" w:rsidP="00180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aseline, week 12 and week 2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5502B" w14:textId="40A99FDE" w:rsidR="00E247B5" w:rsidRPr="0018562E" w:rsidRDefault="00E247B5" w:rsidP="00180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Weight (kg) change 0-12 </w:t>
            </w:r>
            <w:r w:rsidR="00A57659" w:rsidRP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eek</w:t>
            </w:r>
            <w:r w:rsid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8.0 ± 0.80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7.6 ± 0.8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Weight (kg) change 12-24 </w:t>
            </w:r>
            <w:r w:rsidR="00A57659" w:rsidRP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eek</w:t>
            </w:r>
            <w:r w:rsid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1.0 ± 0.6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0.2 ± 0.6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Weight (kg) overall change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8.9 ± 1.3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7.7 ± 1.3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BMI (kg/m2) change 0-12 </w:t>
            </w:r>
            <w:r w:rsidR="00A57659" w:rsidRP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eek</w:t>
            </w:r>
            <w:r w:rsid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2.80 ± 0.25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2.56 ± 0.26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BMI (kg/m2) change 12-24 </w:t>
            </w:r>
            <w:r w:rsidR="00A57659" w:rsidRP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eek</w:t>
            </w:r>
            <w:r w:rsid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0.30 ± 0.19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0.01 ± 0.20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BMI (kg/m2) overall change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3.10 ± 0.39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2.57 ± 0.4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1602F" w14:textId="77777777" w:rsidR="00E247B5" w:rsidRPr="0018562E" w:rsidRDefault="00E247B5" w:rsidP="00180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econdary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3A764" w14:textId="25DCA832" w:rsidR="00E247B5" w:rsidRPr="0018562E" w:rsidRDefault="00E247B5" w:rsidP="00180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HbA1c (%) change 0-12 </w:t>
            </w:r>
            <w:r w:rsidR="00A57659" w:rsidRP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eek</w:t>
            </w:r>
            <w:r w:rsid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1.53 ± 0.20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1.30 ± 0.20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442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HbA1c (%) change 12-24 </w:t>
            </w:r>
            <w:r w:rsidR="00A57659" w:rsidRP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eek</w:t>
            </w:r>
            <w:r w:rsid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0.19 ± 0.16</w:t>
            </w:r>
            <w:r w:rsidRPr="001442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2: -0.20 ± 0.16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HbA1c (%) overall change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1.34 ± 0.21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1.50 ± 0.22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Fasting Glucose (mmol/L) change 0-12 </w:t>
            </w:r>
            <w:r w:rsidR="00A57659" w:rsidRP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eek</w:t>
            </w:r>
            <w:r w:rsid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2.3 ± 0.5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2.8 ± 0.6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Fasting Glucose (mmol/L) change 12-24 </w:t>
            </w:r>
            <w:r w:rsidR="00A57659" w:rsidRP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eek</w:t>
            </w:r>
            <w:r w:rsid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0.24 ± 0.3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0.30 ± 0.3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Fasting Glucose (mmol/L) overall change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2.1 ± 0.6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2.5 ± 0.6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Fasting Insulin (mU/L) change 0-12 </w:t>
            </w:r>
            <w:r w:rsidR="00A57659" w:rsidRP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eek</w:t>
            </w:r>
            <w:r w:rsid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8.1 ± 1.8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8.9 ± 1.9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Fasting Insulin (mU/L) change 12-24 </w:t>
            </w:r>
            <w:r w:rsidR="00A57659" w:rsidRP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eek</w:t>
            </w:r>
            <w:r w:rsid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1.4 ± 1.2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0.9 ±1.3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Fasting Insulin (mU/L) overall change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9.6 ± 2.1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7.9 ± 2.2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Waist circumference (cm) change 0-12 </w:t>
            </w:r>
            <w:r w:rsidR="00A57659" w:rsidRP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eek</w:t>
            </w:r>
            <w:r w:rsid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8.5 ± 0.9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7.0 ± 0.9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Waist circumference (cm) change 12-24 </w:t>
            </w:r>
            <w:r w:rsidR="00A57659" w:rsidRP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eek</w:t>
            </w:r>
            <w:r w:rsid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1.0 ± 0.6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0.6 ± 0.6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lastRenderedPageBreak/>
              <w:t>Waist circumference (cm) overall change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9.6 ± 1.2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7.5 ± 1.2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SBP (mmHg) change 0-12 </w:t>
            </w:r>
            <w:r w:rsidR="00A57659" w:rsidRP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eek</w:t>
            </w:r>
            <w:r w:rsid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7.9 ± 1.9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11.2 ± 2.0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SBP (mmHg) change 12-24 </w:t>
            </w:r>
            <w:r w:rsidR="00A57659" w:rsidRP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eek</w:t>
            </w:r>
            <w:r w:rsid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4.4 ± 1.8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1.4 ± 1.8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SBP (mmHg) overall change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12.3 ± 1.8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9.8 ± 1.9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DBP (mmHg) change 0-12 </w:t>
            </w:r>
            <w:r w:rsidR="00A57659" w:rsidRP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eek</w:t>
            </w:r>
            <w:r w:rsid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6.2 ± 1.2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7.2 ± 1.2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DBP (mmHg) change 12-24 </w:t>
            </w:r>
            <w:r w:rsidR="00A57659" w:rsidRP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eek</w:t>
            </w:r>
            <w:r w:rsid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1.5 ± 1.1</w:t>
            </w:r>
            <w:r w:rsidRPr="000217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2: 2.3 ± 1.1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DBP (mmHg) overall change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7.7 ± 1.4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4.9 ± 1.4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Total cholesterol (mmol/L) change 0-12 </w:t>
            </w:r>
            <w:r w:rsidR="00A57659" w:rsidRP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eek</w:t>
            </w:r>
            <w:r w:rsid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0.6 ± 0.1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0.2 ± 0.1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Total cholesterol (mmol/L) change 12-24 </w:t>
            </w:r>
            <w:r w:rsidR="00A57659" w:rsidRP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eek</w:t>
            </w:r>
            <w:r w:rsid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G1: 0.3 ± 0.1 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0.2 ± 0.1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Total cholesterol (mmol/L) overall change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0.4 ± 0.1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0.03 ± 0.1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LDL-C (mmol/L) change 0-12 </w:t>
            </w:r>
            <w:r w:rsidR="00A57659" w:rsidRP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eek</w:t>
            </w:r>
            <w:r w:rsid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0.3 ± 0.1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0.1 ± 0.1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LDL-C (mmol/L) change 12-24 </w:t>
            </w:r>
            <w:r w:rsidR="00A57659" w:rsidRP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eek</w:t>
            </w:r>
            <w:r w:rsid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lastRenderedPageBreak/>
              <w:t>G1: 0.02 ± 0.1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0.1 ± 0.1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LDL-C (mmol/L) overall change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0.3 ± 0.1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0.004 ± 0.1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HDL-C (mmol/L) change 0-12 </w:t>
            </w:r>
            <w:r w:rsidR="00A57659" w:rsidRP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eek</w:t>
            </w:r>
            <w:r w:rsid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0.05 ± 0.03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0.02 ± 0.03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HDL-C (mmol/L) change 12-24 </w:t>
            </w:r>
            <w:r w:rsidR="00A57659" w:rsidRP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eek</w:t>
            </w:r>
            <w:r w:rsid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0.1 ± 0.04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0.1 ± 0.04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HDL-C (mmol/L) overall change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0.03 ± 0.03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0.1 ± 0.03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Triglycerides (mmol/L) change 0-12 </w:t>
            </w:r>
            <w:r w:rsidR="00A57659" w:rsidRP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eek</w:t>
            </w:r>
            <w:r w:rsid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0.8 ± 0.2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0.5 ± 0.2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Triglycerides (mmol/L) change 12-24 </w:t>
            </w:r>
            <w:r w:rsidR="00A57659" w:rsidRP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eek</w:t>
            </w:r>
            <w:r w:rsidR="00A576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0.3 ± 0.2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0.03 ± 0.2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Triglycerides (mmol/L) overall change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0.4 ± 0.2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0.6 ± 0.2</w:t>
            </w:r>
          </w:p>
        </w:tc>
      </w:tr>
      <w:tr w:rsidR="00E247B5" w:rsidRPr="00225EE7" w14:paraId="74EFC310" w14:textId="77777777" w:rsidTr="00180A53">
        <w:trPr>
          <w:trHeight w:val="8192"/>
        </w:trPr>
        <w:tc>
          <w:tcPr>
            <w:tcW w:w="123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1F1AD" w14:textId="77777777" w:rsidR="00E247B5" w:rsidRPr="00F645BC" w:rsidRDefault="00E247B5" w:rsidP="00180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</w:pP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Ziegler et al.</w:t>
            </w:r>
            <w:r w:rsidRPr="00F64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35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17449" w14:textId="77777777" w:rsidR="00E247B5" w:rsidRPr="0018562E" w:rsidRDefault="00E247B5" w:rsidP="00180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ermany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6C05A" w14:textId="77777777" w:rsidR="00E247B5" w:rsidRPr="0018562E" w:rsidRDefault="00E247B5" w:rsidP="00180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E2080" w14:textId="77777777" w:rsidR="00E247B5" w:rsidRPr="0018562E" w:rsidRDefault="00E247B5" w:rsidP="00180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6%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1A63E" w14:textId="77777777" w:rsidR="00E247B5" w:rsidRPr="0018562E" w:rsidRDefault="00E247B5" w:rsidP="00180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Randomized parallel-group pilot trial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366E5" w14:textId="77777777" w:rsidR="00E247B5" w:rsidRPr="0018562E" w:rsidRDefault="00E247B5" w:rsidP="00180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s (age range: 18–69 years, mean age = 54 years),  BMI &gt;= 30 kg/m2 (mean BMI = 34.45 kg/m2), with type 2 diabete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 (HF-RM+C, n = 13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 (LF+RM-C, n = 13)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F5F3F" w14:textId="77777777" w:rsidR="00E247B5" w:rsidRPr="0018562E" w:rsidRDefault="00E247B5" w:rsidP="00180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1 (HF-RM+C):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Frequency: weekly visits for 8 week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individual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taff: medical staff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 (LF+RM-C):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Frequency: weekly visits for 8 week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etting: individual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- Staff: medical staff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5B7B3" w14:textId="77777777" w:rsidR="00E247B5" w:rsidRPr="0018562E" w:rsidRDefault="00E247B5" w:rsidP="00180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aseline and after 8 weeks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51044" w14:textId="77777777" w:rsidR="00E247B5" w:rsidRPr="0018562E" w:rsidRDefault="00E247B5" w:rsidP="00180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Weight (kg) change 0-8 week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4.17 ± 0.86***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3.95 ± 0.75***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BMI (kg/m2) change 0-8 week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1.36 ± 0.26***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1.31 ± 0.24***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***P&lt;=0.001 for the within-group change over time from baseline to 8 weeks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DCA0F" w14:textId="77777777" w:rsidR="00E247B5" w:rsidRPr="0018562E" w:rsidRDefault="00E247B5" w:rsidP="00180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econdary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D749E" w14:textId="77777777" w:rsidR="00E247B5" w:rsidRPr="0018562E" w:rsidRDefault="00E247B5" w:rsidP="00180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ystolic BP (mmHg) change 0-8 week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G1: -1.54 ± 4.50 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5.33 ± 3.98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Diastolic BP (mmHg) change 0-8 week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0.23 ± 3.96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5.08 ± 2.46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Total cholesterol (mmol/L) change 0-8 week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0.35 ± 0.15 *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0.20 ± 0.27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LDL cholesterol (mmol/L) change 0-8 week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0.20 ± 0.13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0.05 ± 0.20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HDL cholesterol (mmol/L) change 0-8 week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G1: -0.09 ± 0.05 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0.04 ± 0.06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Fasting glucose (mmol/L) change 0-8 week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0.25 (0.89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0.64 (1.66)**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Fasting insulin (pmol/L) change 0-8 week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23.8 (59.1)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13.7 (29.8)*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HbA1c (%) change 0-8 week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0.60 (0.85)**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0.50 (0.67)***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HbA1c (mmol/mol) change 0-8 week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1: -6.56 (9.3)**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2: -5.46 (7.37)***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* P &lt; 0.05 for the within-group change over time from baseline to 8 week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**P &lt;=0.01 for the within-group change over time from baseline to 8 weeks</w:t>
            </w:r>
            <w:r w:rsidRPr="00185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***P&lt;=0.001 for the within-group change over time from baseline to 8 weeks</w:t>
            </w:r>
          </w:p>
        </w:tc>
      </w:tr>
    </w:tbl>
    <w:p w14:paraId="2171B74A" w14:textId="1DF240E6" w:rsidR="00707EF4" w:rsidRPr="00804384" w:rsidRDefault="00707EF4" w:rsidP="001767F3">
      <w:pPr>
        <w:rPr>
          <w:lang w:val="en-US"/>
        </w:rPr>
      </w:pPr>
    </w:p>
    <w:sectPr w:rsidR="00707EF4" w:rsidRPr="00804384" w:rsidSect="00E8416F">
      <w:footerReference w:type="default" r:id="rId7"/>
      <w:pgSz w:w="16838" w:h="11906" w:orient="landscape"/>
      <w:pgMar w:top="1134" w:right="1417" w:bottom="1134" w:left="1134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860B49" w14:textId="77777777" w:rsidR="00F0404C" w:rsidRDefault="00F0404C" w:rsidP="00E8416F">
      <w:pPr>
        <w:spacing w:after="0" w:line="240" w:lineRule="auto"/>
      </w:pPr>
      <w:r>
        <w:separator/>
      </w:r>
    </w:p>
  </w:endnote>
  <w:endnote w:type="continuationSeparator" w:id="0">
    <w:p w14:paraId="07F03666" w14:textId="77777777" w:rsidR="00F0404C" w:rsidRDefault="00F0404C" w:rsidP="00E841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Open Sans">
    <w:altName w:val="Calibri"/>
    <w:panose1 w:val="020B0604020202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4856415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8"/>
      </w:rPr>
    </w:sdtEndPr>
    <w:sdtContent>
      <w:p w14:paraId="48DE7C7B" w14:textId="0C468986" w:rsidR="004C336C" w:rsidRPr="00E8416F" w:rsidRDefault="004C336C">
        <w:pPr>
          <w:pStyle w:val="Pidipagina"/>
          <w:jc w:val="center"/>
          <w:rPr>
            <w:rFonts w:ascii="Times New Roman" w:hAnsi="Times New Roman" w:cs="Times New Roman"/>
            <w:sz w:val="18"/>
          </w:rPr>
        </w:pPr>
        <w:r w:rsidRPr="00E8416F">
          <w:rPr>
            <w:rFonts w:ascii="Times New Roman" w:hAnsi="Times New Roman" w:cs="Times New Roman"/>
            <w:sz w:val="18"/>
          </w:rPr>
          <w:fldChar w:fldCharType="begin"/>
        </w:r>
        <w:r w:rsidRPr="00E8416F">
          <w:rPr>
            <w:rFonts w:ascii="Times New Roman" w:hAnsi="Times New Roman" w:cs="Times New Roman"/>
            <w:sz w:val="18"/>
          </w:rPr>
          <w:instrText>PAGE   \* MERGEFORMAT</w:instrText>
        </w:r>
        <w:r w:rsidRPr="00E8416F">
          <w:rPr>
            <w:rFonts w:ascii="Times New Roman" w:hAnsi="Times New Roman" w:cs="Times New Roman"/>
            <w:sz w:val="18"/>
          </w:rPr>
          <w:fldChar w:fldCharType="separate"/>
        </w:r>
        <w:r>
          <w:rPr>
            <w:rFonts w:ascii="Times New Roman" w:hAnsi="Times New Roman" w:cs="Times New Roman"/>
            <w:noProof/>
            <w:sz w:val="18"/>
          </w:rPr>
          <w:t>118</w:t>
        </w:r>
        <w:r w:rsidRPr="00E8416F">
          <w:rPr>
            <w:rFonts w:ascii="Times New Roman" w:hAnsi="Times New Roman" w:cs="Times New Roman"/>
            <w:sz w:val="18"/>
          </w:rPr>
          <w:fldChar w:fldCharType="end"/>
        </w:r>
      </w:p>
    </w:sdtContent>
  </w:sdt>
  <w:p w14:paraId="483F312B" w14:textId="77777777" w:rsidR="004C336C" w:rsidRDefault="004C336C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763DF0" w14:textId="77777777" w:rsidR="00F0404C" w:rsidRDefault="00F0404C" w:rsidP="00E8416F">
      <w:pPr>
        <w:spacing w:after="0" w:line="240" w:lineRule="auto"/>
      </w:pPr>
      <w:r>
        <w:separator/>
      </w:r>
    </w:p>
  </w:footnote>
  <w:footnote w:type="continuationSeparator" w:id="0">
    <w:p w14:paraId="2588A3DC" w14:textId="77777777" w:rsidR="00F0404C" w:rsidRDefault="00F0404C" w:rsidP="00E841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3CB3"/>
    <w:rsid w:val="00000D9F"/>
    <w:rsid w:val="00006572"/>
    <w:rsid w:val="00021760"/>
    <w:rsid w:val="00026958"/>
    <w:rsid w:val="00042534"/>
    <w:rsid w:val="00047217"/>
    <w:rsid w:val="000474A2"/>
    <w:rsid w:val="000607FD"/>
    <w:rsid w:val="000971BD"/>
    <w:rsid w:val="000C2087"/>
    <w:rsid w:val="000E414C"/>
    <w:rsid w:val="000F3EE2"/>
    <w:rsid w:val="001043FB"/>
    <w:rsid w:val="0012124E"/>
    <w:rsid w:val="001306D2"/>
    <w:rsid w:val="0014245F"/>
    <w:rsid w:val="001442D2"/>
    <w:rsid w:val="00152554"/>
    <w:rsid w:val="00156EB5"/>
    <w:rsid w:val="00166C91"/>
    <w:rsid w:val="00175546"/>
    <w:rsid w:val="001767F3"/>
    <w:rsid w:val="00180A53"/>
    <w:rsid w:val="001854C8"/>
    <w:rsid w:val="0018562E"/>
    <w:rsid w:val="00190A25"/>
    <w:rsid w:val="0019421C"/>
    <w:rsid w:val="00194C93"/>
    <w:rsid w:val="001B2B88"/>
    <w:rsid w:val="001C68E5"/>
    <w:rsid w:val="001D245C"/>
    <w:rsid w:val="001E77CA"/>
    <w:rsid w:val="0022036B"/>
    <w:rsid w:val="00222D68"/>
    <w:rsid w:val="00223D7E"/>
    <w:rsid w:val="00224E12"/>
    <w:rsid w:val="00225EE7"/>
    <w:rsid w:val="0022631F"/>
    <w:rsid w:val="002662FF"/>
    <w:rsid w:val="00270864"/>
    <w:rsid w:val="002B204C"/>
    <w:rsid w:val="002C52B2"/>
    <w:rsid w:val="002D0AFF"/>
    <w:rsid w:val="002D6DEA"/>
    <w:rsid w:val="002D755C"/>
    <w:rsid w:val="002E022C"/>
    <w:rsid w:val="002E4A71"/>
    <w:rsid w:val="002F43F1"/>
    <w:rsid w:val="003224AE"/>
    <w:rsid w:val="00332DA9"/>
    <w:rsid w:val="00334876"/>
    <w:rsid w:val="0033579F"/>
    <w:rsid w:val="003468C1"/>
    <w:rsid w:val="00360188"/>
    <w:rsid w:val="003656DE"/>
    <w:rsid w:val="003842EE"/>
    <w:rsid w:val="003A1870"/>
    <w:rsid w:val="003A24F0"/>
    <w:rsid w:val="003A4797"/>
    <w:rsid w:val="003E25FD"/>
    <w:rsid w:val="003F10B2"/>
    <w:rsid w:val="003F1664"/>
    <w:rsid w:val="003F36CD"/>
    <w:rsid w:val="00442207"/>
    <w:rsid w:val="004515FF"/>
    <w:rsid w:val="004A60E2"/>
    <w:rsid w:val="004B20F6"/>
    <w:rsid w:val="004B5A2F"/>
    <w:rsid w:val="004C336C"/>
    <w:rsid w:val="004C5D86"/>
    <w:rsid w:val="004D4F4F"/>
    <w:rsid w:val="004E27C6"/>
    <w:rsid w:val="004E532D"/>
    <w:rsid w:val="004F4825"/>
    <w:rsid w:val="00514D11"/>
    <w:rsid w:val="00521DA1"/>
    <w:rsid w:val="00526538"/>
    <w:rsid w:val="00537A32"/>
    <w:rsid w:val="00550CF5"/>
    <w:rsid w:val="00567588"/>
    <w:rsid w:val="005700A8"/>
    <w:rsid w:val="005A5983"/>
    <w:rsid w:val="005B5FB1"/>
    <w:rsid w:val="005D09DE"/>
    <w:rsid w:val="005D2498"/>
    <w:rsid w:val="005F0292"/>
    <w:rsid w:val="006059C6"/>
    <w:rsid w:val="00615237"/>
    <w:rsid w:val="006227BF"/>
    <w:rsid w:val="00623936"/>
    <w:rsid w:val="0063439A"/>
    <w:rsid w:val="00635127"/>
    <w:rsid w:val="00645C76"/>
    <w:rsid w:val="00651876"/>
    <w:rsid w:val="00670389"/>
    <w:rsid w:val="00670E3E"/>
    <w:rsid w:val="0069249C"/>
    <w:rsid w:val="0069373B"/>
    <w:rsid w:val="006947DA"/>
    <w:rsid w:val="0069505D"/>
    <w:rsid w:val="006A4EB6"/>
    <w:rsid w:val="006B6D8C"/>
    <w:rsid w:val="006C2146"/>
    <w:rsid w:val="006D0918"/>
    <w:rsid w:val="006F244C"/>
    <w:rsid w:val="006F5D41"/>
    <w:rsid w:val="00702412"/>
    <w:rsid w:val="00707EF4"/>
    <w:rsid w:val="00712379"/>
    <w:rsid w:val="00712512"/>
    <w:rsid w:val="007449C5"/>
    <w:rsid w:val="00744B27"/>
    <w:rsid w:val="00750846"/>
    <w:rsid w:val="0075121A"/>
    <w:rsid w:val="00751381"/>
    <w:rsid w:val="0075765E"/>
    <w:rsid w:val="00784C56"/>
    <w:rsid w:val="007853E3"/>
    <w:rsid w:val="00792289"/>
    <w:rsid w:val="00796FDC"/>
    <w:rsid w:val="007A6F35"/>
    <w:rsid w:val="007D25D6"/>
    <w:rsid w:val="007E075C"/>
    <w:rsid w:val="007E2AF1"/>
    <w:rsid w:val="007F1422"/>
    <w:rsid w:val="007F70FF"/>
    <w:rsid w:val="00804384"/>
    <w:rsid w:val="00857D33"/>
    <w:rsid w:val="00862EB9"/>
    <w:rsid w:val="008653BF"/>
    <w:rsid w:val="00871AFD"/>
    <w:rsid w:val="00877045"/>
    <w:rsid w:val="008947A9"/>
    <w:rsid w:val="008A6C73"/>
    <w:rsid w:val="008B33A9"/>
    <w:rsid w:val="008C6C2F"/>
    <w:rsid w:val="008D1265"/>
    <w:rsid w:val="008E1A94"/>
    <w:rsid w:val="008E386C"/>
    <w:rsid w:val="008E68AB"/>
    <w:rsid w:val="00913CB3"/>
    <w:rsid w:val="009244DF"/>
    <w:rsid w:val="009250FC"/>
    <w:rsid w:val="00945011"/>
    <w:rsid w:val="00950B94"/>
    <w:rsid w:val="00953697"/>
    <w:rsid w:val="00954483"/>
    <w:rsid w:val="00957C51"/>
    <w:rsid w:val="00966673"/>
    <w:rsid w:val="009A15F6"/>
    <w:rsid w:val="009B4901"/>
    <w:rsid w:val="009C2AE3"/>
    <w:rsid w:val="009D3F50"/>
    <w:rsid w:val="009D65E3"/>
    <w:rsid w:val="009D746A"/>
    <w:rsid w:val="00A02E44"/>
    <w:rsid w:val="00A063FE"/>
    <w:rsid w:val="00A1534B"/>
    <w:rsid w:val="00A16D6E"/>
    <w:rsid w:val="00A17946"/>
    <w:rsid w:val="00A24D52"/>
    <w:rsid w:val="00A57659"/>
    <w:rsid w:val="00A7144B"/>
    <w:rsid w:val="00A726CD"/>
    <w:rsid w:val="00AA1902"/>
    <w:rsid w:val="00AA1982"/>
    <w:rsid w:val="00AA3422"/>
    <w:rsid w:val="00AB2B79"/>
    <w:rsid w:val="00AB3C55"/>
    <w:rsid w:val="00AC269E"/>
    <w:rsid w:val="00AD5B11"/>
    <w:rsid w:val="00AE2C7C"/>
    <w:rsid w:val="00B0114F"/>
    <w:rsid w:val="00B02128"/>
    <w:rsid w:val="00B031DC"/>
    <w:rsid w:val="00B10B02"/>
    <w:rsid w:val="00B457AE"/>
    <w:rsid w:val="00B5442A"/>
    <w:rsid w:val="00B544AE"/>
    <w:rsid w:val="00B837DE"/>
    <w:rsid w:val="00BA1065"/>
    <w:rsid w:val="00BD2496"/>
    <w:rsid w:val="00BF0747"/>
    <w:rsid w:val="00BF5D2D"/>
    <w:rsid w:val="00BF645F"/>
    <w:rsid w:val="00C0595D"/>
    <w:rsid w:val="00C0739E"/>
    <w:rsid w:val="00C2035C"/>
    <w:rsid w:val="00C32C51"/>
    <w:rsid w:val="00C40123"/>
    <w:rsid w:val="00C43EF6"/>
    <w:rsid w:val="00C444D1"/>
    <w:rsid w:val="00C51C26"/>
    <w:rsid w:val="00C61A19"/>
    <w:rsid w:val="00C67DDA"/>
    <w:rsid w:val="00C728B1"/>
    <w:rsid w:val="00C925A9"/>
    <w:rsid w:val="00C93756"/>
    <w:rsid w:val="00C97A2B"/>
    <w:rsid w:val="00CA3335"/>
    <w:rsid w:val="00CA6D2A"/>
    <w:rsid w:val="00CC4428"/>
    <w:rsid w:val="00CC7654"/>
    <w:rsid w:val="00CC76B6"/>
    <w:rsid w:val="00CF40F3"/>
    <w:rsid w:val="00D0184C"/>
    <w:rsid w:val="00D32989"/>
    <w:rsid w:val="00D631B3"/>
    <w:rsid w:val="00D7696E"/>
    <w:rsid w:val="00D82905"/>
    <w:rsid w:val="00D8629D"/>
    <w:rsid w:val="00D919CA"/>
    <w:rsid w:val="00D96155"/>
    <w:rsid w:val="00D97D1B"/>
    <w:rsid w:val="00DA6623"/>
    <w:rsid w:val="00DA74A4"/>
    <w:rsid w:val="00DB3635"/>
    <w:rsid w:val="00DB7834"/>
    <w:rsid w:val="00E100F4"/>
    <w:rsid w:val="00E11AD9"/>
    <w:rsid w:val="00E17B1E"/>
    <w:rsid w:val="00E247B5"/>
    <w:rsid w:val="00E27F4A"/>
    <w:rsid w:val="00E408CA"/>
    <w:rsid w:val="00E43BA8"/>
    <w:rsid w:val="00E43DC1"/>
    <w:rsid w:val="00E451E2"/>
    <w:rsid w:val="00E47250"/>
    <w:rsid w:val="00E535DB"/>
    <w:rsid w:val="00E54EA0"/>
    <w:rsid w:val="00E65A6C"/>
    <w:rsid w:val="00E8416F"/>
    <w:rsid w:val="00E97432"/>
    <w:rsid w:val="00EC01D2"/>
    <w:rsid w:val="00ED4ADD"/>
    <w:rsid w:val="00ED66EC"/>
    <w:rsid w:val="00EE4F45"/>
    <w:rsid w:val="00EF153E"/>
    <w:rsid w:val="00F0404C"/>
    <w:rsid w:val="00F05059"/>
    <w:rsid w:val="00F125E7"/>
    <w:rsid w:val="00F14D78"/>
    <w:rsid w:val="00F27B71"/>
    <w:rsid w:val="00F51694"/>
    <w:rsid w:val="00F6077B"/>
    <w:rsid w:val="00F645BC"/>
    <w:rsid w:val="00F746DC"/>
    <w:rsid w:val="00F829AC"/>
    <w:rsid w:val="00F90B41"/>
    <w:rsid w:val="00F93A3B"/>
    <w:rsid w:val="00F96A63"/>
    <w:rsid w:val="00FA7A5A"/>
    <w:rsid w:val="00FB15CC"/>
    <w:rsid w:val="00FC340D"/>
    <w:rsid w:val="00FC439E"/>
    <w:rsid w:val="00FD19B0"/>
    <w:rsid w:val="00FD452F"/>
    <w:rsid w:val="00FD6E63"/>
    <w:rsid w:val="00FE6B4B"/>
    <w:rsid w:val="00FF10AA"/>
    <w:rsid w:val="00FF260C"/>
    <w:rsid w:val="00FF7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D7FB3D"/>
  <w15:chartTrackingRefBased/>
  <w15:docId w15:val="{10879330-6F7A-4792-B137-24AB1D6DF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FF7296"/>
    <w:pPr>
      <w:spacing w:line="256" w:lineRule="auto"/>
    </w:pPr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numbering" w:customStyle="1" w:styleId="Nessunelenco1">
    <w:name w:val="Nessun elenco1"/>
    <w:next w:val="Nessunelenco"/>
    <w:uiPriority w:val="99"/>
    <w:semiHidden/>
    <w:unhideWhenUsed/>
    <w:rsid w:val="0018562E"/>
  </w:style>
  <w:style w:type="paragraph" w:styleId="Intestazione">
    <w:name w:val="header"/>
    <w:basedOn w:val="Normale"/>
    <w:link w:val="IntestazioneCarattere"/>
    <w:uiPriority w:val="99"/>
    <w:unhideWhenUsed/>
    <w:rsid w:val="00E8416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8416F"/>
    <w:rPr>
      <w:lang w:val="it-IT"/>
    </w:rPr>
  </w:style>
  <w:style w:type="paragraph" w:styleId="Pidipagina">
    <w:name w:val="footer"/>
    <w:basedOn w:val="Normale"/>
    <w:link w:val="PidipaginaCarattere"/>
    <w:uiPriority w:val="99"/>
    <w:unhideWhenUsed/>
    <w:rsid w:val="00E8416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8416F"/>
    <w:rPr>
      <w:lang w:val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A60E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A60E2"/>
    <w:rPr>
      <w:rFonts w:ascii="Times New Roman" w:hAnsi="Times New Roman" w:cs="Times New Roman"/>
      <w:sz w:val="18"/>
      <w:szCs w:val="18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53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89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88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166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44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082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5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FBEEEF-0A7F-C14E-BF45-33CA198A23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7</TotalTime>
  <Pages>51</Pages>
  <Words>11464</Words>
  <Characters>65348</Characters>
  <Application>Microsoft Office Word</Application>
  <DocSecurity>0</DocSecurity>
  <Lines>544</Lines>
  <Paragraphs>15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aela Giovannini</dc:creator>
  <cp:keywords/>
  <dc:description/>
  <cp:lastModifiedBy>Author</cp:lastModifiedBy>
  <cp:revision>208</cp:revision>
  <dcterms:created xsi:type="dcterms:W3CDTF">2022-08-02T15:09:00Z</dcterms:created>
  <dcterms:modified xsi:type="dcterms:W3CDTF">2023-09-25T06:29:00Z</dcterms:modified>
</cp:coreProperties>
</file>